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78983" w14:textId="77777777" w:rsidR="00233551" w:rsidRDefault="00233551" w:rsidP="00E400E1">
      <w:pPr>
        <w:rPr>
          <w:b/>
          <w:color w:val="000000"/>
          <w:shd w:val="clear" w:color="auto" w:fill="FFFFFF"/>
          <w:lang w:val="en-US"/>
        </w:rPr>
      </w:pPr>
    </w:p>
    <w:p w14:paraId="78B031ED" w14:textId="03D9D865" w:rsidR="00C0019A" w:rsidRPr="00C0019A" w:rsidRDefault="00C0019A" w:rsidP="00C0019A">
      <w:pPr>
        <w:pStyle w:val="SupplementaryMaterial"/>
        <w:rPr>
          <w:rFonts w:eastAsia="Times New Roman"/>
          <w:i w:val="0"/>
          <w:lang w:eastAsia="pl-PL"/>
        </w:rPr>
      </w:pPr>
      <w:r w:rsidRPr="00C0019A">
        <w:rPr>
          <w:rFonts w:eastAsia="Times New Roman"/>
          <w:i w:val="0"/>
          <w:lang w:eastAsia="pl-PL"/>
        </w:rPr>
        <w:t>Supplementary Material</w:t>
      </w:r>
    </w:p>
    <w:p w14:paraId="4661D4FC" w14:textId="77777777" w:rsidR="00E400E1" w:rsidRPr="00E400E1" w:rsidRDefault="00E400E1" w:rsidP="00E400E1">
      <w:pPr>
        <w:rPr>
          <w:b/>
          <w:color w:val="000000"/>
          <w:shd w:val="clear" w:color="auto" w:fill="FFFFFF"/>
          <w:lang w:val="en-US"/>
        </w:rPr>
      </w:pPr>
    </w:p>
    <w:p w14:paraId="13BC5EC5" w14:textId="77777777" w:rsidR="00C4060B" w:rsidRPr="00C0019A" w:rsidRDefault="00C4060B" w:rsidP="00C0019A">
      <w:pPr>
        <w:spacing w:line="276" w:lineRule="auto"/>
        <w:jc w:val="center"/>
        <w:rPr>
          <w:b/>
          <w:sz w:val="32"/>
          <w:szCs w:val="32"/>
          <w:lang w:val="en-US"/>
        </w:rPr>
      </w:pPr>
      <w:r w:rsidRPr="00C0019A">
        <w:rPr>
          <w:b/>
          <w:sz w:val="32"/>
          <w:szCs w:val="32"/>
          <w:lang w:val="en-US"/>
        </w:rPr>
        <w:t>Prevalence and clinical implications of atrial fibrillation in patients hospitalized due to COVID-19: data from a registry in Poland</w:t>
      </w:r>
    </w:p>
    <w:p w14:paraId="148C51DA" w14:textId="77777777" w:rsidR="00C4060B" w:rsidRDefault="00C4060B" w:rsidP="00C4060B">
      <w:pPr>
        <w:spacing w:line="276" w:lineRule="auto"/>
        <w:rPr>
          <w:b/>
          <w:lang w:val="en-US"/>
        </w:rPr>
      </w:pPr>
    </w:p>
    <w:p w14:paraId="728B3F1E" w14:textId="6D104406" w:rsidR="00C4060B" w:rsidRPr="007E0570" w:rsidRDefault="000C5C22" w:rsidP="000C5C22">
      <w:pPr>
        <w:spacing w:line="276" w:lineRule="auto"/>
        <w:jc w:val="both"/>
        <w:rPr>
          <w:lang w:val="en-US"/>
        </w:rPr>
      </w:pPr>
      <w:r w:rsidRPr="0081673D">
        <w:rPr>
          <w:b/>
          <w:bCs/>
          <w:lang w:val="en-US"/>
        </w:rPr>
        <w:t>Michał Terlecki, Wiktoria Wojciechowska, Mare</w:t>
      </w:r>
      <w:sdt>
        <w:sdtPr>
          <w:rPr>
            <w:b/>
            <w:bCs/>
          </w:rPr>
          <w:tag w:val="goog_rdk_0"/>
          <w:id w:val="834963848"/>
        </w:sdtPr>
        <w:sdtEndPr/>
        <w:sdtContent/>
      </w:sdt>
      <w:r w:rsidRPr="0081673D">
        <w:rPr>
          <w:b/>
          <w:bCs/>
          <w:lang w:val="en-US"/>
        </w:rPr>
        <w:t>k Klocek, Tomasz Drożdż,</w:t>
      </w:r>
      <w:r>
        <w:rPr>
          <w:b/>
          <w:bCs/>
          <w:lang w:val="en-US"/>
        </w:rPr>
        <w:t xml:space="preserve"> </w:t>
      </w:r>
      <w:r w:rsidR="00400805">
        <w:rPr>
          <w:b/>
          <w:bCs/>
          <w:lang w:val="en-US"/>
        </w:rPr>
        <w:t xml:space="preserve">                                      </w:t>
      </w:r>
      <w:r w:rsidRPr="0081673D">
        <w:rPr>
          <w:b/>
          <w:bCs/>
          <w:lang w:val="en-US"/>
        </w:rPr>
        <w:t>Maryla Kocowska-Trytko, Paweł Lis, Christopher Pavlinec, Jan W. Pęksa,</w:t>
      </w:r>
      <w:r>
        <w:rPr>
          <w:b/>
          <w:bCs/>
          <w:lang w:val="en-US"/>
        </w:rPr>
        <w:t xml:space="preserve"> </w:t>
      </w:r>
      <w:r w:rsidRPr="0081673D">
        <w:rPr>
          <w:b/>
          <w:bCs/>
          <w:lang w:val="en-US"/>
        </w:rPr>
        <w:t>Michał Kania, Zbigniew Siudak,</w:t>
      </w:r>
      <w:r w:rsidRPr="0081673D">
        <w:rPr>
          <w:b/>
          <w:bCs/>
          <w:vertAlign w:val="superscript"/>
          <w:lang w:val="en-US"/>
        </w:rPr>
        <w:t xml:space="preserve"> </w:t>
      </w:r>
      <w:r w:rsidRPr="0081673D">
        <w:rPr>
          <w:b/>
          <w:bCs/>
          <w:lang w:val="en-US"/>
        </w:rPr>
        <w:t>Andrzej Januszewicz, Reinhold Kreutz</w:t>
      </w:r>
      <w:r>
        <w:rPr>
          <w:b/>
          <w:bCs/>
          <w:vertAlign w:val="superscript"/>
          <w:lang w:val="en-US"/>
        </w:rPr>
        <w:t>*</w:t>
      </w:r>
      <w:r w:rsidRPr="0081673D">
        <w:rPr>
          <w:b/>
          <w:bCs/>
          <w:lang w:val="en-US"/>
        </w:rPr>
        <w:t xml:space="preserve">, Maciej Małecki, </w:t>
      </w:r>
      <w:r w:rsidR="00400805">
        <w:rPr>
          <w:b/>
          <w:bCs/>
          <w:lang w:val="en-US"/>
        </w:rPr>
        <w:t xml:space="preserve">                                      </w:t>
      </w:r>
      <w:r w:rsidRPr="0081673D">
        <w:rPr>
          <w:b/>
          <w:bCs/>
          <w:lang w:val="en-US"/>
        </w:rPr>
        <w:t>Tomasz Grodzicki, Marek Rajzer</w:t>
      </w:r>
      <w:r>
        <w:rPr>
          <w:b/>
          <w:bCs/>
          <w:vertAlign w:val="superscript"/>
          <w:lang w:val="en-US"/>
        </w:rPr>
        <w:t>*</w:t>
      </w:r>
      <w:r w:rsidR="00213C0F">
        <w:rPr>
          <w:b/>
          <w:bCs/>
          <w:vertAlign w:val="superscript"/>
          <w:lang w:val="en-US"/>
        </w:rPr>
        <w:t xml:space="preserve"> </w:t>
      </w:r>
      <w:r>
        <w:rPr>
          <w:b/>
          <w:bCs/>
          <w:lang w:val="en-US"/>
        </w:rPr>
        <w:t xml:space="preserve">and </w:t>
      </w:r>
      <w:r w:rsidRPr="0081673D">
        <w:rPr>
          <w:b/>
          <w:bCs/>
          <w:lang w:val="en-US"/>
        </w:rPr>
        <w:t>CraCov HHS Investigators</w:t>
      </w:r>
    </w:p>
    <w:p w14:paraId="63016638" w14:textId="77777777" w:rsidR="00C4060B" w:rsidRPr="007E0570" w:rsidRDefault="00C4060B" w:rsidP="00C4060B">
      <w:pPr>
        <w:spacing w:line="276" w:lineRule="auto"/>
        <w:rPr>
          <w:vertAlign w:val="superscript"/>
          <w:lang w:val="en-US"/>
        </w:rPr>
      </w:pPr>
    </w:p>
    <w:p w14:paraId="6A465F37" w14:textId="77777777" w:rsidR="00A50AAD" w:rsidRPr="00213C0F" w:rsidRDefault="00A50AAD" w:rsidP="00A50AAD">
      <w:pPr>
        <w:rPr>
          <w:b/>
          <w:bCs/>
          <w:lang w:val="en-US"/>
        </w:rPr>
      </w:pPr>
      <w:r>
        <w:rPr>
          <w:b/>
          <w:bCs/>
          <w:lang w:val="en-US"/>
        </w:rPr>
        <w:t>* C</w:t>
      </w:r>
      <w:r w:rsidRPr="00FF7C7A">
        <w:rPr>
          <w:b/>
          <w:bCs/>
          <w:lang w:val="en-US"/>
        </w:rPr>
        <w:t xml:space="preserve">orrespondence: </w:t>
      </w:r>
      <w:r w:rsidRPr="00213C0F">
        <w:rPr>
          <w:lang w:val="en-US"/>
        </w:rPr>
        <w:t>Prof. Marek Rajzer MD, PhD</w:t>
      </w:r>
    </w:p>
    <w:p w14:paraId="21733B36" w14:textId="6EB33BF6" w:rsidR="00C4060B" w:rsidRPr="00A50AAD" w:rsidRDefault="00A50AAD" w:rsidP="00A50AAD">
      <w:pPr>
        <w:spacing w:after="120"/>
        <w:ind w:left="1416" w:firstLine="569"/>
        <w:rPr>
          <w:b/>
          <w:bCs/>
          <w:lang w:val="en-US"/>
        </w:rPr>
      </w:pPr>
      <w:r w:rsidRPr="00213C0F">
        <w:rPr>
          <w:lang w:val="en-US"/>
        </w:rPr>
        <w:t>marek.rajzer@uj.edu.pl</w:t>
      </w:r>
    </w:p>
    <w:p w14:paraId="5CB35D15" w14:textId="78C06C1A" w:rsidR="00C4060B" w:rsidRPr="00AA1109" w:rsidRDefault="00C4060B" w:rsidP="00C4060B">
      <w:pPr>
        <w:spacing w:line="276" w:lineRule="auto"/>
        <w:rPr>
          <w:rFonts w:eastAsia="LiSu"/>
          <w:color w:val="000000"/>
          <w:lang w:val="en-GB"/>
        </w:rPr>
      </w:pPr>
      <w:r w:rsidRPr="00AA1109">
        <w:rPr>
          <w:rFonts w:eastAsia="LiSu"/>
          <w:color w:val="000000"/>
          <w:lang w:val="en-GB"/>
        </w:rPr>
        <w:t>Or</w:t>
      </w:r>
    </w:p>
    <w:p w14:paraId="6806DFFE" w14:textId="6407B6CA" w:rsidR="00C4060B" w:rsidRPr="00AA1109" w:rsidRDefault="00C4060B" w:rsidP="00A50AAD">
      <w:pPr>
        <w:spacing w:line="276" w:lineRule="auto"/>
        <w:ind w:left="1416" w:firstLine="569"/>
        <w:rPr>
          <w:rFonts w:eastAsia="LiSu"/>
          <w:color w:val="000000"/>
          <w:lang w:val="en-GB"/>
        </w:rPr>
      </w:pPr>
      <w:r w:rsidRPr="00AA1109">
        <w:rPr>
          <w:rFonts w:eastAsia="LiSu"/>
          <w:color w:val="000000"/>
          <w:lang w:val="en-GB"/>
        </w:rPr>
        <w:t xml:space="preserve">Reinhold Kreutz </w:t>
      </w:r>
    </w:p>
    <w:p w14:paraId="74D14A66" w14:textId="038E1059" w:rsidR="00C4060B" w:rsidRPr="00AA1109" w:rsidRDefault="00A50AAD" w:rsidP="00A50AAD">
      <w:pPr>
        <w:spacing w:line="276" w:lineRule="auto"/>
        <w:ind w:left="1277" w:firstLine="708"/>
        <w:jc w:val="both"/>
        <w:rPr>
          <w:lang w:val="en-US"/>
        </w:rPr>
      </w:pPr>
      <w:r w:rsidRPr="00213C0F">
        <w:rPr>
          <w:lang w:val="en-US"/>
        </w:rPr>
        <w:t>reinhold.kreutz@charite.de</w:t>
      </w:r>
    </w:p>
    <w:p w14:paraId="33EDD06A" w14:textId="67B7DD94" w:rsidR="00DB0E05" w:rsidRPr="00DB0E05" w:rsidRDefault="00E400E1" w:rsidP="00E358B9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tbl>
      <w:tblPr>
        <w:tblStyle w:val="Tabela-Siatka"/>
        <w:tblW w:w="9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  <w:gridCol w:w="851"/>
      </w:tblGrid>
      <w:tr w:rsidR="00DB0E05" w14:paraId="1968FADF" w14:textId="77777777" w:rsidTr="003041A2">
        <w:tc>
          <w:tcPr>
            <w:tcW w:w="8931" w:type="dxa"/>
          </w:tcPr>
          <w:p w14:paraId="350394A3" w14:textId="5028F0C3" w:rsidR="00DB0E05" w:rsidRDefault="00DB0E05" w:rsidP="005C196B">
            <w:pPr>
              <w:spacing w:after="200" w:line="276" w:lineRule="auto"/>
              <w:rPr>
                <w:b/>
                <w:bCs/>
                <w:lang w:val="en-US"/>
              </w:rPr>
            </w:pPr>
            <w:r w:rsidRPr="00DB0E05">
              <w:rPr>
                <w:b/>
                <w:bCs/>
                <w:lang w:val="en-US"/>
              </w:rPr>
              <w:lastRenderedPageBreak/>
              <w:t xml:space="preserve">Table of </w:t>
            </w:r>
            <w:r w:rsidR="005C196B">
              <w:rPr>
                <w:b/>
                <w:bCs/>
                <w:lang w:val="en-US"/>
              </w:rPr>
              <w:t>C</w:t>
            </w:r>
            <w:r w:rsidRPr="00DB0E05">
              <w:rPr>
                <w:b/>
                <w:bCs/>
                <w:lang w:val="en-US"/>
              </w:rPr>
              <w:t>ontents</w:t>
            </w:r>
          </w:p>
        </w:tc>
        <w:tc>
          <w:tcPr>
            <w:tcW w:w="851" w:type="dxa"/>
          </w:tcPr>
          <w:p w14:paraId="4105DFD6" w14:textId="22A1D20A" w:rsidR="00DB0E05" w:rsidRDefault="00DB0E05" w:rsidP="00DB0E05">
            <w:pPr>
              <w:spacing w:after="200"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ge</w:t>
            </w:r>
          </w:p>
        </w:tc>
      </w:tr>
      <w:tr w:rsidR="00DB0E05" w14:paraId="03DC7D1D" w14:textId="77777777" w:rsidTr="003041A2">
        <w:tc>
          <w:tcPr>
            <w:tcW w:w="8931" w:type="dxa"/>
          </w:tcPr>
          <w:p w14:paraId="2F315587" w14:textId="0D1DF5C4" w:rsidR="00DB0E05" w:rsidRDefault="00DB0E05" w:rsidP="003041A2">
            <w:pPr>
              <w:spacing w:after="200" w:line="276" w:lineRule="auto"/>
              <w:rPr>
                <w:b/>
                <w:bCs/>
                <w:lang w:val="en-US"/>
              </w:rPr>
            </w:pPr>
            <w:r w:rsidRPr="00DB0E05">
              <w:rPr>
                <w:b/>
                <w:bCs/>
                <w:lang w:val="en-US"/>
              </w:rPr>
              <w:t>The CRACoV-HHS Study</w:t>
            </w:r>
            <w:r>
              <w:rPr>
                <w:b/>
                <w:bCs/>
                <w:lang w:val="en-US"/>
              </w:rPr>
              <w:t xml:space="preserve"> </w:t>
            </w:r>
            <w:r w:rsidR="003041A2">
              <w:rPr>
                <w:b/>
                <w:bCs/>
                <w:lang w:val="en-US"/>
              </w:rPr>
              <w:t>I</w:t>
            </w:r>
            <w:r>
              <w:rPr>
                <w:b/>
                <w:bCs/>
                <w:lang w:val="en-US"/>
              </w:rPr>
              <w:t>nvestigators</w:t>
            </w:r>
          </w:p>
        </w:tc>
        <w:tc>
          <w:tcPr>
            <w:tcW w:w="851" w:type="dxa"/>
          </w:tcPr>
          <w:p w14:paraId="3218FE31" w14:textId="41896621" w:rsidR="00DB0E05" w:rsidRDefault="00E358B9" w:rsidP="00DB0E05">
            <w:pPr>
              <w:spacing w:after="200"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3</w:t>
            </w:r>
          </w:p>
        </w:tc>
      </w:tr>
    </w:tbl>
    <w:p w14:paraId="00063EE1" w14:textId="77777777" w:rsidR="00DB0E05" w:rsidRDefault="00DB0E05">
      <w:pPr>
        <w:spacing w:after="200" w:line="276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0FFE8E8" w14:textId="77777777" w:rsidR="003041A2" w:rsidRDefault="003041A2">
      <w:pPr>
        <w:spacing w:after="200" w:line="276" w:lineRule="auto"/>
        <w:rPr>
          <w:b/>
          <w:bCs/>
          <w:lang w:val="en-US"/>
        </w:rPr>
      </w:pPr>
      <w:r w:rsidRPr="00DB0E05">
        <w:rPr>
          <w:b/>
          <w:bCs/>
          <w:lang w:val="en-US"/>
        </w:rPr>
        <w:lastRenderedPageBreak/>
        <w:t>The CRACoV-HHS Study</w:t>
      </w:r>
      <w:r>
        <w:rPr>
          <w:b/>
          <w:bCs/>
          <w:lang w:val="en-US"/>
        </w:rPr>
        <w:t xml:space="preserve"> Investigators </w:t>
      </w:r>
    </w:p>
    <w:p w14:paraId="02D9418E" w14:textId="77777777" w:rsidR="003041A2" w:rsidRDefault="003041A2" w:rsidP="00A50AAD">
      <w:pPr>
        <w:jc w:val="both"/>
      </w:pPr>
      <w:r w:rsidRPr="00E81CF1">
        <w:t>Adamczyk Michalina,</w:t>
      </w:r>
      <w:r>
        <w:t xml:space="preserve"> Andrychiewicz Anna, </w:t>
      </w:r>
      <w:r w:rsidRPr="00E81CF1">
        <w:t>Antczak Jakub,</w:t>
      </w:r>
      <w:r>
        <w:t xml:space="preserve"> </w:t>
      </w:r>
      <w:r w:rsidRPr="00E81CF1">
        <w:t>Banaszkiewicz Małgorzata,</w:t>
      </w:r>
      <w:r>
        <w:t xml:space="preserve"> </w:t>
      </w:r>
      <w:r w:rsidRPr="00E81CF1">
        <w:t>Barańska Ilona,</w:t>
      </w:r>
      <w:r>
        <w:t xml:space="preserve"> Barbara Żółtowska,  </w:t>
      </w:r>
      <w:r w:rsidRPr="00E81CF1">
        <w:t>Bartuś Stanisław,</w:t>
      </w:r>
      <w:r>
        <w:t xml:space="preserve"> </w:t>
      </w:r>
      <w:r w:rsidRPr="00E81CF1">
        <w:t>Bednarek Ag</w:t>
      </w:r>
      <w:r>
        <w:t xml:space="preserve">nieszka, </w:t>
      </w:r>
      <w:r w:rsidRPr="00E81CF1">
        <w:t>Bednarek Joanna,</w:t>
      </w:r>
      <w:r>
        <w:t xml:space="preserve"> </w:t>
      </w:r>
      <w:r w:rsidRPr="00E81CF1">
        <w:t>Bętkowska - Korpała Barbara,</w:t>
      </w:r>
      <w:r>
        <w:t xml:space="preserve"> Bień Artur Igor, </w:t>
      </w:r>
      <w:r w:rsidRPr="00E81CF1">
        <w:t>Bociąga-Jasik Monika,</w:t>
      </w:r>
      <w:r>
        <w:t xml:space="preserve"> </w:t>
      </w:r>
      <w:r w:rsidRPr="00E81CF1">
        <w:t>Brandt Łukasz,</w:t>
      </w:r>
      <w:r>
        <w:t xml:space="preserve"> </w:t>
      </w:r>
      <w:r w:rsidRPr="00E81CF1">
        <w:t>Brudło Michał,</w:t>
      </w:r>
      <w:r>
        <w:t xml:space="preserve"> </w:t>
      </w:r>
      <w:r w:rsidRPr="00E81CF1">
        <w:t>Bryll Amira,</w:t>
      </w:r>
      <w:r>
        <w:t xml:space="preserve"> </w:t>
      </w:r>
      <w:r w:rsidRPr="00E81CF1">
        <w:t>Bryniarski Leszek,</w:t>
      </w:r>
      <w:r>
        <w:t xml:space="preserve"> </w:t>
      </w:r>
      <w:r w:rsidRPr="00E81CF1">
        <w:t>Bryniarski Paweł,</w:t>
      </w:r>
      <w:r>
        <w:t xml:space="preserve"> </w:t>
      </w:r>
      <w:r w:rsidRPr="00E81CF1">
        <w:t>Brzychczy Barbara,</w:t>
      </w:r>
      <w:r>
        <w:t xml:space="preserve"> Brzychczy-Włoch </w:t>
      </w:r>
      <w:r w:rsidRPr="00E81CF1">
        <w:t>Monika,</w:t>
      </w:r>
      <w:r>
        <w:t xml:space="preserve"> </w:t>
      </w:r>
      <w:r w:rsidRPr="00E81CF1">
        <w:t>Bugajski Janusz,</w:t>
      </w:r>
      <w:r>
        <w:t xml:space="preserve"> </w:t>
      </w:r>
      <w:r w:rsidRPr="00E81CF1">
        <w:t>Bujak- Giżycka Beata,</w:t>
      </w:r>
      <w:r>
        <w:t xml:space="preserve"> </w:t>
      </w:r>
      <w:r w:rsidRPr="00E81CF1">
        <w:t>Burliga Tomasz,</w:t>
      </w:r>
      <w:r>
        <w:t xml:space="preserve"> </w:t>
      </w:r>
      <w:r w:rsidRPr="00E81CF1">
        <w:t>Celejewska-Wojcik Natalia,</w:t>
      </w:r>
      <w:r>
        <w:t xml:space="preserve"> </w:t>
      </w:r>
      <w:r w:rsidRPr="00E81CF1">
        <w:t>Chatys-Bogacka Żaneta,</w:t>
      </w:r>
      <w:r>
        <w:t xml:space="preserve"> </w:t>
      </w:r>
      <w:r w:rsidRPr="00E81CF1">
        <w:t>Cholewczuk Agnieszka,</w:t>
      </w:r>
      <w:r>
        <w:t xml:space="preserve"> </w:t>
      </w:r>
      <w:r w:rsidRPr="003504AA">
        <w:t xml:space="preserve">Chromik- Legień Anna, Chrzan Robert, Chyrchel Bernadeta, </w:t>
      </w:r>
      <w:r w:rsidRPr="00E14BBA">
        <w:t>Chyrchel Michał,</w:t>
      </w:r>
      <w:r>
        <w:t xml:space="preserve"> </w:t>
      </w:r>
      <w:r w:rsidRPr="00E81CF1">
        <w:t>Ciesielska Kinga,</w:t>
      </w:r>
      <w:r>
        <w:t xml:space="preserve"> </w:t>
      </w:r>
      <w:r w:rsidRPr="00E81CF1">
        <w:t>Cyranka Katarzyna,</w:t>
      </w:r>
      <w:r>
        <w:t xml:space="preserve"> </w:t>
      </w:r>
      <w:r w:rsidRPr="00E81CF1">
        <w:t>Czaikivska Zlat</w:t>
      </w:r>
      <w:r>
        <w:t>a</w:t>
      </w:r>
      <w:r w:rsidRPr="00E81CF1">
        <w:t>,</w:t>
      </w:r>
      <w:r>
        <w:t xml:space="preserve"> </w:t>
      </w:r>
      <w:r w:rsidRPr="00E81CF1">
        <w:t>Czepiel Jacek,</w:t>
      </w:r>
      <w:r>
        <w:t xml:space="preserve"> </w:t>
      </w:r>
      <w:r w:rsidRPr="00E81CF1">
        <w:t>Czepiel Klaudia,</w:t>
      </w:r>
      <w:r>
        <w:t xml:space="preserve"> </w:t>
      </w:r>
      <w:r w:rsidRPr="00E81CF1">
        <w:t>Czyżycki Mateusz,</w:t>
      </w:r>
      <w:r>
        <w:t xml:space="preserve"> </w:t>
      </w:r>
      <w:r w:rsidRPr="00E81CF1">
        <w:t>Ćwięk Aleksandra,</w:t>
      </w:r>
      <w:r>
        <w:t xml:space="preserve"> </w:t>
      </w:r>
      <w:r w:rsidRPr="00E81CF1">
        <w:t>Dembe Katarzyna,</w:t>
      </w:r>
      <w:r>
        <w:t xml:space="preserve"> </w:t>
      </w:r>
      <w:r w:rsidRPr="00E81CF1">
        <w:t>Dembiński Marcin,</w:t>
      </w:r>
      <w:r>
        <w:t xml:space="preserve"> </w:t>
      </w:r>
      <w:r w:rsidRPr="00E81CF1">
        <w:t>Drożdż Tomasz,</w:t>
      </w:r>
      <w:r>
        <w:t xml:space="preserve"> </w:t>
      </w:r>
      <w:r w:rsidRPr="00E81CF1">
        <w:t>Dudek Aleksandra,</w:t>
      </w:r>
      <w:r>
        <w:t xml:space="preserve"> </w:t>
      </w:r>
      <w:r w:rsidRPr="00E81CF1">
        <w:t>Dudek Dominika,</w:t>
      </w:r>
      <w:r>
        <w:t xml:space="preserve"> </w:t>
      </w:r>
      <w:r w:rsidRPr="00E81CF1">
        <w:t>Dwojak Mateusz</w:t>
      </w:r>
      <w:r>
        <w:t xml:space="preserve">, </w:t>
      </w:r>
      <w:r w:rsidRPr="00E81CF1">
        <w:t>Dziewierz Artur,</w:t>
      </w:r>
      <w:r>
        <w:t xml:space="preserve"> </w:t>
      </w:r>
      <w:r w:rsidRPr="00E81CF1">
        <w:t>Dzieża-Grudnik Anna,</w:t>
      </w:r>
      <w:r>
        <w:t xml:space="preserve"> </w:t>
      </w:r>
      <w:r w:rsidRPr="00E81CF1">
        <w:t>Fedyk-Łukasik Małgorzata,</w:t>
      </w:r>
      <w:r>
        <w:t xml:space="preserve"> </w:t>
      </w:r>
      <w:r w:rsidRPr="00E81CF1">
        <w:t>Fiema Mateusz,</w:t>
      </w:r>
      <w:r>
        <w:t xml:space="preserve"> </w:t>
      </w:r>
      <w:r w:rsidRPr="00E81CF1">
        <w:t>Furman Katarzyna,</w:t>
      </w:r>
      <w:r>
        <w:t xml:space="preserve"> </w:t>
      </w:r>
      <w:r w:rsidRPr="00E81CF1">
        <w:t>Gacek Magdalena,</w:t>
      </w:r>
      <w:r>
        <w:t xml:space="preserve"> </w:t>
      </w:r>
      <w:r w:rsidRPr="00E81CF1">
        <w:t>Gajda Mateusz,</w:t>
      </w:r>
      <w:r>
        <w:t xml:space="preserve"> </w:t>
      </w:r>
      <w:r w:rsidRPr="00E81CF1">
        <w:t>Garlicki Aleksander,</w:t>
      </w:r>
      <w:r>
        <w:t xml:space="preserve"> </w:t>
      </w:r>
      <w:r w:rsidRPr="00E81CF1">
        <w:t>Garlicki Jarosław,</w:t>
      </w:r>
      <w:r>
        <w:t xml:space="preserve"> </w:t>
      </w:r>
      <w:r w:rsidRPr="00E81CF1">
        <w:t>Gąsowski Jerzy,</w:t>
      </w:r>
      <w:r>
        <w:t xml:space="preserve"> </w:t>
      </w:r>
      <w:r w:rsidRPr="00E81CF1">
        <w:t>Gołasa Paulina,</w:t>
      </w:r>
      <w:r>
        <w:t xml:space="preserve"> </w:t>
      </w:r>
      <w:r w:rsidRPr="00E81CF1">
        <w:t>Gosiewski Tomasz,</w:t>
      </w:r>
      <w:r>
        <w:t xml:space="preserve"> </w:t>
      </w:r>
      <w:r w:rsidRPr="00E81CF1">
        <w:t>Górka Karolina,</w:t>
      </w:r>
      <w:r>
        <w:t xml:space="preserve"> </w:t>
      </w:r>
      <w:r w:rsidRPr="00E81CF1">
        <w:t>Gradek-Kwinta Elżbieta,</w:t>
      </w:r>
      <w:r>
        <w:t xml:space="preserve"> </w:t>
      </w:r>
      <w:r w:rsidRPr="00E81CF1">
        <w:t>Gregorczyk-Maga Iwona,</w:t>
      </w:r>
      <w:r>
        <w:t xml:space="preserve"> </w:t>
      </w:r>
      <w:r w:rsidRPr="00E81CF1">
        <w:t>Grodzicki Tomasz,</w:t>
      </w:r>
      <w:r>
        <w:t xml:space="preserve"> </w:t>
      </w:r>
      <w:r w:rsidRPr="00E81CF1">
        <w:t>Gross-Sondej Iwona,</w:t>
      </w:r>
      <w:r>
        <w:t xml:space="preserve"> </w:t>
      </w:r>
      <w:r w:rsidRPr="00E81CF1">
        <w:t>Gryglewska Barbara,</w:t>
      </w:r>
      <w:r>
        <w:t xml:space="preserve"> </w:t>
      </w:r>
      <w:r w:rsidRPr="003504AA">
        <w:t xml:space="preserve">Hajek Agnes, Hartwich Patryk, Hohendorff Jerzy, Huras Hubert, </w:t>
      </w:r>
      <w:r w:rsidRPr="00E14BBA">
        <w:t>Jachowicz Estera,</w:t>
      </w:r>
      <w:r>
        <w:t xml:space="preserve"> </w:t>
      </w:r>
      <w:r w:rsidRPr="00E81CF1">
        <w:t>Jagiełła Jeremiasz,</w:t>
      </w:r>
      <w:r>
        <w:t xml:space="preserve"> </w:t>
      </w:r>
      <w:r w:rsidRPr="00E81CF1">
        <w:t>Jagiełło Wojciech,</w:t>
      </w:r>
      <w:r>
        <w:t xml:space="preserve"> </w:t>
      </w:r>
      <w:r w:rsidRPr="00E81CF1">
        <w:t>Kamińska Barbara,</w:t>
      </w:r>
      <w:r>
        <w:t xml:space="preserve"> </w:t>
      </w:r>
      <w:r w:rsidRPr="00E81CF1">
        <w:t>Kania Aleksander,</w:t>
      </w:r>
      <w:r>
        <w:t xml:space="preserve"> </w:t>
      </w:r>
      <w:r w:rsidRPr="00E81CF1">
        <w:t>Kania Michał,</w:t>
      </w:r>
      <w:r>
        <w:t xml:space="preserve"> </w:t>
      </w:r>
      <w:r w:rsidRPr="00E81CF1">
        <w:t>Kapusta Przemysław,</w:t>
      </w:r>
      <w:r>
        <w:t xml:space="preserve"> </w:t>
      </w:r>
      <w:r w:rsidRPr="00E81CF1">
        <w:t>Karcz Paulina,</w:t>
      </w:r>
      <w:r>
        <w:t xml:space="preserve"> </w:t>
      </w:r>
      <w:r w:rsidRPr="00E81CF1">
        <w:t>Kasper Łukasz,</w:t>
      </w:r>
      <w:r>
        <w:t xml:space="preserve"> </w:t>
      </w:r>
      <w:r w:rsidRPr="00E81CF1">
        <w:t>Kasprzycki Karol,</w:t>
      </w:r>
      <w:r>
        <w:t xml:space="preserve"> </w:t>
      </w:r>
      <w:r w:rsidRPr="00E81CF1">
        <w:t>Kasprzyk Jakub,</w:t>
      </w:r>
      <w:r>
        <w:t xml:space="preserve"> </w:t>
      </w:r>
      <w:r w:rsidRPr="00E81CF1">
        <w:t>Katra Barbara,</w:t>
      </w:r>
      <w:r>
        <w:t xml:space="preserve"> </w:t>
      </w:r>
      <w:r w:rsidRPr="00E81CF1">
        <w:t>Kędzierska Jolanta,</w:t>
      </w:r>
      <w:r>
        <w:t xml:space="preserve"> </w:t>
      </w:r>
      <w:r w:rsidRPr="00E81CF1">
        <w:t>Kępińska-Wnuk Alicja,</w:t>
      </w:r>
      <w:r>
        <w:t xml:space="preserve"> </w:t>
      </w:r>
      <w:r w:rsidRPr="00E81CF1">
        <w:t>Kęsek Tomasz,</w:t>
      </w:r>
      <w:r>
        <w:t xml:space="preserve"> </w:t>
      </w:r>
      <w:r w:rsidRPr="00E81CF1">
        <w:t>Kiepura Anna,</w:t>
      </w:r>
      <w:r>
        <w:t xml:space="preserve"> </w:t>
      </w:r>
      <w:r w:rsidRPr="00E81CF1">
        <w:t>Kijowska Violetta,</w:t>
      </w:r>
      <w:r>
        <w:t xml:space="preserve"> </w:t>
      </w:r>
      <w:r w:rsidRPr="00E81CF1">
        <w:t>Klocek Marek,</w:t>
      </w:r>
      <w:r>
        <w:t xml:space="preserve"> </w:t>
      </w:r>
      <w:r w:rsidRPr="00E81CF1">
        <w:t>Klupa Tomasz,</w:t>
      </w:r>
      <w:r>
        <w:t xml:space="preserve"> </w:t>
      </w:r>
      <w:r w:rsidRPr="00E81CF1">
        <w:t>Kołak Magdalena,</w:t>
      </w:r>
      <w:r>
        <w:t xml:space="preserve"> </w:t>
      </w:r>
      <w:r w:rsidRPr="00E81CF1">
        <w:t>Kopeć Jolanta,</w:t>
      </w:r>
      <w:r>
        <w:t xml:space="preserve"> </w:t>
      </w:r>
      <w:r w:rsidRPr="00E81CF1">
        <w:t>Kopka Marianna,</w:t>
      </w:r>
      <w:r>
        <w:t xml:space="preserve"> </w:t>
      </w:r>
      <w:r w:rsidRPr="00E81CF1">
        <w:t>Kostrzycka Małgorzata,</w:t>
      </w:r>
      <w:r>
        <w:t xml:space="preserve"> </w:t>
      </w:r>
      <w:r w:rsidRPr="00E81CF1">
        <w:t>Kowina Natalia,</w:t>
      </w:r>
      <w:r>
        <w:t xml:space="preserve"> </w:t>
      </w:r>
      <w:r w:rsidRPr="00E81CF1">
        <w:t>Koźmiński Wojciech,</w:t>
      </w:r>
      <w:r>
        <w:t xml:space="preserve"> </w:t>
      </w:r>
      <w:r w:rsidRPr="00E81CF1">
        <w:t>Krawczyk Jacek,</w:t>
      </w:r>
      <w:r>
        <w:t xml:space="preserve"> </w:t>
      </w:r>
      <w:r w:rsidRPr="00E81CF1">
        <w:t>Krzanowska Katarzyna,</w:t>
      </w:r>
      <w:r>
        <w:t xml:space="preserve"> </w:t>
      </w:r>
      <w:r w:rsidRPr="00E81CF1">
        <w:t>Krzanowski Marcin,</w:t>
      </w:r>
      <w:r>
        <w:t xml:space="preserve"> </w:t>
      </w:r>
      <w:r w:rsidRPr="00E81CF1">
        <w:t>Krzyściak Paweł,</w:t>
      </w:r>
      <w:r>
        <w:t xml:space="preserve"> </w:t>
      </w:r>
      <w:r w:rsidRPr="00E81CF1">
        <w:t>Krzyściak Wirginia,</w:t>
      </w:r>
      <w:r>
        <w:t xml:space="preserve"> </w:t>
      </w:r>
      <w:r w:rsidRPr="00E81CF1">
        <w:t>Kukla Michał,</w:t>
      </w:r>
      <w:r>
        <w:t xml:space="preserve"> </w:t>
      </w:r>
      <w:r w:rsidRPr="00E81CF1">
        <w:t>Kusak Piotr,</w:t>
      </w:r>
      <w:r>
        <w:t xml:space="preserve"> </w:t>
      </w:r>
      <w:r w:rsidRPr="00E81CF1">
        <w:t>Laskowska - Wronarowicz Anna,</w:t>
      </w:r>
      <w:r>
        <w:t xml:space="preserve"> </w:t>
      </w:r>
      <w:r w:rsidRPr="00E81CF1">
        <w:t>Lechowicz Patrycja,</w:t>
      </w:r>
      <w:r>
        <w:t xml:space="preserve"> </w:t>
      </w:r>
      <w:r w:rsidRPr="00E81CF1">
        <w:t>Liberacka Donata,</w:t>
      </w:r>
      <w:r>
        <w:t xml:space="preserve"> </w:t>
      </w:r>
      <w:r w:rsidRPr="00E81CF1">
        <w:t>Lichołai Sabina,</w:t>
      </w:r>
      <w:r>
        <w:t xml:space="preserve"> </w:t>
      </w:r>
      <w:r w:rsidRPr="00E81CF1">
        <w:t>Lickiewicz Beata,</w:t>
      </w:r>
      <w:r>
        <w:t xml:space="preserve"> </w:t>
      </w:r>
      <w:r w:rsidRPr="00E81CF1">
        <w:t>Lorkowska- Zawicka Barbara,</w:t>
      </w:r>
      <w:r>
        <w:t xml:space="preserve"> </w:t>
      </w:r>
      <w:r w:rsidRPr="00E81CF1">
        <w:t>Łomnicka Magdalena,</w:t>
      </w:r>
      <w:r>
        <w:t xml:space="preserve"> </w:t>
      </w:r>
      <w:r w:rsidRPr="00E81CF1">
        <w:t>Łukasik Stanisław,</w:t>
      </w:r>
      <w:r>
        <w:t xml:space="preserve"> </w:t>
      </w:r>
      <w:r w:rsidRPr="00E81CF1">
        <w:t>Mach Krzysztof,</w:t>
      </w:r>
      <w:r>
        <w:t xml:space="preserve"> </w:t>
      </w:r>
      <w:r w:rsidRPr="00E81CF1">
        <w:t>Madej Józef,</w:t>
      </w:r>
      <w:r>
        <w:t xml:space="preserve"> </w:t>
      </w:r>
      <w:r w:rsidRPr="00E81CF1">
        <w:t>Majka Wojciech,</w:t>
      </w:r>
      <w:r>
        <w:t xml:space="preserve"> </w:t>
      </w:r>
      <w:r w:rsidRPr="00E81CF1">
        <w:t>Major Piotr,</w:t>
      </w:r>
      <w:r>
        <w:t xml:space="preserve"> </w:t>
      </w:r>
      <w:r w:rsidRPr="00E81CF1">
        <w:t>Małecki Maciej,</w:t>
      </w:r>
      <w:r>
        <w:t xml:space="preserve"> </w:t>
      </w:r>
      <w:r w:rsidRPr="00E81CF1">
        <w:t>Marona Monika,</w:t>
      </w:r>
      <w:r>
        <w:t xml:space="preserve"> </w:t>
      </w:r>
      <w:r w:rsidRPr="00E81CF1">
        <w:t>Matyja Andrzej,</w:t>
      </w:r>
      <w:r>
        <w:t xml:space="preserve"> </w:t>
      </w:r>
      <w:r w:rsidRPr="00E81CF1">
        <w:t>Maziarz Barbara,</w:t>
      </w:r>
      <w:r>
        <w:t xml:space="preserve"> </w:t>
      </w:r>
      <w:r w:rsidRPr="00E81CF1">
        <w:t>Mazur Konad,</w:t>
      </w:r>
      <w:r>
        <w:t xml:space="preserve"> </w:t>
      </w:r>
      <w:r w:rsidRPr="00E81CF1">
        <w:t>Mazurkiewicz Iwona,</w:t>
      </w:r>
      <w:r>
        <w:t xml:space="preserve"> </w:t>
      </w:r>
      <w:r w:rsidRPr="00E81CF1">
        <w:t>Motyl Maciej,</w:t>
      </w:r>
      <w:r>
        <w:t xml:space="preserve"> </w:t>
      </w:r>
      <w:r w:rsidRPr="00E81CF1">
        <w:t>Mrugacz Marcin,</w:t>
      </w:r>
      <w:r>
        <w:t xml:space="preserve"> </w:t>
      </w:r>
      <w:r w:rsidRPr="00E81CF1">
        <w:t>Mydel Krzysztof,</w:t>
      </w:r>
      <w:r>
        <w:t xml:space="preserve"> </w:t>
      </w:r>
      <w:r w:rsidRPr="00E81CF1">
        <w:t>Nastałek Paweł,</w:t>
      </w:r>
      <w:r>
        <w:t xml:space="preserve"> </w:t>
      </w:r>
      <w:r w:rsidRPr="00E81CF1">
        <w:t>Noga Magdalena,</w:t>
      </w:r>
      <w:r>
        <w:t xml:space="preserve"> </w:t>
      </w:r>
      <w:r w:rsidRPr="00E81CF1">
        <w:t>Nowak Klaudia,</w:t>
      </w:r>
      <w:r>
        <w:t xml:space="preserve"> </w:t>
      </w:r>
      <w:r w:rsidRPr="00E81CF1">
        <w:t>Nowakowski Michał,</w:t>
      </w:r>
      <w:r>
        <w:t xml:space="preserve"> </w:t>
      </w:r>
      <w:r w:rsidRPr="00E81CF1">
        <w:t>Olszanecka Agnieszka,</w:t>
      </w:r>
      <w:r>
        <w:t xml:space="preserve"> </w:t>
      </w:r>
      <w:r w:rsidRPr="00E81CF1">
        <w:t>Olszanecki Rafał,</w:t>
      </w:r>
      <w:r>
        <w:t xml:space="preserve"> </w:t>
      </w:r>
      <w:r w:rsidRPr="00E81CF1">
        <w:t>Olszewska - Turek Katarzyna,</w:t>
      </w:r>
      <w:r>
        <w:t xml:space="preserve"> </w:t>
      </w:r>
      <w:r w:rsidRPr="00E81CF1">
        <w:t>Ostrowski Wojciech,</w:t>
      </w:r>
      <w:r>
        <w:t xml:space="preserve"> </w:t>
      </w:r>
      <w:r w:rsidRPr="00E81CF1">
        <w:t>Pałczyńska Ewa,</w:t>
      </w:r>
      <w:r>
        <w:t xml:space="preserve"> </w:t>
      </w:r>
      <w:r w:rsidRPr="00E81CF1">
        <w:t>Pałka Anna,</w:t>
      </w:r>
      <w:r>
        <w:t xml:space="preserve"> </w:t>
      </w:r>
      <w:r w:rsidRPr="00E81CF1">
        <w:t>Pastuszak - Draxler Anna,</w:t>
      </w:r>
      <w:r>
        <w:t xml:space="preserve"> </w:t>
      </w:r>
      <w:r w:rsidRPr="00E81CF1">
        <w:t>Pawela Małgorzata,</w:t>
      </w:r>
      <w:r>
        <w:t xml:space="preserve"> </w:t>
      </w:r>
      <w:r w:rsidRPr="00E81CF1">
        <w:t>Pawliński Łukasz,</w:t>
      </w:r>
      <w:r>
        <w:t xml:space="preserve"> </w:t>
      </w:r>
      <w:r w:rsidRPr="00E81CF1">
        <w:t>Perera Ian,</w:t>
      </w:r>
      <w:r>
        <w:t xml:space="preserve"> </w:t>
      </w:r>
      <w:r w:rsidRPr="00E81CF1">
        <w:t>Petkow-Dimitrow Paweł,</w:t>
      </w:r>
      <w:r>
        <w:t xml:space="preserve"> </w:t>
      </w:r>
      <w:r w:rsidRPr="00E81CF1">
        <w:t>Pędziwiatr Michał,</w:t>
      </w:r>
      <w:r>
        <w:t xml:space="preserve"> </w:t>
      </w:r>
      <w:r w:rsidRPr="00E81CF1">
        <w:t>Piątek Anna,</w:t>
      </w:r>
      <w:r>
        <w:t xml:space="preserve"> </w:t>
      </w:r>
      <w:r w:rsidRPr="00E81CF1">
        <w:t>Piętak Ewelina,</w:t>
      </w:r>
      <w:r>
        <w:t xml:space="preserve"> </w:t>
      </w:r>
      <w:r w:rsidRPr="00E81CF1">
        <w:t>Pilecki Maciej,</w:t>
      </w:r>
      <w:r>
        <w:t xml:space="preserve"> </w:t>
      </w:r>
      <w:r w:rsidRPr="00E81CF1">
        <w:t>Piotrowicz Karolina,</w:t>
      </w:r>
      <w:r>
        <w:t xml:space="preserve"> </w:t>
      </w:r>
      <w:r w:rsidRPr="00E81CF1">
        <w:t>Podolski Adrian,</w:t>
      </w:r>
      <w:r>
        <w:t xml:space="preserve"> </w:t>
      </w:r>
      <w:r w:rsidRPr="00E81CF1">
        <w:t>Polok Kamil,</w:t>
      </w:r>
      <w:r>
        <w:t xml:space="preserve"> </w:t>
      </w:r>
      <w:r w:rsidRPr="00E81CF1">
        <w:t>Popiela Tadeusz,</w:t>
      </w:r>
      <w:r>
        <w:t xml:space="preserve"> </w:t>
      </w:r>
      <w:r w:rsidRPr="00E81CF1">
        <w:t>Pośpiech Kamila,</w:t>
      </w:r>
      <w:r>
        <w:t xml:space="preserve"> </w:t>
      </w:r>
      <w:r w:rsidRPr="00E81CF1">
        <w:t>Przybyszowski Marek,</w:t>
      </w:r>
      <w:r>
        <w:t xml:space="preserve"> </w:t>
      </w:r>
      <w:r w:rsidRPr="00E81CF1">
        <w:t>Puchalska Karolina,</w:t>
      </w:r>
      <w:r>
        <w:t xml:space="preserve"> </w:t>
      </w:r>
      <w:r w:rsidRPr="00E81CF1">
        <w:t>Pułyk Agnieszka,</w:t>
      </w:r>
      <w:r>
        <w:t xml:space="preserve"> </w:t>
      </w:r>
      <w:r w:rsidRPr="00E81CF1">
        <w:t>Pyrć Krzysztof,</w:t>
      </w:r>
      <w:r>
        <w:t xml:space="preserve"> </w:t>
      </w:r>
      <w:r w:rsidRPr="00E81CF1">
        <w:t>Pytel Krzysztof,</w:t>
      </w:r>
      <w:r>
        <w:t xml:space="preserve"> </w:t>
      </w:r>
      <w:r w:rsidRPr="00E81CF1">
        <w:t>Rajzer Marek,</w:t>
      </w:r>
      <w:r>
        <w:t xml:space="preserve"> </w:t>
      </w:r>
      <w:r w:rsidRPr="00E81CF1">
        <w:t>Rakowski Tomasz,</w:t>
      </w:r>
      <w:r>
        <w:t xml:space="preserve"> </w:t>
      </w:r>
      <w:r w:rsidRPr="00E81CF1">
        <w:t>Rojek-Zakrzewska Danuta,</w:t>
      </w:r>
      <w:r>
        <w:t xml:space="preserve"> </w:t>
      </w:r>
      <w:r w:rsidRPr="00E81CF1">
        <w:t>Romaniszyn Dorota,</w:t>
      </w:r>
      <w:r>
        <w:t xml:space="preserve"> </w:t>
      </w:r>
      <w:r w:rsidRPr="00E81CF1">
        <w:t>Różańska Anna,</w:t>
      </w:r>
      <w:r>
        <w:t xml:space="preserve"> </w:t>
      </w:r>
      <w:r w:rsidRPr="00E81CF1">
        <w:t>Rudnik Gabriela,</w:t>
      </w:r>
      <w:r>
        <w:t xml:space="preserve"> </w:t>
      </w:r>
      <w:r w:rsidRPr="00E81CF1">
        <w:t>Rudzki Łukasz,</w:t>
      </w:r>
      <w:r>
        <w:t xml:space="preserve"> </w:t>
      </w:r>
      <w:r w:rsidRPr="00E81CF1">
        <w:t>Rybicka Monika,</w:t>
      </w:r>
      <w:r>
        <w:t xml:space="preserve"> </w:t>
      </w:r>
      <w:r w:rsidRPr="00E81CF1">
        <w:t>Rymarowicz Justyna,</w:t>
      </w:r>
      <w:r>
        <w:t xml:space="preserve"> </w:t>
      </w:r>
      <w:r w:rsidRPr="00E81CF1">
        <w:t>Rzemińska Agnieszka,</w:t>
      </w:r>
      <w:r>
        <w:t xml:space="preserve"> </w:t>
      </w:r>
      <w:r w:rsidRPr="00E81CF1">
        <w:t>Rzeszutko Łukasz,</w:t>
      </w:r>
      <w:r>
        <w:t xml:space="preserve"> </w:t>
      </w:r>
      <w:r w:rsidRPr="00E81CF1">
        <w:t>Rzeźnik Monika</w:t>
      </w:r>
      <w:r>
        <w:t xml:space="preserve">, </w:t>
      </w:r>
      <w:r w:rsidRPr="00E81CF1">
        <w:t>Salamon Dominika,</w:t>
      </w:r>
      <w:r>
        <w:t xml:space="preserve"> </w:t>
      </w:r>
      <w:r w:rsidRPr="00E81CF1">
        <w:t>Sanak Marek,</w:t>
      </w:r>
      <w:r>
        <w:t xml:space="preserve"> </w:t>
      </w:r>
      <w:r w:rsidRPr="00E81CF1">
        <w:t>Sarna-Palacz Dominika,</w:t>
      </w:r>
      <w:r>
        <w:t xml:space="preserve"> </w:t>
      </w:r>
      <w:r w:rsidRPr="00E81CF1">
        <w:t>Sawczyńska Katarzyna,</w:t>
      </w:r>
      <w:r>
        <w:t xml:space="preserve"> </w:t>
      </w:r>
      <w:r w:rsidRPr="00E81CF1">
        <w:t>Sepioło Anna,</w:t>
      </w:r>
      <w:r>
        <w:t xml:space="preserve"> </w:t>
      </w:r>
      <w:r w:rsidRPr="00E81CF1">
        <w:t>Sewiło Jakub,</w:t>
      </w:r>
      <w:r>
        <w:t xml:space="preserve"> </w:t>
      </w:r>
      <w:r w:rsidRPr="00E81CF1">
        <w:t>Siwiec Andżelika</w:t>
      </w:r>
      <w:r>
        <w:t xml:space="preserve">, </w:t>
      </w:r>
      <w:r w:rsidRPr="00E81CF1">
        <w:t>Skalska Małgorzata,</w:t>
      </w:r>
      <w:r>
        <w:t xml:space="preserve"> </w:t>
      </w:r>
      <w:r w:rsidRPr="00E81CF1">
        <w:t>Skalska-Świstek Małgorzata</w:t>
      </w:r>
      <w:r>
        <w:t xml:space="preserve">, </w:t>
      </w:r>
      <w:r w:rsidRPr="00E81CF1">
        <w:t>Skóra Magdalena,</w:t>
      </w:r>
      <w:r>
        <w:t xml:space="preserve"> </w:t>
      </w:r>
      <w:r w:rsidRPr="00E81CF1">
        <w:t>Sładek Krzysztof ,</w:t>
      </w:r>
      <w:r>
        <w:t xml:space="preserve"> </w:t>
      </w:r>
      <w:r w:rsidRPr="00E81CF1">
        <w:t>Słowik Agnieszka ,</w:t>
      </w:r>
      <w:r>
        <w:t xml:space="preserve"> </w:t>
      </w:r>
      <w:r w:rsidRPr="00E81CF1">
        <w:t>Sroka-Oleksiak Agnieszka,</w:t>
      </w:r>
      <w:r>
        <w:t xml:space="preserve"> </w:t>
      </w:r>
      <w:r w:rsidRPr="00E81CF1">
        <w:t>Stachowicz Aneta</w:t>
      </w:r>
      <w:r>
        <w:t xml:space="preserve">, </w:t>
      </w:r>
      <w:r w:rsidRPr="00E81CF1">
        <w:t>Stachura Tomasz,</w:t>
      </w:r>
      <w:r>
        <w:t xml:space="preserve"> </w:t>
      </w:r>
      <w:r w:rsidRPr="00E81CF1">
        <w:t>Starowicz - Filip Anna,</w:t>
      </w:r>
      <w:r>
        <w:t xml:space="preserve"> </w:t>
      </w:r>
      <w:r w:rsidRPr="00E81CF1">
        <w:t>Starzyk Malwina,</w:t>
      </w:r>
      <w:r>
        <w:t xml:space="preserve"> </w:t>
      </w:r>
      <w:r w:rsidRPr="00E81CF1">
        <w:t>Stolarz-Skrzypek Katarzyna,</w:t>
      </w:r>
      <w:r>
        <w:t xml:space="preserve"> </w:t>
      </w:r>
      <w:r w:rsidRPr="00E81CF1">
        <w:t>Strach Magdalena,</w:t>
      </w:r>
      <w:r>
        <w:t xml:space="preserve"> </w:t>
      </w:r>
      <w:r w:rsidRPr="00E81CF1">
        <w:t>Struś Michał,</w:t>
      </w:r>
      <w:r>
        <w:t xml:space="preserve"> </w:t>
      </w:r>
      <w:r w:rsidRPr="00E81CF1">
        <w:t>Sulicka-Grodzicka Joanna,</w:t>
      </w:r>
      <w:r>
        <w:t xml:space="preserve"> </w:t>
      </w:r>
      <w:r w:rsidRPr="00E81CF1">
        <w:t>Surdacki Andrzej,</w:t>
      </w:r>
      <w:r>
        <w:t xml:space="preserve"> </w:t>
      </w:r>
      <w:r w:rsidRPr="00E81CF1">
        <w:t>Surowiec Paulina,</w:t>
      </w:r>
      <w:r>
        <w:t xml:space="preserve"> </w:t>
      </w:r>
      <w:r w:rsidRPr="00E81CF1">
        <w:t>Suski Maciej,</w:t>
      </w:r>
      <w:r>
        <w:t xml:space="preserve"> </w:t>
      </w:r>
      <w:r w:rsidRPr="00E81CF1">
        <w:t>Sydor Wojciech,</w:t>
      </w:r>
      <w:r>
        <w:t xml:space="preserve"> </w:t>
      </w:r>
      <w:r w:rsidRPr="00E81CF1">
        <w:t>Szaleniec Joanna,</w:t>
      </w:r>
      <w:r>
        <w:t xml:space="preserve"> </w:t>
      </w:r>
      <w:r w:rsidRPr="00E81CF1">
        <w:t>Szczerbińska Katarzyna,</w:t>
      </w:r>
      <w:r>
        <w:t xml:space="preserve"> </w:t>
      </w:r>
      <w:r w:rsidRPr="00E81CF1">
        <w:t>Szwajca Marta,</w:t>
      </w:r>
      <w:r>
        <w:t xml:space="preserve"> </w:t>
      </w:r>
      <w:r w:rsidRPr="00E81CF1">
        <w:t>Śmierciak Natalia,</w:t>
      </w:r>
      <w:r>
        <w:t xml:space="preserve"> </w:t>
      </w:r>
      <w:r w:rsidRPr="00E81CF1">
        <w:t>Talaga- Ćwiertnia Katarzyna,</w:t>
      </w:r>
      <w:r>
        <w:t xml:space="preserve"> </w:t>
      </w:r>
      <w:r w:rsidRPr="00E81CF1">
        <w:t>Terlecki Michał,</w:t>
      </w:r>
      <w:r>
        <w:t xml:space="preserve"> </w:t>
      </w:r>
      <w:r w:rsidRPr="00E81CF1">
        <w:t>Tokarczyk Zuzanna,</w:t>
      </w:r>
      <w:r>
        <w:t xml:space="preserve"> </w:t>
      </w:r>
      <w:r w:rsidRPr="00E81CF1">
        <w:t>Tomik Jerzy,</w:t>
      </w:r>
      <w:r>
        <w:t xml:space="preserve"> </w:t>
      </w:r>
      <w:r w:rsidRPr="00E81CF1">
        <w:t>Totoń- Żurańska Justyna</w:t>
      </w:r>
      <w:r>
        <w:t xml:space="preserve">, </w:t>
      </w:r>
      <w:r w:rsidRPr="00E81CF1">
        <w:t>Trojan-Królikowska Anna,</w:t>
      </w:r>
      <w:r>
        <w:t xml:space="preserve"> </w:t>
      </w:r>
      <w:r w:rsidRPr="00E81CF1">
        <w:t>Turek Aleksander,</w:t>
      </w:r>
      <w:r>
        <w:t xml:space="preserve"> </w:t>
      </w:r>
      <w:r w:rsidRPr="00E81CF1">
        <w:t>Ucieklak Damian,</w:t>
      </w:r>
      <w:r>
        <w:t xml:space="preserve"> </w:t>
      </w:r>
      <w:r w:rsidRPr="00E81CF1">
        <w:t>Urbanik Andrzej,</w:t>
      </w:r>
      <w:r>
        <w:t xml:space="preserve"> </w:t>
      </w:r>
      <w:r w:rsidRPr="00E81CF1">
        <w:t>Walczewska Jolanta,</w:t>
      </w:r>
      <w:r>
        <w:t xml:space="preserve"> </w:t>
      </w:r>
      <w:r w:rsidRPr="00E81CF1">
        <w:t>Wężyk Kamil,</w:t>
      </w:r>
      <w:r>
        <w:t xml:space="preserve"> </w:t>
      </w:r>
      <w:r w:rsidRPr="00E81CF1">
        <w:t>Widera Alicja,</w:t>
      </w:r>
      <w:r>
        <w:t xml:space="preserve"> </w:t>
      </w:r>
      <w:r w:rsidRPr="00E81CF1">
        <w:t>Wierdak Mateusz</w:t>
      </w:r>
      <w:r>
        <w:t xml:space="preserve">, </w:t>
      </w:r>
      <w:r w:rsidRPr="00E81CF1">
        <w:t>Wilk Magdalena,</w:t>
      </w:r>
      <w:r>
        <w:t xml:space="preserve"> Winiarski Marek </w:t>
      </w:r>
      <w:r w:rsidRPr="00E81CF1">
        <w:t>Witek Przemysław,</w:t>
      </w:r>
      <w:r>
        <w:t xml:space="preserve"> </w:t>
      </w:r>
      <w:r w:rsidRPr="00E81CF1">
        <w:t>Wizner Barbara,</w:t>
      </w:r>
      <w:r>
        <w:t xml:space="preserve"> </w:t>
      </w:r>
      <w:r w:rsidRPr="00E81CF1">
        <w:t>Włodarczyk Małgorzata,</w:t>
      </w:r>
      <w:r>
        <w:t xml:space="preserve"> </w:t>
      </w:r>
      <w:r w:rsidRPr="00E81CF1">
        <w:t>Wnuk Marcin,</w:t>
      </w:r>
      <w:r>
        <w:t xml:space="preserve"> </w:t>
      </w:r>
      <w:r w:rsidRPr="00E81CF1">
        <w:t>Wo</w:t>
      </w:r>
      <w:r>
        <w:t xml:space="preserve">jciechowska Wiktoria, </w:t>
      </w:r>
      <w:r w:rsidRPr="00E81CF1">
        <w:t>Wojkowska-Mach Jadwiga,</w:t>
      </w:r>
      <w:r>
        <w:t xml:space="preserve"> </w:t>
      </w:r>
      <w:r w:rsidRPr="00E81CF1">
        <w:t>Woroń Jarosław,</w:t>
      </w:r>
      <w:r>
        <w:t xml:space="preserve"> </w:t>
      </w:r>
      <w:r w:rsidRPr="00E81CF1">
        <w:t>Woziwodzka Karolina,</w:t>
      </w:r>
      <w:r>
        <w:t xml:space="preserve"> </w:t>
      </w:r>
      <w:r w:rsidRPr="00E81CF1">
        <w:t>Wójcik Krzysztof,</w:t>
      </w:r>
      <w:r>
        <w:t xml:space="preserve"> </w:t>
      </w:r>
      <w:r w:rsidRPr="00E81CF1">
        <w:t>Wójkowska-Mach Jadwiga,</w:t>
      </w:r>
      <w:r>
        <w:t xml:space="preserve"> </w:t>
      </w:r>
      <w:r w:rsidRPr="00E81CF1">
        <w:t>Wrona Paweł,</w:t>
      </w:r>
      <w:r>
        <w:t xml:space="preserve"> </w:t>
      </w:r>
      <w:r w:rsidRPr="00E81CF1">
        <w:t>Zarzecka -Francica Elżbieta,</w:t>
      </w:r>
      <w:r>
        <w:t xml:space="preserve"> </w:t>
      </w:r>
      <w:r w:rsidRPr="00E81CF1">
        <w:t>Zarzecka Joanna,</w:t>
      </w:r>
      <w:r>
        <w:t xml:space="preserve"> </w:t>
      </w:r>
      <w:r w:rsidRPr="00E81CF1">
        <w:t>Zawadzka Barbara,</w:t>
      </w:r>
      <w:r>
        <w:t xml:space="preserve"> </w:t>
      </w:r>
      <w:r w:rsidRPr="00E81CF1">
        <w:t>Zięba-Parkitny Joanna,</w:t>
      </w:r>
      <w:r>
        <w:t xml:space="preserve"> Żurowicz Bożena</w:t>
      </w:r>
    </w:p>
    <w:p w14:paraId="371514E3" w14:textId="7FD60CB4" w:rsidR="7A545692" w:rsidRPr="00C4060B" w:rsidRDefault="7A545692" w:rsidP="00C4060B">
      <w:pPr>
        <w:spacing w:after="200" w:line="276" w:lineRule="auto"/>
        <w:rPr>
          <w:b/>
          <w:bCs/>
        </w:rPr>
      </w:pPr>
    </w:p>
    <w:sectPr w:rsidR="7A545692" w:rsidRPr="00C4060B" w:rsidSect="00BA5B90">
      <w:footerReference w:type="default" r:id="rId8"/>
      <w:pgSz w:w="11906" w:h="16838"/>
      <w:pgMar w:top="1418" w:right="96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3DFEE" w14:textId="77777777" w:rsidR="00FE4910" w:rsidRDefault="00FE4910" w:rsidP="000E2CB6">
      <w:r>
        <w:separator/>
      </w:r>
    </w:p>
  </w:endnote>
  <w:endnote w:type="continuationSeparator" w:id="0">
    <w:p w14:paraId="2CB673FC" w14:textId="77777777" w:rsidR="00FE4910" w:rsidRDefault="00FE4910" w:rsidP="000E2CB6">
      <w:r>
        <w:continuationSeparator/>
      </w:r>
    </w:p>
  </w:endnote>
  <w:endnote w:type="continuationNotice" w:id="1">
    <w:p w14:paraId="1681AEDA" w14:textId="77777777" w:rsidR="00FE4910" w:rsidRDefault="00FE491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﷽﷽﷽﷽﷽﷽﷽﷽怀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Su">
    <w:charset w:val="86"/>
    <w:family w:val="modern"/>
    <w:pitch w:val="fixed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5558656"/>
      <w:docPartObj>
        <w:docPartGallery w:val="Page Numbers (Bottom of Page)"/>
        <w:docPartUnique/>
      </w:docPartObj>
    </w:sdtPr>
    <w:sdtEndPr/>
    <w:sdtContent>
      <w:p w14:paraId="7B389FE8" w14:textId="5444225E" w:rsidR="005D0F8F" w:rsidRDefault="005D0F8F" w:rsidP="00A50AAD">
        <w:pPr>
          <w:pStyle w:val="Stopka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0D5832">
          <w:rPr>
            <w:noProof/>
          </w:rPr>
          <w:t>3</w:t>
        </w:r>
        <w:r>
          <w:fldChar w:fldCharType="end"/>
        </w:r>
      </w:p>
    </w:sdtContent>
  </w:sdt>
  <w:p w14:paraId="465B91C0" w14:textId="77777777" w:rsidR="005D0F8F" w:rsidRDefault="005D0F8F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48D44" w14:textId="77777777" w:rsidR="00FE4910" w:rsidRDefault="00FE4910" w:rsidP="000E2CB6">
      <w:r>
        <w:separator/>
      </w:r>
    </w:p>
  </w:footnote>
  <w:footnote w:type="continuationSeparator" w:id="0">
    <w:p w14:paraId="749B2DE8" w14:textId="77777777" w:rsidR="00FE4910" w:rsidRDefault="00FE4910" w:rsidP="000E2CB6">
      <w:r>
        <w:continuationSeparator/>
      </w:r>
    </w:p>
  </w:footnote>
  <w:footnote w:type="continuationNotice" w:id="1">
    <w:p w14:paraId="3FAD1D51" w14:textId="77777777" w:rsidR="00FE4910" w:rsidRDefault="00FE491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95C8A"/>
    <w:multiLevelType w:val="hybridMultilevel"/>
    <w:tmpl w:val="D7D80E94"/>
    <w:lvl w:ilvl="0" w:tplc="C938EC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F2A2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E7AB8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A804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A2DE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7CE4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3AD0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AE78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B4A2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131E0C"/>
    <w:multiLevelType w:val="hybridMultilevel"/>
    <w:tmpl w:val="B94C379C"/>
    <w:lvl w:ilvl="0" w:tplc="0B7C0B3E">
      <w:start w:val="1"/>
      <w:numFmt w:val="upperLetter"/>
      <w:lvlText w:val="%1)"/>
      <w:lvlJc w:val="left"/>
      <w:pPr>
        <w:ind w:left="786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58473A"/>
    <w:multiLevelType w:val="hybridMultilevel"/>
    <w:tmpl w:val="6CEC00AE"/>
    <w:lvl w:ilvl="0" w:tplc="5ADAD0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64F5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7C86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C4A5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6661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14F6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327A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1A56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8E72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B80641"/>
    <w:multiLevelType w:val="hybridMultilevel"/>
    <w:tmpl w:val="6A54A906"/>
    <w:lvl w:ilvl="0" w:tplc="90C676FE">
      <w:start w:val="1"/>
      <w:numFmt w:val="upperLetter"/>
      <w:lvlText w:val="%1."/>
      <w:lvlJc w:val="left"/>
      <w:pPr>
        <w:ind w:left="720" w:hanging="360"/>
      </w:pPr>
      <w:rPr>
        <w:rFonts w:ascii="Times" w:hAnsi="Times" w:hint="default"/>
        <w:sz w:val="2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971818"/>
    <w:multiLevelType w:val="multilevel"/>
    <w:tmpl w:val="15861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0205C7"/>
    <w:multiLevelType w:val="hybridMultilevel"/>
    <w:tmpl w:val="B204E4F2"/>
    <w:lvl w:ilvl="0" w:tplc="EA44DF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144057"/>
    <w:multiLevelType w:val="hybridMultilevel"/>
    <w:tmpl w:val="6A54A906"/>
    <w:lvl w:ilvl="0" w:tplc="90C676FE">
      <w:start w:val="1"/>
      <w:numFmt w:val="upperLetter"/>
      <w:lvlText w:val="%1."/>
      <w:lvlJc w:val="left"/>
      <w:pPr>
        <w:ind w:left="720" w:hanging="360"/>
      </w:pPr>
      <w:rPr>
        <w:rFonts w:ascii="Times" w:hAnsi="Times" w:hint="default"/>
        <w:sz w:val="2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98472E"/>
    <w:multiLevelType w:val="hybridMultilevel"/>
    <w:tmpl w:val="6A54A906"/>
    <w:lvl w:ilvl="0" w:tplc="90C676FE">
      <w:start w:val="1"/>
      <w:numFmt w:val="upperLetter"/>
      <w:lvlText w:val="%1."/>
      <w:lvlJc w:val="left"/>
      <w:pPr>
        <w:ind w:left="720" w:hanging="360"/>
      </w:pPr>
      <w:rPr>
        <w:rFonts w:ascii="Times" w:hAnsi="Times" w:hint="default"/>
        <w:sz w:val="2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FD70D3"/>
    <w:multiLevelType w:val="hybridMultilevel"/>
    <w:tmpl w:val="60E82E0E"/>
    <w:lvl w:ilvl="0" w:tplc="48929A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DCAF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2C6C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9002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D0A8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22B0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6C49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8698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D8A4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617CB5"/>
    <w:multiLevelType w:val="hybridMultilevel"/>
    <w:tmpl w:val="8CCE5E1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230899"/>
    <w:multiLevelType w:val="hybridMultilevel"/>
    <w:tmpl w:val="6A54A906"/>
    <w:lvl w:ilvl="0" w:tplc="90C676FE">
      <w:start w:val="1"/>
      <w:numFmt w:val="upperLetter"/>
      <w:lvlText w:val="%1."/>
      <w:lvlJc w:val="left"/>
      <w:pPr>
        <w:ind w:left="720" w:hanging="360"/>
      </w:pPr>
      <w:rPr>
        <w:rFonts w:ascii="Times" w:hAnsi="Times" w:hint="default"/>
        <w:sz w:val="2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6D749F"/>
    <w:multiLevelType w:val="hybridMultilevel"/>
    <w:tmpl w:val="C2722C44"/>
    <w:lvl w:ilvl="0" w:tplc="45BC91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2D6CFE"/>
    <w:multiLevelType w:val="hybridMultilevel"/>
    <w:tmpl w:val="40F443E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3508282">
    <w:abstractNumId w:val="0"/>
  </w:num>
  <w:num w:numId="2" w16cid:durableId="1295941073">
    <w:abstractNumId w:val="2"/>
  </w:num>
  <w:num w:numId="3" w16cid:durableId="738600446">
    <w:abstractNumId w:val="8"/>
  </w:num>
  <w:num w:numId="4" w16cid:durableId="1721511369">
    <w:abstractNumId w:val="9"/>
  </w:num>
  <w:num w:numId="5" w16cid:durableId="450132888">
    <w:abstractNumId w:val="11"/>
  </w:num>
  <w:num w:numId="6" w16cid:durableId="823812211">
    <w:abstractNumId w:val="1"/>
  </w:num>
  <w:num w:numId="7" w16cid:durableId="895120974">
    <w:abstractNumId w:val="5"/>
  </w:num>
  <w:num w:numId="8" w16cid:durableId="2001036539">
    <w:abstractNumId w:val="4"/>
  </w:num>
  <w:num w:numId="9" w16cid:durableId="2066678022">
    <w:abstractNumId w:val="6"/>
  </w:num>
  <w:num w:numId="10" w16cid:durableId="630863445">
    <w:abstractNumId w:val="12"/>
  </w:num>
  <w:num w:numId="11" w16cid:durableId="790444451">
    <w:abstractNumId w:val="10"/>
  </w:num>
  <w:num w:numId="12" w16cid:durableId="2134905686">
    <w:abstractNumId w:val="3"/>
  </w:num>
  <w:num w:numId="13" w16cid:durableId="163066754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cumentProtection w:edit="trackedChanges" w:enforcement="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E57"/>
    <w:rsid w:val="0000063C"/>
    <w:rsid w:val="00000C62"/>
    <w:rsid w:val="00002622"/>
    <w:rsid w:val="00003111"/>
    <w:rsid w:val="00004BAD"/>
    <w:rsid w:val="0000540D"/>
    <w:rsid w:val="0000550D"/>
    <w:rsid w:val="00006556"/>
    <w:rsid w:val="00006F73"/>
    <w:rsid w:val="000071CD"/>
    <w:rsid w:val="0000726F"/>
    <w:rsid w:val="000075BC"/>
    <w:rsid w:val="000075D9"/>
    <w:rsid w:val="0001096F"/>
    <w:rsid w:val="000120A9"/>
    <w:rsid w:val="00013950"/>
    <w:rsid w:val="00014063"/>
    <w:rsid w:val="000156C2"/>
    <w:rsid w:val="000174E2"/>
    <w:rsid w:val="00023192"/>
    <w:rsid w:val="00024B5C"/>
    <w:rsid w:val="0002590F"/>
    <w:rsid w:val="0002607B"/>
    <w:rsid w:val="0002643A"/>
    <w:rsid w:val="0002676A"/>
    <w:rsid w:val="00027757"/>
    <w:rsid w:val="00027D42"/>
    <w:rsid w:val="0002C7B6"/>
    <w:rsid w:val="00030068"/>
    <w:rsid w:val="000309F6"/>
    <w:rsid w:val="00032962"/>
    <w:rsid w:val="00032B98"/>
    <w:rsid w:val="000347DB"/>
    <w:rsid w:val="00035BC1"/>
    <w:rsid w:val="00036403"/>
    <w:rsid w:val="0004163C"/>
    <w:rsid w:val="00041F9D"/>
    <w:rsid w:val="0004236B"/>
    <w:rsid w:val="0004245D"/>
    <w:rsid w:val="000434DA"/>
    <w:rsid w:val="00044C5C"/>
    <w:rsid w:val="00045CED"/>
    <w:rsid w:val="00046492"/>
    <w:rsid w:val="0004693B"/>
    <w:rsid w:val="000479F7"/>
    <w:rsid w:val="00047C54"/>
    <w:rsid w:val="00050D7A"/>
    <w:rsid w:val="00051131"/>
    <w:rsid w:val="00051FB1"/>
    <w:rsid w:val="00052190"/>
    <w:rsid w:val="00052922"/>
    <w:rsid w:val="00052FE1"/>
    <w:rsid w:val="00054285"/>
    <w:rsid w:val="0005681A"/>
    <w:rsid w:val="000570DC"/>
    <w:rsid w:val="00060051"/>
    <w:rsid w:val="0006243E"/>
    <w:rsid w:val="000665C5"/>
    <w:rsid w:val="0006718E"/>
    <w:rsid w:val="000677AD"/>
    <w:rsid w:val="00070F34"/>
    <w:rsid w:val="00072104"/>
    <w:rsid w:val="00072607"/>
    <w:rsid w:val="000748D7"/>
    <w:rsid w:val="00075374"/>
    <w:rsid w:val="000775A1"/>
    <w:rsid w:val="00077B02"/>
    <w:rsid w:val="000810D7"/>
    <w:rsid w:val="00081B21"/>
    <w:rsid w:val="00082463"/>
    <w:rsid w:val="00082549"/>
    <w:rsid w:val="000839BB"/>
    <w:rsid w:val="000876AA"/>
    <w:rsid w:val="00090545"/>
    <w:rsid w:val="00090E6E"/>
    <w:rsid w:val="00091014"/>
    <w:rsid w:val="00091425"/>
    <w:rsid w:val="00092FC9"/>
    <w:rsid w:val="00093527"/>
    <w:rsid w:val="000956C9"/>
    <w:rsid w:val="00096164"/>
    <w:rsid w:val="00096839"/>
    <w:rsid w:val="000971D5"/>
    <w:rsid w:val="00097967"/>
    <w:rsid w:val="000A032B"/>
    <w:rsid w:val="000A093F"/>
    <w:rsid w:val="000A18E4"/>
    <w:rsid w:val="000A1B81"/>
    <w:rsid w:val="000A23AE"/>
    <w:rsid w:val="000A2AA6"/>
    <w:rsid w:val="000A3210"/>
    <w:rsid w:val="000A381B"/>
    <w:rsid w:val="000A40B6"/>
    <w:rsid w:val="000A415D"/>
    <w:rsid w:val="000A614C"/>
    <w:rsid w:val="000A6873"/>
    <w:rsid w:val="000B0BB6"/>
    <w:rsid w:val="000B0E70"/>
    <w:rsid w:val="000B0E7C"/>
    <w:rsid w:val="000B291C"/>
    <w:rsid w:val="000B29AE"/>
    <w:rsid w:val="000B3560"/>
    <w:rsid w:val="000B3909"/>
    <w:rsid w:val="000B3939"/>
    <w:rsid w:val="000B3AC0"/>
    <w:rsid w:val="000B467E"/>
    <w:rsid w:val="000B531B"/>
    <w:rsid w:val="000B5948"/>
    <w:rsid w:val="000B6A47"/>
    <w:rsid w:val="000BBD24"/>
    <w:rsid w:val="000C04BA"/>
    <w:rsid w:val="000C20A8"/>
    <w:rsid w:val="000C2E1A"/>
    <w:rsid w:val="000C3C81"/>
    <w:rsid w:val="000C3F2A"/>
    <w:rsid w:val="000C5C22"/>
    <w:rsid w:val="000C67A4"/>
    <w:rsid w:val="000C6DD5"/>
    <w:rsid w:val="000C71AD"/>
    <w:rsid w:val="000C72B9"/>
    <w:rsid w:val="000C790C"/>
    <w:rsid w:val="000D51F9"/>
    <w:rsid w:val="000D5256"/>
    <w:rsid w:val="000D5832"/>
    <w:rsid w:val="000E0507"/>
    <w:rsid w:val="000E245D"/>
    <w:rsid w:val="000E2AB6"/>
    <w:rsid w:val="000E2CB6"/>
    <w:rsid w:val="000E3409"/>
    <w:rsid w:val="000E38D9"/>
    <w:rsid w:val="000E3E3A"/>
    <w:rsid w:val="000E480F"/>
    <w:rsid w:val="000E4AD6"/>
    <w:rsid w:val="000E5504"/>
    <w:rsid w:val="000E5FF3"/>
    <w:rsid w:val="000E7E70"/>
    <w:rsid w:val="000F0BF7"/>
    <w:rsid w:val="000F262C"/>
    <w:rsid w:val="000F277B"/>
    <w:rsid w:val="000F4701"/>
    <w:rsid w:val="000F552F"/>
    <w:rsid w:val="000F63BC"/>
    <w:rsid w:val="000F7426"/>
    <w:rsid w:val="000F7AEB"/>
    <w:rsid w:val="001001F3"/>
    <w:rsid w:val="0010154F"/>
    <w:rsid w:val="00102919"/>
    <w:rsid w:val="001032A3"/>
    <w:rsid w:val="00105EFF"/>
    <w:rsid w:val="001060AD"/>
    <w:rsid w:val="001062F8"/>
    <w:rsid w:val="00107437"/>
    <w:rsid w:val="00107C27"/>
    <w:rsid w:val="00110640"/>
    <w:rsid w:val="00111E06"/>
    <w:rsid w:val="001120D2"/>
    <w:rsid w:val="0011238D"/>
    <w:rsid w:val="00112D93"/>
    <w:rsid w:val="001140AC"/>
    <w:rsid w:val="00114C20"/>
    <w:rsid w:val="0011702B"/>
    <w:rsid w:val="00117BF4"/>
    <w:rsid w:val="00117CC8"/>
    <w:rsid w:val="00126C29"/>
    <w:rsid w:val="00127928"/>
    <w:rsid w:val="001304DD"/>
    <w:rsid w:val="00130AF8"/>
    <w:rsid w:val="00130DFF"/>
    <w:rsid w:val="00132A8C"/>
    <w:rsid w:val="00132DA0"/>
    <w:rsid w:val="00135C52"/>
    <w:rsid w:val="00136301"/>
    <w:rsid w:val="00137049"/>
    <w:rsid w:val="0013736B"/>
    <w:rsid w:val="001376C0"/>
    <w:rsid w:val="001379E1"/>
    <w:rsid w:val="00137C7C"/>
    <w:rsid w:val="0014061D"/>
    <w:rsid w:val="00143D51"/>
    <w:rsid w:val="00144555"/>
    <w:rsid w:val="00145148"/>
    <w:rsid w:val="00145284"/>
    <w:rsid w:val="001456BD"/>
    <w:rsid w:val="00145AF9"/>
    <w:rsid w:val="0014608D"/>
    <w:rsid w:val="001472E1"/>
    <w:rsid w:val="0015150A"/>
    <w:rsid w:val="0015200D"/>
    <w:rsid w:val="001556EA"/>
    <w:rsid w:val="0015586F"/>
    <w:rsid w:val="00157F3D"/>
    <w:rsid w:val="0015DA40"/>
    <w:rsid w:val="00163421"/>
    <w:rsid w:val="001645E0"/>
    <w:rsid w:val="00166287"/>
    <w:rsid w:val="001663C6"/>
    <w:rsid w:val="00167F62"/>
    <w:rsid w:val="001714B3"/>
    <w:rsid w:val="00171D9F"/>
    <w:rsid w:val="00173BD4"/>
    <w:rsid w:val="001745E5"/>
    <w:rsid w:val="00176929"/>
    <w:rsid w:val="00177C55"/>
    <w:rsid w:val="00177CB9"/>
    <w:rsid w:val="00180009"/>
    <w:rsid w:val="001805AC"/>
    <w:rsid w:val="0018146A"/>
    <w:rsid w:val="00182244"/>
    <w:rsid w:val="001822C4"/>
    <w:rsid w:val="00186FD7"/>
    <w:rsid w:val="00187066"/>
    <w:rsid w:val="0018718E"/>
    <w:rsid w:val="00187A2E"/>
    <w:rsid w:val="001900DC"/>
    <w:rsid w:val="001906E1"/>
    <w:rsid w:val="001907B7"/>
    <w:rsid w:val="001912C9"/>
    <w:rsid w:val="00191964"/>
    <w:rsid w:val="0019220F"/>
    <w:rsid w:val="00192CC2"/>
    <w:rsid w:val="00196F5F"/>
    <w:rsid w:val="00197C9D"/>
    <w:rsid w:val="001A0E26"/>
    <w:rsid w:val="001A24D3"/>
    <w:rsid w:val="001A2E95"/>
    <w:rsid w:val="001A7398"/>
    <w:rsid w:val="001A7C42"/>
    <w:rsid w:val="001B025B"/>
    <w:rsid w:val="001B0FBD"/>
    <w:rsid w:val="001B298D"/>
    <w:rsid w:val="001B2E45"/>
    <w:rsid w:val="001B382A"/>
    <w:rsid w:val="001B3E10"/>
    <w:rsid w:val="001B5DD5"/>
    <w:rsid w:val="001B691E"/>
    <w:rsid w:val="001B766F"/>
    <w:rsid w:val="001B772F"/>
    <w:rsid w:val="001C08F1"/>
    <w:rsid w:val="001C1016"/>
    <w:rsid w:val="001C1121"/>
    <w:rsid w:val="001C17BE"/>
    <w:rsid w:val="001C1977"/>
    <w:rsid w:val="001C4D2C"/>
    <w:rsid w:val="001D0B90"/>
    <w:rsid w:val="001D0E22"/>
    <w:rsid w:val="001D1DB1"/>
    <w:rsid w:val="001D1F8E"/>
    <w:rsid w:val="001D23AF"/>
    <w:rsid w:val="001D2A10"/>
    <w:rsid w:val="001D2DD4"/>
    <w:rsid w:val="001D3A1F"/>
    <w:rsid w:val="001D50CB"/>
    <w:rsid w:val="001D69DD"/>
    <w:rsid w:val="001D73FA"/>
    <w:rsid w:val="001E236B"/>
    <w:rsid w:val="001E250D"/>
    <w:rsid w:val="001E3080"/>
    <w:rsid w:val="001E3C48"/>
    <w:rsid w:val="001E5309"/>
    <w:rsid w:val="001E594A"/>
    <w:rsid w:val="001E5D26"/>
    <w:rsid w:val="001E696E"/>
    <w:rsid w:val="001E751C"/>
    <w:rsid w:val="001E7B05"/>
    <w:rsid w:val="001F199C"/>
    <w:rsid w:val="001F2024"/>
    <w:rsid w:val="001F2588"/>
    <w:rsid w:val="001F32E5"/>
    <w:rsid w:val="001F54E5"/>
    <w:rsid w:val="001F5A46"/>
    <w:rsid w:val="001F7C72"/>
    <w:rsid w:val="002003BE"/>
    <w:rsid w:val="002039D9"/>
    <w:rsid w:val="0020430F"/>
    <w:rsid w:val="0020472F"/>
    <w:rsid w:val="00204EA8"/>
    <w:rsid w:val="00205237"/>
    <w:rsid w:val="002076C1"/>
    <w:rsid w:val="0021069A"/>
    <w:rsid w:val="00210AAE"/>
    <w:rsid w:val="002135FF"/>
    <w:rsid w:val="002137BB"/>
    <w:rsid w:val="002139D4"/>
    <w:rsid w:val="00213C0F"/>
    <w:rsid w:val="00213E9D"/>
    <w:rsid w:val="00214954"/>
    <w:rsid w:val="002152AE"/>
    <w:rsid w:val="00215409"/>
    <w:rsid w:val="00215E6C"/>
    <w:rsid w:val="00216CCC"/>
    <w:rsid w:val="00217A93"/>
    <w:rsid w:val="00217F4A"/>
    <w:rsid w:val="00222DC8"/>
    <w:rsid w:val="00222FCA"/>
    <w:rsid w:val="00223A4C"/>
    <w:rsid w:val="00225261"/>
    <w:rsid w:val="00225669"/>
    <w:rsid w:val="002274B1"/>
    <w:rsid w:val="00230D72"/>
    <w:rsid w:val="00233010"/>
    <w:rsid w:val="00233551"/>
    <w:rsid w:val="002337F3"/>
    <w:rsid w:val="00234E46"/>
    <w:rsid w:val="002350C0"/>
    <w:rsid w:val="00235698"/>
    <w:rsid w:val="00237900"/>
    <w:rsid w:val="0024031F"/>
    <w:rsid w:val="002428FB"/>
    <w:rsid w:val="002433A5"/>
    <w:rsid w:val="002435E8"/>
    <w:rsid w:val="002440D6"/>
    <w:rsid w:val="00244440"/>
    <w:rsid w:val="002453B1"/>
    <w:rsid w:val="00254E1D"/>
    <w:rsid w:val="00255281"/>
    <w:rsid w:val="002557F6"/>
    <w:rsid w:val="00255980"/>
    <w:rsid w:val="00255AF7"/>
    <w:rsid w:val="0025747E"/>
    <w:rsid w:val="002606E4"/>
    <w:rsid w:val="0026150C"/>
    <w:rsid w:val="00262D5D"/>
    <w:rsid w:val="0026398D"/>
    <w:rsid w:val="00264E2A"/>
    <w:rsid w:val="00265580"/>
    <w:rsid w:val="00265672"/>
    <w:rsid w:val="00266F31"/>
    <w:rsid w:val="00267687"/>
    <w:rsid w:val="002700E2"/>
    <w:rsid w:val="0027057D"/>
    <w:rsid w:val="00271BDB"/>
    <w:rsid w:val="00271E4E"/>
    <w:rsid w:val="00271FEB"/>
    <w:rsid w:val="00273035"/>
    <w:rsid w:val="002731EC"/>
    <w:rsid w:val="002757F2"/>
    <w:rsid w:val="00275D3F"/>
    <w:rsid w:val="00276767"/>
    <w:rsid w:val="00281F9B"/>
    <w:rsid w:val="00283107"/>
    <w:rsid w:val="00283455"/>
    <w:rsid w:val="00283B3A"/>
    <w:rsid w:val="00284227"/>
    <w:rsid w:val="0028620B"/>
    <w:rsid w:val="0028735E"/>
    <w:rsid w:val="002873DE"/>
    <w:rsid w:val="00287AD0"/>
    <w:rsid w:val="00291974"/>
    <w:rsid w:val="002922B6"/>
    <w:rsid w:val="002935DF"/>
    <w:rsid w:val="002936CC"/>
    <w:rsid w:val="00294280"/>
    <w:rsid w:val="00294BF7"/>
    <w:rsid w:val="00294C74"/>
    <w:rsid w:val="00295528"/>
    <w:rsid w:val="00295F51"/>
    <w:rsid w:val="002966F7"/>
    <w:rsid w:val="002969D4"/>
    <w:rsid w:val="00296A0A"/>
    <w:rsid w:val="00297C1B"/>
    <w:rsid w:val="002A01BA"/>
    <w:rsid w:val="002A1709"/>
    <w:rsid w:val="002A4342"/>
    <w:rsid w:val="002A6455"/>
    <w:rsid w:val="002A75E3"/>
    <w:rsid w:val="002B0F24"/>
    <w:rsid w:val="002B1335"/>
    <w:rsid w:val="002B2A94"/>
    <w:rsid w:val="002B4355"/>
    <w:rsid w:val="002B4BF8"/>
    <w:rsid w:val="002B6A8F"/>
    <w:rsid w:val="002B6F1D"/>
    <w:rsid w:val="002B759B"/>
    <w:rsid w:val="002C0D3F"/>
    <w:rsid w:val="002C0D7B"/>
    <w:rsid w:val="002C0DBF"/>
    <w:rsid w:val="002C136F"/>
    <w:rsid w:val="002C184A"/>
    <w:rsid w:val="002C1DA8"/>
    <w:rsid w:val="002C37A6"/>
    <w:rsid w:val="002C5DD2"/>
    <w:rsid w:val="002C62B1"/>
    <w:rsid w:val="002C6335"/>
    <w:rsid w:val="002C6B65"/>
    <w:rsid w:val="002C6CC4"/>
    <w:rsid w:val="002C70A3"/>
    <w:rsid w:val="002C7353"/>
    <w:rsid w:val="002D10F1"/>
    <w:rsid w:val="002D2A9F"/>
    <w:rsid w:val="002D2D58"/>
    <w:rsid w:val="002D2FE1"/>
    <w:rsid w:val="002D3257"/>
    <w:rsid w:val="002D4B1E"/>
    <w:rsid w:val="002D4CF4"/>
    <w:rsid w:val="002D58B2"/>
    <w:rsid w:val="002D5A49"/>
    <w:rsid w:val="002D601B"/>
    <w:rsid w:val="002D6FD0"/>
    <w:rsid w:val="002E000E"/>
    <w:rsid w:val="002E05A4"/>
    <w:rsid w:val="002E0B01"/>
    <w:rsid w:val="002E155F"/>
    <w:rsid w:val="002E1D0B"/>
    <w:rsid w:val="002E2275"/>
    <w:rsid w:val="002E33EE"/>
    <w:rsid w:val="002E43CA"/>
    <w:rsid w:val="002E4438"/>
    <w:rsid w:val="002E467D"/>
    <w:rsid w:val="002E56C5"/>
    <w:rsid w:val="002E5788"/>
    <w:rsid w:val="002E7215"/>
    <w:rsid w:val="002E72C0"/>
    <w:rsid w:val="002F1571"/>
    <w:rsid w:val="002F27D5"/>
    <w:rsid w:val="002F4B82"/>
    <w:rsid w:val="002F5408"/>
    <w:rsid w:val="002F5B46"/>
    <w:rsid w:val="002F6762"/>
    <w:rsid w:val="00300659"/>
    <w:rsid w:val="00300692"/>
    <w:rsid w:val="00302026"/>
    <w:rsid w:val="003021B8"/>
    <w:rsid w:val="003022AD"/>
    <w:rsid w:val="003038A8"/>
    <w:rsid w:val="003041A2"/>
    <w:rsid w:val="0030576C"/>
    <w:rsid w:val="003063B1"/>
    <w:rsid w:val="003104A2"/>
    <w:rsid w:val="00310906"/>
    <w:rsid w:val="00313573"/>
    <w:rsid w:val="00313DAA"/>
    <w:rsid w:val="00313F52"/>
    <w:rsid w:val="00314512"/>
    <w:rsid w:val="0031461C"/>
    <w:rsid w:val="00316634"/>
    <w:rsid w:val="0031714B"/>
    <w:rsid w:val="00320A56"/>
    <w:rsid w:val="00320EDC"/>
    <w:rsid w:val="00322DF7"/>
    <w:rsid w:val="0032378E"/>
    <w:rsid w:val="003242F5"/>
    <w:rsid w:val="0032480D"/>
    <w:rsid w:val="00324B7B"/>
    <w:rsid w:val="00324CEB"/>
    <w:rsid w:val="0032543A"/>
    <w:rsid w:val="00326271"/>
    <w:rsid w:val="00326519"/>
    <w:rsid w:val="00326D32"/>
    <w:rsid w:val="00326D3D"/>
    <w:rsid w:val="00327906"/>
    <w:rsid w:val="00327ADE"/>
    <w:rsid w:val="00330901"/>
    <w:rsid w:val="003317C3"/>
    <w:rsid w:val="0033252C"/>
    <w:rsid w:val="00333DA6"/>
    <w:rsid w:val="00334525"/>
    <w:rsid w:val="00334831"/>
    <w:rsid w:val="0033605D"/>
    <w:rsid w:val="003361C3"/>
    <w:rsid w:val="003411E1"/>
    <w:rsid w:val="00341D81"/>
    <w:rsid w:val="00342048"/>
    <w:rsid w:val="00342113"/>
    <w:rsid w:val="00343386"/>
    <w:rsid w:val="00345044"/>
    <w:rsid w:val="0034508D"/>
    <w:rsid w:val="00346480"/>
    <w:rsid w:val="0034650E"/>
    <w:rsid w:val="00346535"/>
    <w:rsid w:val="0034738C"/>
    <w:rsid w:val="003477D7"/>
    <w:rsid w:val="00347A78"/>
    <w:rsid w:val="0035015A"/>
    <w:rsid w:val="00350E80"/>
    <w:rsid w:val="00351228"/>
    <w:rsid w:val="003515A4"/>
    <w:rsid w:val="003534EE"/>
    <w:rsid w:val="003562F9"/>
    <w:rsid w:val="00356A29"/>
    <w:rsid w:val="003604BB"/>
    <w:rsid w:val="003614D1"/>
    <w:rsid w:val="00361722"/>
    <w:rsid w:val="0036188A"/>
    <w:rsid w:val="00361D7D"/>
    <w:rsid w:val="00361F66"/>
    <w:rsid w:val="003628B3"/>
    <w:rsid w:val="003641BA"/>
    <w:rsid w:val="00366695"/>
    <w:rsid w:val="00370739"/>
    <w:rsid w:val="00371C5B"/>
    <w:rsid w:val="003733FE"/>
    <w:rsid w:val="00374626"/>
    <w:rsid w:val="00376A87"/>
    <w:rsid w:val="00376F80"/>
    <w:rsid w:val="00376FC9"/>
    <w:rsid w:val="00377237"/>
    <w:rsid w:val="00380377"/>
    <w:rsid w:val="003807E7"/>
    <w:rsid w:val="0038117A"/>
    <w:rsid w:val="00381857"/>
    <w:rsid w:val="00381897"/>
    <w:rsid w:val="00382A7E"/>
    <w:rsid w:val="00383752"/>
    <w:rsid w:val="00384AFC"/>
    <w:rsid w:val="003862CC"/>
    <w:rsid w:val="00390386"/>
    <w:rsid w:val="00391355"/>
    <w:rsid w:val="00391D9E"/>
    <w:rsid w:val="003926CA"/>
    <w:rsid w:val="003935ED"/>
    <w:rsid w:val="00393AEA"/>
    <w:rsid w:val="00393C76"/>
    <w:rsid w:val="00394809"/>
    <w:rsid w:val="00397B84"/>
    <w:rsid w:val="003A073B"/>
    <w:rsid w:val="003A0A34"/>
    <w:rsid w:val="003A124B"/>
    <w:rsid w:val="003A2AB4"/>
    <w:rsid w:val="003A2F6D"/>
    <w:rsid w:val="003A3E92"/>
    <w:rsid w:val="003A4409"/>
    <w:rsid w:val="003A5C18"/>
    <w:rsid w:val="003A68F9"/>
    <w:rsid w:val="003A6B56"/>
    <w:rsid w:val="003B4E64"/>
    <w:rsid w:val="003B509E"/>
    <w:rsid w:val="003C02F3"/>
    <w:rsid w:val="003C1068"/>
    <w:rsid w:val="003C1995"/>
    <w:rsid w:val="003C28D0"/>
    <w:rsid w:val="003C2AC3"/>
    <w:rsid w:val="003C5A8D"/>
    <w:rsid w:val="003C5E9C"/>
    <w:rsid w:val="003D10A8"/>
    <w:rsid w:val="003D117D"/>
    <w:rsid w:val="003D1359"/>
    <w:rsid w:val="003D14DE"/>
    <w:rsid w:val="003D1782"/>
    <w:rsid w:val="003D1849"/>
    <w:rsid w:val="003D2F38"/>
    <w:rsid w:val="003D315C"/>
    <w:rsid w:val="003D3232"/>
    <w:rsid w:val="003D44C7"/>
    <w:rsid w:val="003D461D"/>
    <w:rsid w:val="003D5718"/>
    <w:rsid w:val="003D5C43"/>
    <w:rsid w:val="003D6DFF"/>
    <w:rsid w:val="003D70BE"/>
    <w:rsid w:val="003D79D1"/>
    <w:rsid w:val="003D7B8A"/>
    <w:rsid w:val="003E00B3"/>
    <w:rsid w:val="003E26EC"/>
    <w:rsid w:val="003E278E"/>
    <w:rsid w:val="003E50B8"/>
    <w:rsid w:val="003E5BBB"/>
    <w:rsid w:val="003E687F"/>
    <w:rsid w:val="003E7A2F"/>
    <w:rsid w:val="003F0AED"/>
    <w:rsid w:val="003F0B74"/>
    <w:rsid w:val="003F1B86"/>
    <w:rsid w:val="003F304D"/>
    <w:rsid w:val="003F4B29"/>
    <w:rsid w:val="003F4D0B"/>
    <w:rsid w:val="003F4D7D"/>
    <w:rsid w:val="003F508E"/>
    <w:rsid w:val="003F53EC"/>
    <w:rsid w:val="003F6A19"/>
    <w:rsid w:val="003F701A"/>
    <w:rsid w:val="003F7222"/>
    <w:rsid w:val="003F77B6"/>
    <w:rsid w:val="00400432"/>
    <w:rsid w:val="00400805"/>
    <w:rsid w:val="00400F64"/>
    <w:rsid w:val="00401A1B"/>
    <w:rsid w:val="00401C4C"/>
    <w:rsid w:val="00402599"/>
    <w:rsid w:val="00404198"/>
    <w:rsid w:val="00404D62"/>
    <w:rsid w:val="0040507C"/>
    <w:rsid w:val="004061AC"/>
    <w:rsid w:val="00407754"/>
    <w:rsid w:val="00407F39"/>
    <w:rsid w:val="0041112B"/>
    <w:rsid w:val="004111B1"/>
    <w:rsid w:val="004114A0"/>
    <w:rsid w:val="00411533"/>
    <w:rsid w:val="0041216F"/>
    <w:rsid w:val="00413046"/>
    <w:rsid w:val="0041383C"/>
    <w:rsid w:val="00413C1D"/>
    <w:rsid w:val="00413DE8"/>
    <w:rsid w:val="004141FE"/>
    <w:rsid w:val="0041597F"/>
    <w:rsid w:val="00415C36"/>
    <w:rsid w:val="0041737B"/>
    <w:rsid w:val="00417675"/>
    <w:rsid w:val="00420437"/>
    <w:rsid w:val="0042086E"/>
    <w:rsid w:val="0042192B"/>
    <w:rsid w:val="0042280E"/>
    <w:rsid w:val="00423B23"/>
    <w:rsid w:val="004250C3"/>
    <w:rsid w:val="0042598A"/>
    <w:rsid w:val="00425EC6"/>
    <w:rsid w:val="00426050"/>
    <w:rsid w:val="0042618A"/>
    <w:rsid w:val="00426607"/>
    <w:rsid w:val="00427525"/>
    <w:rsid w:val="00430D4A"/>
    <w:rsid w:val="00431C34"/>
    <w:rsid w:val="004334FC"/>
    <w:rsid w:val="0043501A"/>
    <w:rsid w:val="004351A6"/>
    <w:rsid w:val="00435734"/>
    <w:rsid w:val="00435A8A"/>
    <w:rsid w:val="00435C69"/>
    <w:rsid w:val="0043761D"/>
    <w:rsid w:val="0043E666"/>
    <w:rsid w:val="00440BF6"/>
    <w:rsid w:val="00440DA3"/>
    <w:rsid w:val="00444E68"/>
    <w:rsid w:val="00445525"/>
    <w:rsid w:val="00447AE6"/>
    <w:rsid w:val="004501DA"/>
    <w:rsid w:val="004517FD"/>
    <w:rsid w:val="004518A4"/>
    <w:rsid w:val="004518E2"/>
    <w:rsid w:val="00452E01"/>
    <w:rsid w:val="00453B26"/>
    <w:rsid w:val="00453DCD"/>
    <w:rsid w:val="0045413F"/>
    <w:rsid w:val="00456B67"/>
    <w:rsid w:val="0045731D"/>
    <w:rsid w:val="00460FED"/>
    <w:rsid w:val="00461FC1"/>
    <w:rsid w:val="00462266"/>
    <w:rsid w:val="00462404"/>
    <w:rsid w:val="00462D2B"/>
    <w:rsid w:val="00463563"/>
    <w:rsid w:val="00463AED"/>
    <w:rsid w:val="00464F71"/>
    <w:rsid w:val="004661FA"/>
    <w:rsid w:val="00466EC5"/>
    <w:rsid w:val="00467613"/>
    <w:rsid w:val="00471255"/>
    <w:rsid w:val="00471ACE"/>
    <w:rsid w:val="004721CB"/>
    <w:rsid w:val="00472335"/>
    <w:rsid w:val="00473750"/>
    <w:rsid w:val="0047547F"/>
    <w:rsid w:val="00475BB1"/>
    <w:rsid w:val="00480AE7"/>
    <w:rsid w:val="00481B51"/>
    <w:rsid w:val="004841A1"/>
    <w:rsid w:val="00484A4D"/>
    <w:rsid w:val="004854BD"/>
    <w:rsid w:val="00485EA1"/>
    <w:rsid w:val="00490429"/>
    <w:rsid w:val="00490830"/>
    <w:rsid w:val="00490BF8"/>
    <w:rsid w:val="00491823"/>
    <w:rsid w:val="00491851"/>
    <w:rsid w:val="004921FE"/>
    <w:rsid w:val="00492CB9"/>
    <w:rsid w:val="00493598"/>
    <w:rsid w:val="004A0B76"/>
    <w:rsid w:val="004A446D"/>
    <w:rsid w:val="004A4562"/>
    <w:rsid w:val="004A56FF"/>
    <w:rsid w:val="004A6FC2"/>
    <w:rsid w:val="004B0A77"/>
    <w:rsid w:val="004B2637"/>
    <w:rsid w:val="004B2D02"/>
    <w:rsid w:val="004B39A8"/>
    <w:rsid w:val="004B3F7B"/>
    <w:rsid w:val="004B4136"/>
    <w:rsid w:val="004B41E9"/>
    <w:rsid w:val="004B67E0"/>
    <w:rsid w:val="004B6ECA"/>
    <w:rsid w:val="004B7E24"/>
    <w:rsid w:val="004C0315"/>
    <w:rsid w:val="004C1853"/>
    <w:rsid w:val="004C2257"/>
    <w:rsid w:val="004C36BA"/>
    <w:rsid w:val="004C37BC"/>
    <w:rsid w:val="004C392A"/>
    <w:rsid w:val="004C4E6F"/>
    <w:rsid w:val="004C6258"/>
    <w:rsid w:val="004C6EAE"/>
    <w:rsid w:val="004C7097"/>
    <w:rsid w:val="004C70C9"/>
    <w:rsid w:val="004D25A5"/>
    <w:rsid w:val="004D2D73"/>
    <w:rsid w:val="004D39C1"/>
    <w:rsid w:val="004D4698"/>
    <w:rsid w:val="004D4A88"/>
    <w:rsid w:val="004D5897"/>
    <w:rsid w:val="004D6900"/>
    <w:rsid w:val="004D73E2"/>
    <w:rsid w:val="004E12CC"/>
    <w:rsid w:val="004E2365"/>
    <w:rsid w:val="004E3683"/>
    <w:rsid w:val="004E3844"/>
    <w:rsid w:val="004F040D"/>
    <w:rsid w:val="004F0410"/>
    <w:rsid w:val="004F0AC8"/>
    <w:rsid w:val="004F3FCC"/>
    <w:rsid w:val="004F4779"/>
    <w:rsid w:val="004F4E8D"/>
    <w:rsid w:val="004F5E42"/>
    <w:rsid w:val="004F6420"/>
    <w:rsid w:val="004F6DD9"/>
    <w:rsid w:val="00503F77"/>
    <w:rsid w:val="005051DF"/>
    <w:rsid w:val="00505830"/>
    <w:rsid w:val="00505CCD"/>
    <w:rsid w:val="005068B1"/>
    <w:rsid w:val="00506F5D"/>
    <w:rsid w:val="00507641"/>
    <w:rsid w:val="00507A33"/>
    <w:rsid w:val="00507DC8"/>
    <w:rsid w:val="00507EF9"/>
    <w:rsid w:val="00510427"/>
    <w:rsid w:val="00510AD3"/>
    <w:rsid w:val="00510ECD"/>
    <w:rsid w:val="0051212F"/>
    <w:rsid w:val="00512CDE"/>
    <w:rsid w:val="005130C1"/>
    <w:rsid w:val="00513722"/>
    <w:rsid w:val="00513949"/>
    <w:rsid w:val="00513B45"/>
    <w:rsid w:val="00513D3F"/>
    <w:rsid w:val="005143F2"/>
    <w:rsid w:val="005156A8"/>
    <w:rsid w:val="005164B8"/>
    <w:rsid w:val="005165D0"/>
    <w:rsid w:val="00516F25"/>
    <w:rsid w:val="00517FAD"/>
    <w:rsid w:val="005206FE"/>
    <w:rsid w:val="00520BA0"/>
    <w:rsid w:val="005220AE"/>
    <w:rsid w:val="005227D4"/>
    <w:rsid w:val="0052322C"/>
    <w:rsid w:val="0052391C"/>
    <w:rsid w:val="00523955"/>
    <w:rsid w:val="00523A06"/>
    <w:rsid w:val="005246C1"/>
    <w:rsid w:val="00525021"/>
    <w:rsid w:val="00525088"/>
    <w:rsid w:val="00526F3C"/>
    <w:rsid w:val="00527002"/>
    <w:rsid w:val="00530900"/>
    <w:rsid w:val="0053194F"/>
    <w:rsid w:val="005334F3"/>
    <w:rsid w:val="0053589A"/>
    <w:rsid w:val="00536907"/>
    <w:rsid w:val="005370C5"/>
    <w:rsid w:val="005377DE"/>
    <w:rsid w:val="00537B10"/>
    <w:rsid w:val="005406C7"/>
    <w:rsid w:val="00541453"/>
    <w:rsid w:val="00542803"/>
    <w:rsid w:val="00543046"/>
    <w:rsid w:val="0054460A"/>
    <w:rsid w:val="00544666"/>
    <w:rsid w:val="00544F2C"/>
    <w:rsid w:val="00546EC9"/>
    <w:rsid w:val="00547EF3"/>
    <w:rsid w:val="00550638"/>
    <w:rsid w:val="00550AA3"/>
    <w:rsid w:val="00550F5B"/>
    <w:rsid w:val="00551061"/>
    <w:rsid w:val="00553E42"/>
    <w:rsid w:val="0055535F"/>
    <w:rsid w:val="00556DB2"/>
    <w:rsid w:val="00557F60"/>
    <w:rsid w:val="00560067"/>
    <w:rsid w:val="00561A8B"/>
    <w:rsid w:val="00562942"/>
    <w:rsid w:val="00562D58"/>
    <w:rsid w:val="0056330F"/>
    <w:rsid w:val="005642B8"/>
    <w:rsid w:val="00565731"/>
    <w:rsid w:val="005660C4"/>
    <w:rsid w:val="00566845"/>
    <w:rsid w:val="005670B9"/>
    <w:rsid w:val="00567B50"/>
    <w:rsid w:val="0057000B"/>
    <w:rsid w:val="0057129D"/>
    <w:rsid w:val="00572F13"/>
    <w:rsid w:val="00573865"/>
    <w:rsid w:val="00573F24"/>
    <w:rsid w:val="0057479B"/>
    <w:rsid w:val="0057515C"/>
    <w:rsid w:val="005763B8"/>
    <w:rsid w:val="005764ED"/>
    <w:rsid w:val="00576781"/>
    <w:rsid w:val="005818AA"/>
    <w:rsid w:val="00582151"/>
    <w:rsid w:val="00582382"/>
    <w:rsid w:val="005826C8"/>
    <w:rsid w:val="00582FC8"/>
    <w:rsid w:val="00584C63"/>
    <w:rsid w:val="0058547A"/>
    <w:rsid w:val="00585D41"/>
    <w:rsid w:val="00586DFB"/>
    <w:rsid w:val="00586EFE"/>
    <w:rsid w:val="005870A8"/>
    <w:rsid w:val="005879D3"/>
    <w:rsid w:val="00587CDC"/>
    <w:rsid w:val="00593A4E"/>
    <w:rsid w:val="00593A5D"/>
    <w:rsid w:val="00594B8E"/>
    <w:rsid w:val="00595D1D"/>
    <w:rsid w:val="00595F18"/>
    <w:rsid w:val="00596192"/>
    <w:rsid w:val="00596EB7"/>
    <w:rsid w:val="0059759A"/>
    <w:rsid w:val="005A0400"/>
    <w:rsid w:val="005A0658"/>
    <w:rsid w:val="005A20D3"/>
    <w:rsid w:val="005A2532"/>
    <w:rsid w:val="005A254E"/>
    <w:rsid w:val="005A35D6"/>
    <w:rsid w:val="005A67C6"/>
    <w:rsid w:val="005A77A4"/>
    <w:rsid w:val="005B0292"/>
    <w:rsid w:val="005B0EBF"/>
    <w:rsid w:val="005B0F8A"/>
    <w:rsid w:val="005B1D30"/>
    <w:rsid w:val="005B3C79"/>
    <w:rsid w:val="005B3E8D"/>
    <w:rsid w:val="005B3F67"/>
    <w:rsid w:val="005B5555"/>
    <w:rsid w:val="005B5D45"/>
    <w:rsid w:val="005B6147"/>
    <w:rsid w:val="005B69D3"/>
    <w:rsid w:val="005B7434"/>
    <w:rsid w:val="005C0007"/>
    <w:rsid w:val="005C196B"/>
    <w:rsid w:val="005C3557"/>
    <w:rsid w:val="005C3896"/>
    <w:rsid w:val="005C3E34"/>
    <w:rsid w:val="005C4EA6"/>
    <w:rsid w:val="005C51B1"/>
    <w:rsid w:val="005C566C"/>
    <w:rsid w:val="005C6C8C"/>
    <w:rsid w:val="005C77DA"/>
    <w:rsid w:val="005C7B81"/>
    <w:rsid w:val="005C7CCF"/>
    <w:rsid w:val="005D0F8F"/>
    <w:rsid w:val="005D2A42"/>
    <w:rsid w:val="005D2D0E"/>
    <w:rsid w:val="005D2FE3"/>
    <w:rsid w:val="005D3BF2"/>
    <w:rsid w:val="005D3DEB"/>
    <w:rsid w:val="005D57C5"/>
    <w:rsid w:val="005D6414"/>
    <w:rsid w:val="005D64B4"/>
    <w:rsid w:val="005D669C"/>
    <w:rsid w:val="005D68E0"/>
    <w:rsid w:val="005E0374"/>
    <w:rsid w:val="005E0FA4"/>
    <w:rsid w:val="005E185D"/>
    <w:rsid w:val="005E260D"/>
    <w:rsid w:val="005E2A20"/>
    <w:rsid w:val="005E4910"/>
    <w:rsid w:val="005E4C40"/>
    <w:rsid w:val="005E694E"/>
    <w:rsid w:val="005F03B1"/>
    <w:rsid w:val="005F069C"/>
    <w:rsid w:val="005F1184"/>
    <w:rsid w:val="005F56BF"/>
    <w:rsid w:val="005F5AB0"/>
    <w:rsid w:val="005F6178"/>
    <w:rsid w:val="006004C6"/>
    <w:rsid w:val="00600ADF"/>
    <w:rsid w:val="00601E43"/>
    <w:rsid w:val="00602027"/>
    <w:rsid w:val="006033F2"/>
    <w:rsid w:val="0060396D"/>
    <w:rsid w:val="00605D41"/>
    <w:rsid w:val="00606932"/>
    <w:rsid w:val="00606E2E"/>
    <w:rsid w:val="0060743E"/>
    <w:rsid w:val="0060797C"/>
    <w:rsid w:val="00607FCD"/>
    <w:rsid w:val="00611159"/>
    <w:rsid w:val="00611600"/>
    <w:rsid w:val="00611655"/>
    <w:rsid w:val="0061198C"/>
    <w:rsid w:val="00611BC3"/>
    <w:rsid w:val="00611F00"/>
    <w:rsid w:val="00614EEC"/>
    <w:rsid w:val="00614FC1"/>
    <w:rsid w:val="00615398"/>
    <w:rsid w:val="00616209"/>
    <w:rsid w:val="00616743"/>
    <w:rsid w:val="00616EFD"/>
    <w:rsid w:val="006170B1"/>
    <w:rsid w:val="00617665"/>
    <w:rsid w:val="00622A9C"/>
    <w:rsid w:val="006235F5"/>
    <w:rsid w:val="00624F1B"/>
    <w:rsid w:val="00626655"/>
    <w:rsid w:val="0063058C"/>
    <w:rsid w:val="00631098"/>
    <w:rsid w:val="00631A57"/>
    <w:rsid w:val="0063213D"/>
    <w:rsid w:val="0063289C"/>
    <w:rsid w:val="00633C47"/>
    <w:rsid w:val="00633CB6"/>
    <w:rsid w:val="00634EC4"/>
    <w:rsid w:val="0063552C"/>
    <w:rsid w:val="006369BC"/>
    <w:rsid w:val="00637354"/>
    <w:rsid w:val="00637ACC"/>
    <w:rsid w:val="00640ED0"/>
    <w:rsid w:val="00640EE0"/>
    <w:rsid w:val="00641CDA"/>
    <w:rsid w:val="006426E3"/>
    <w:rsid w:val="00644727"/>
    <w:rsid w:val="0064597A"/>
    <w:rsid w:val="00645F8B"/>
    <w:rsid w:val="006467A3"/>
    <w:rsid w:val="006475B5"/>
    <w:rsid w:val="00650570"/>
    <w:rsid w:val="00650588"/>
    <w:rsid w:val="00650CB5"/>
    <w:rsid w:val="00650CC3"/>
    <w:rsid w:val="006511FA"/>
    <w:rsid w:val="00652273"/>
    <w:rsid w:val="00653E9D"/>
    <w:rsid w:val="00654378"/>
    <w:rsid w:val="0065582A"/>
    <w:rsid w:val="00655886"/>
    <w:rsid w:val="006567CA"/>
    <w:rsid w:val="0066097C"/>
    <w:rsid w:val="00661832"/>
    <w:rsid w:val="006629C0"/>
    <w:rsid w:val="00662E20"/>
    <w:rsid w:val="00665791"/>
    <w:rsid w:val="006665D6"/>
    <w:rsid w:val="006665EB"/>
    <w:rsid w:val="006673D7"/>
    <w:rsid w:val="006675FA"/>
    <w:rsid w:val="00667BDE"/>
    <w:rsid w:val="00670ED8"/>
    <w:rsid w:val="006710D4"/>
    <w:rsid w:val="00673CFC"/>
    <w:rsid w:val="00674AE2"/>
    <w:rsid w:val="00675B75"/>
    <w:rsid w:val="006775CB"/>
    <w:rsid w:val="00677D6F"/>
    <w:rsid w:val="00681698"/>
    <w:rsid w:val="00685688"/>
    <w:rsid w:val="00687A57"/>
    <w:rsid w:val="00687AAC"/>
    <w:rsid w:val="00690C17"/>
    <w:rsid w:val="00690E75"/>
    <w:rsid w:val="006929AC"/>
    <w:rsid w:val="006936E5"/>
    <w:rsid w:val="006939A0"/>
    <w:rsid w:val="00693E8D"/>
    <w:rsid w:val="006942EB"/>
    <w:rsid w:val="00694711"/>
    <w:rsid w:val="0069515E"/>
    <w:rsid w:val="0069582F"/>
    <w:rsid w:val="00696317"/>
    <w:rsid w:val="00697AB1"/>
    <w:rsid w:val="00697F0F"/>
    <w:rsid w:val="006A00E9"/>
    <w:rsid w:val="006A0960"/>
    <w:rsid w:val="006A52FB"/>
    <w:rsid w:val="006A5B62"/>
    <w:rsid w:val="006A7089"/>
    <w:rsid w:val="006A7E67"/>
    <w:rsid w:val="006B1C01"/>
    <w:rsid w:val="006B1DDB"/>
    <w:rsid w:val="006B2635"/>
    <w:rsid w:val="006B434F"/>
    <w:rsid w:val="006B54BA"/>
    <w:rsid w:val="006B550E"/>
    <w:rsid w:val="006B64B5"/>
    <w:rsid w:val="006B699E"/>
    <w:rsid w:val="006B7F30"/>
    <w:rsid w:val="006C22C1"/>
    <w:rsid w:val="006C38C1"/>
    <w:rsid w:val="006C392A"/>
    <w:rsid w:val="006C7D9B"/>
    <w:rsid w:val="006D029D"/>
    <w:rsid w:val="006D13CD"/>
    <w:rsid w:val="006D1651"/>
    <w:rsid w:val="006D2465"/>
    <w:rsid w:val="006D2C74"/>
    <w:rsid w:val="006D3853"/>
    <w:rsid w:val="006D3CDE"/>
    <w:rsid w:val="006D43C4"/>
    <w:rsid w:val="006D4813"/>
    <w:rsid w:val="006D4931"/>
    <w:rsid w:val="006D7836"/>
    <w:rsid w:val="006E0642"/>
    <w:rsid w:val="006E077E"/>
    <w:rsid w:val="006E0D8E"/>
    <w:rsid w:val="006E1856"/>
    <w:rsid w:val="006E4821"/>
    <w:rsid w:val="006E4B0C"/>
    <w:rsid w:val="006E503E"/>
    <w:rsid w:val="006E5120"/>
    <w:rsid w:val="006E68CC"/>
    <w:rsid w:val="006E79F9"/>
    <w:rsid w:val="006F07B5"/>
    <w:rsid w:val="006F5C6D"/>
    <w:rsid w:val="006F5D81"/>
    <w:rsid w:val="006F6D03"/>
    <w:rsid w:val="006F722B"/>
    <w:rsid w:val="006F74DC"/>
    <w:rsid w:val="006F7A15"/>
    <w:rsid w:val="00701134"/>
    <w:rsid w:val="00701A0D"/>
    <w:rsid w:val="00701EC1"/>
    <w:rsid w:val="00702D3D"/>
    <w:rsid w:val="00703062"/>
    <w:rsid w:val="007035DA"/>
    <w:rsid w:val="007041F8"/>
    <w:rsid w:val="007066A4"/>
    <w:rsid w:val="007069A6"/>
    <w:rsid w:val="007124A9"/>
    <w:rsid w:val="007124C9"/>
    <w:rsid w:val="00713AC6"/>
    <w:rsid w:val="007143B8"/>
    <w:rsid w:val="007144C1"/>
    <w:rsid w:val="00715C6D"/>
    <w:rsid w:val="00716563"/>
    <w:rsid w:val="00716D52"/>
    <w:rsid w:val="00716EB6"/>
    <w:rsid w:val="00717148"/>
    <w:rsid w:val="00720249"/>
    <w:rsid w:val="00720518"/>
    <w:rsid w:val="00721AA9"/>
    <w:rsid w:val="00722126"/>
    <w:rsid w:val="00723D6E"/>
    <w:rsid w:val="00724332"/>
    <w:rsid w:val="007248E2"/>
    <w:rsid w:val="00726543"/>
    <w:rsid w:val="007273F4"/>
    <w:rsid w:val="00730B6C"/>
    <w:rsid w:val="00730CE2"/>
    <w:rsid w:val="00730F1E"/>
    <w:rsid w:val="007317E1"/>
    <w:rsid w:val="00733857"/>
    <w:rsid w:val="00735768"/>
    <w:rsid w:val="00735FE1"/>
    <w:rsid w:val="00736AF8"/>
    <w:rsid w:val="00737152"/>
    <w:rsid w:val="0074112A"/>
    <w:rsid w:val="007415EF"/>
    <w:rsid w:val="0074218F"/>
    <w:rsid w:val="007424B3"/>
    <w:rsid w:val="00742BD9"/>
    <w:rsid w:val="00742DB4"/>
    <w:rsid w:val="00742FF3"/>
    <w:rsid w:val="0074409C"/>
    <w:rsid w:val="0074635C"/>
    <w:rsid w:val="0074689F"/>
    <w:rsid w:val="0074737E"/>
    <w:rsid w:val="0074753B"/>
    <w:rsid w:val="007508D0"/>
    <w:rsid w:val="00751CDC"/>
    <w:rsid w:val="0075285A"/>
    <w:rsid w:val="0075436E"/>
    <w:rsid w:val="00756E3B"/>
    <w:rsid w:val="0075741E"/>
    <w:rsid w:val="00757840"/>
    <w:rsid w:val="00760289"/>
    <w:rsid w:val="007602F8"/>
    <w:rsid w:val="00761472"/>
    <w:rsid w:val="0076220B"/>
    <w:rsid w:val="00762550"/>
    <w:rsid w:val="00762AF1"/>
    <w:rsid w:val="00762B2B"/>
    <w:rsid w:val="00763180"/>
    <w:rsid w:val="00763347"/>
    <w:rsid w:val="007642E1"/>
    <w:rsid w:val="0076491C"/>
    <w:rsid w:val="00764B5B"/>
    <w:rsid w:val="007655FB"/>
    <w:rsid w:val="00767444"/>
    <w:rsid w:val="00767A1D"/>
    <w:rsid w:val="0077030D"/>
    <w:rsid w:val="007704DC"/>
    <w:rsid w:val="007705FF"/>
    <w:rsid w:val="00770A80"/>
    <w:rsid w:val="0077113A"/>
    <w:rsid w:val="007755B0"/>
    <w:rsid w:val="00775731"/>
    <w:rsid w:val="00777178"/>
    <w:rsid w:val="00777C33"/>
    <w:rsid w:val="007803C5"/>
    <w:rsid w:val="007808FE"/>
    <w:rsid w:val="00780F5F"/>
    <w:rsid w:val="007823CC"/>
    <w:rsid w:val="00782E03"/>
    <w:rsid w:val="00783B86"/>
    <w:rsid w:val="00783F48"/>
    <w:rsid w:val="00784C66"/>
    <w:rsid w:val="007853A6"/>
    <w:rsid w:val="007864A7"/>
    <w:rsid w:val="007866A0"/>
    <w:rsid w:val="00786FF1"/>
    <w:rsid w:val="00787F1B"/>
    <w:rsid w:val="0079066A"/>
    <w:rsid w:val="00791338"/>
    <w:rsid w:val="00791710"/>
    <w:rsid w:val="00793375"/>
    <w:rsid w:val="007940D7"/>
    <w:rsid w:val="0079427E"/>
    <w:rsid w:val="007954DF"/>
    <w:rsid w:val="007A007F"/>
    <w:rsid w:val="007A01E1"/>
    <w:rsid w:val="007A0D61"/>
    <w:rsid w:val="007A1FF5"/>
    <w:rsid w:val="007A2DBE"/>
    <w:rsid w:val="007A35F5"/>
    <w:rsid w:val="007A3678"/>
    <w:rsid w:val="007A37F5"/>
    <w:rsid w:val="007A3DED"/>
    <w:rsid w:val="007A4D49"/>
    <w:rsid w:val="007A4FB7"/>
    <w:rsid w:val="007A6EEC"/>
    <w:rsid w:val="007B09DC"/>
    <w:rsid w:val="007B2A3E"/>
    <w:rsid w:val="007B38E0"/>
    <w:rsid w:val="007B3C3D"/>
    <w:rsid w:val="007B43F2"/>
    <w:rsid w:val="007B68C3"/>
    <w:rsid w:val="007B7D0D"/>
    <w:rsid w:val="007C0C1D"/>
    <w:rsid w:val="007C1292"/>
    <w:rsid w:val="007C2AE1"/>
    <w:rsid w:val="007C38F1"/>
    <w:rsid w:val="007C415B"/>
    <w:rsid w:val="007C59BD"/>
    <w:rsid w:val="007C63BB"/>
    <w:rsid w:val="007C656E"/>
    <w:rsid w:val="007C7114"/>
    <w:rsid w:val="007C7239"/>
    <w:rsid w:val="007C79B9"/>
    <w:rsid w:val="007D1224"/>
    <w:rsid w:val="007D1B98"/>
    <w:rsid w:val="007D2171"/>
    <w:rsid w:val="007D32E9"/>
    <w:rsid w:val="007D3F07"/>
    <w:rsid w:val="007D3F5A"/>
    <w:rsid w:val="007D6F92"/>
    <w:rsid w:val="007E02DB"/>
    <w:rsid w:val="007E0E3B"/>
    <w:rsid w:val="007E0F09"/>
    <w:rsid w:val="007E0FA3"/>
    <w:rsid w:val="007E11DD"/>
    <w:rsid w:val="007E1E8D"/>
    <w:rsid w:val="007E27C3"/>
    <w:rsid w:val="007E3806"/>
    <w:rsid w:val="007E3E74"/>
    <w:rsid w:val="007E412F"/>
    <w:rsid w:val="007E4AD3"/>
    <w:rsid w:val="007E6D2E"/>
    <w:rsid w:val="007E7533"/>
    <w:rsid w:val="007E7546"/>
    <w:rsid w:val="007E78FE"/>
    <w:rsid w:val="007F0F33"/>
    <w:rsid w:val="007F0FA7"/>
    <w:rsid w:val="007F32B8"/>
    <w:rsid w:val="007F3D9F"/>
    <w:rsid w:val="007F4434"/>
    <w:rsid w:val="007F4B64"/>
    <w:rsid w:val="007F5D2D"/>
    <w:rsid w:val="007F61B5"/>
    <w:rsid w:val="007F747E"/>
    <w:rsid w:val="007F7594"/>
    <w:rsid w:val="008005EB"/>
    <w:rsid w:val="0080068C"/>
    <w:rsid w:val="00800AE2"/>
    <w:rsid w:val="00801597"/>
    <w:rsid w:val="008037BC"/>
    <w:rsid w:val="00804865"/>
    <w:rsid w:val="00806932"/>
    <w:rsid w:val="00807B7D"/>
    <w:rsid w:val="00811034"/>
    <w:rsid w:val="00811634"/>
    <w:rsid w:val="0081220B"/>
    <w:rsid w:val="00812953"/>
    <w:rsid w:val="00812D7F"/>
    <w:rsid w:val="00813B7E"/>
    <w:rsid w:val="008146A8"/>
    <w:rsid w:val="00814BA3"/>
    <w:rsid w:val="00815425"/>
    <w:rsid w:val="00815562"/>
    <w:rsid w:val="0081638C"/>
    <w:rsid w:val="00816941"/>
    <w:rsid w:val="00816DE8"/>
    <w:rsid w:val="0081701C"/>
    <w:rsid w:val="00817344"/>
    <w:rsid w:val="008175BE"/>
    <w:rsid w:val="00820491"/>
    <w:rsid w:val="0082220C"/>
    <w:rsid w:val="008235AF"/>
    <w:rsid w:val="00823BF6"/>
    <w:rsid w:val="00823EB8"/>
    <w:rsid w:val="00825743"/>
    <w:rsid w:val="00825EE7"/>
    <w:rsid w:val="00826144"/>
    <w:rsid w:val="008312F7"/>
    <w:rsid w:val="0083214A"/>
    <w:rsid w:val="00832920"/>
    <w:rsid w:val="008337B4"/>
    <w:rsid w:val="00834746"/>
    <w:rsid w:val="00835FB8"/>
    <w:rsid w:val="008367D7"/>
    <w:rsid w:val="00837420"/>
    <w:rsid w:val="008409BD"/>
    <w:rsid w:val="00840A99"/>
    <w:rsid w:val="008416DA"/>
    <w:rsid w:val="00841E98"/>
    <w:rsid w:val="008422BD"/>
    <w:rsid w:val="00843C95"/>
    <w:rsid w:val="008468A6"/>
    <w:rsid w:val="0084734C"/>
    <w:rsid w:val="00847D3A"/>
    <w:rsid w:val="00850EBF"/>
    <w:rsid w:val="008519DF"/>
    <w:rsid w:val="00851DDB"/>
    <w:rsid w:val="0085338F"/>
    <w:rsid w:val="00854C28"/>
    <w:rsid w:val="00855EE7"/>
    <w:rsid w:val="008564C2"/>
    <w:rsid w:val="00856F36"/>
    <w:rsid w:val="008577C7"/>
    <w:rsid w:val="00857EF7"/>
    <w:rsid w:val="00860EF9"/>
    <w:rsid w:val="0086134E"/>
    <w:rsid w:val="0086232C"/>
    <w:rsid w:val="00862406"/>
    <w:rsid w:val="00862926"/>
    <w:rsid w:val="00862D91"/>
    <w:rsid w:val="00863162"/>
    <w:rsid w:val="0086349C"/>
    <w:rsid w:val="008636AA"/>
    <w:rsid w:val="00864558"/>
    <w:rsid w:val="00865BAB"/>
    <w:rsid w:val="00865C74"/>
    <w:rsid w:val="008665FA"/>
    <w:rsid w:val="00866AD6"/>
    <w:rsid w:val="00866BF2"/>
    <w:rsid w:val="00867348"/>
    <w:rsid w:val="00867704"/>
    <w:rsid w:val="00872AF3"/>
    <w:rsid w:val="00872C97"/>
    <w:rsid w:val="00873942"/>
    <w:rsid w:val="00873D27"/>
    <w:rsid w:val="0087472A"/>
    <w:rsid w:val="00875D05"/>
    <w:rsid w:val="00876C70"/>
    <w:rsid w:val="00876DAE"/>
    <w:rsid w:val="00877B37"/>
    <w:rsid w:val="00877BC9"/>
    <w:rsid w:val="0088055C"/>
    <w:rsid w:val="0088192C"/>
    <w:rsid w:val="0088255C"/>
    <w:rsid w:val="0088463E"/>
    <w:rsid w:val="008852B0"/>
    <w:rsid w:val="008865C7"/>
    <w:rsid w:val="00886BC1"/>
    <w:rsid w:val="0089042F"/>
    <w:rsid w:val="00890736"/>
    <w:rsid w:val="00890ECA"/>
    <w:rsid w:val="00891F05"/>
    <w:rsid w:val="00892B93"/>
    <w:rsid w:val="00893313"/>
    <w:rsid w:val="008934BD"/>
    <w:rsid w:val="00895B4A"/>
    <w:rsid w:val="008964A6"/>
    <w:rsid w:val="00897F6A"/>
    <w:rsid w:val="008A094C"/>
    <w:rsid w:val="008A2C91"/>
    <w:rsid w:val="008A3226"/>
    <w:rsid w:val="008A34DA"/>
    <w:rsid w:val="008A53CD"/>
    <w:rsid w:val="008A6416"/>
    <w:rsid w:val="008A6C91"/>
    <w:rsid w:val="008A6CA0"/>
    <w:rsid w:val="008A7E44"/>
    <w:rsid w:val="008B028F"/>
    <w:rsid w:val="008B0D8B"/>
    <w:rsid w:val="008B18DB"/>
    <w:rsid w:val="008B3BA2"/>
    <w:rsid w:val="008B4A44"/>
    <w:rsid w:val="008B60A0"/>
    <w:rsid w:val="008B6E6C"/>
    <w:rsid w:val="008B79F9"/>
    <w:rsid w:val="008B79FB"/>
    <w:rsid w:val="008B7B72"/>
    <w:rsid w:val="008C0875"/>
    <w:rsid w:val="008C0FF4"/>
    <w:rsid w:val="008C326F"/>
    <w:rsid w:val="008C32F6"/>
    <w:rsid w:val="008C3444"/>
    <w:rsid w:val="008C360D"/>
    <w:rsid w:val="008C38EC"/>
    <w:rsid w:val="008C42BB"/>
    <w:rsid w:val="008C4410"/>
    <w:rsid w:val="008C4439"/>
    <w:rsid w:val="008C6C66"/>
    <w:rsid w:val="008C788A"/>
    <w:rsid w:val="008D021F"/>
    <w:rsid w:val="008D042D"/>
    <w:rsid w:val="008D0732"/>
    <w:rsid w:val="008D0AD2"/>
    <w:rsid w:val="008D180F"/>
    <w:rsid w:val="008D1894"/>
    <w:rsid w:val="008D197C"/>
    <w:rsid w:val="008D2CCE"/>
    <w:rsid w:val="008D30C3"/>
    <w:rsid w:val="008D3FB6"/>
    <w:rsid w:val="008D478B"/>
    <w:rsid w:val="008D67EB"/>
    <w:rsid w:val="008E09DE"/>
    <w:rsid w:val="008E1DF8"/>
    <w:rsid w:val="008E285B"/>
    <w:rsid w:val="008E4060"/>
    <w:rsid w:val="008E4C44"/>
    <w:rsid w:val="008E4CE0"/>
    <w:rsid w:val="008E5178"/>
    <w:rsid w:val="008E6DA4"/>
    <w:rsid w:val="008F11E4"/>
    <w:rsid w:val="008F1312"/>
    <w:rsid w:val="008F1684"/>
    <w:rsid w:val="008F1985"/>
    <w:rsid w:val="008F1A7C"/>
    <w:rsid w:val="008F1DF0"/>
    <w:rsid w:val="008F331B"/>
    <w:rsid w:val="008F4014"/>
    <w:rsid w:val="008F4F7E"/>
    <w:rsid w:val="008F52EB"/>
    <w:rsid w:val="008F7C4E"/>
    <w:rsid w:val="009007F1"/>
    <w:rsid w:val="009011EF"/>
    <w:rsid w:val="00901444"/>
    <w:rsid w:val="00902C49"/>
    <w:rsid w:val="009033E9"/>
    <w:rsid w:val="0090460B"/>
    <w:rsid w:val="00907CDD"/>
    <w:rsid w:val="009108D9"/>
    <w:rsid w:val="00912B85"/>
    <w:rsid w:val="00912F70"/>
    <w:rsid w:val="00916300"/>
    <w:rsid w:val="00916E66"/>
    <w:rsid w:val="00916FAC"/>
    <w:rsid w:val="00917CCF"/>
    <w:rsid w:val="00920807"/>
    <w:rsid w:val="00921710"/>
    <w:rsid w:val="00921953"/>
    <w:rsid w:val="0092208D"/>
    <w:rsid w:val="00923A51"/>
    <w:rsid w:val="00923BC2"/>
    <w:rsid w:val="009251C4"/>
    <w:rsid w:val="00925307"/>
    <w:rsid w:val="00925BAE"/>
    <w:rsid w:val="00926197"/>
    <w:rsid w:val="009261FE"/>
    <w:rsid w:val="0092648E"/>
    <w:rsid w:val="009264DA"/>
    <w:rsid w:val="00927BF3"/>
    <w:rsid w:val="009310AB"/>
    <w:rsid w:val="00931366"/>
    <w:rsid w:val="00933572"/>
    <w:rsid w:val="00936BA7"/>
    <w:rsid w:val="00941586"/>
    <w:rsid w:val="00941B33"/>
    <w:rsid w:val="00941EE3"/>
    <w:rsid w:val="00942A94"/>
    <w:rsid w:val="00943621"/>
    <w:rsid w:val="009451F2"/>
    <w:rsid w:val="0094692F"/>
    <w:rsid w:val="009471BD"/>
    <w:rsid w:val="0094744F"/>
    <w:rsid w:val="00947E4C"/>
    <w:rsid w:val="009529DB"/>
    <w:rsid w:val="009532F7"/>
    <w:rsid w:val="009537FC"/>
    <w:rsid w:val="009541DD"/>
    <w:rsid w:val="00954C7D"/>
    <w:rsid w:val="00955262"/>
    <w:rsid w:val="009552A7"/>
    <w:rsid w:val="00955A00"/>
    <w:rsid w:val="00957C2A"/>
    <w:rsid w:val="009613BB"/>
    <w:rsid w:val="009619D2"/>
    <w:rsid w:val="00961B78"/>
    <w:rsid w:val="00962143"/>
    <w:rsid w:val="00963EF5"/>
    <w:rsid w:val="00964605"/>
    <w:rsid w:val="00964D93"/>
    <w:rsid w:val="0096537C"/>
    <w:rsid w:val="00971193"/>
    <w:rsid w:val="00971783"/>
    <w:rsid w:val="00972FA4"/>
    <w:rsid w:val="00972FAF"/>
    <w:rsid w:val="0097313A"/>
    <w:rsid w:val="0097374D"/>
    <w:rsid w:val="0097411F"/>
    <w:rsid w:val="009748F1"/>
    <w:rsid w:val="00974F3C"/>
    <w:rsid w:val="009767D9"/>
    <w:rsid w:val="00976B86"/>
    <w:rsid w:val="0097757F"/>
    <w:rsid w:val="009808DD"/>
    <w:rsid w:val="0098147B"/>
    <w:rsid w:val="00981BEA"/>
    <w:rsid w:val="00981D73"/>
    <w:rsid w:val="009825B5"/>
    <w:rsid w:val="0098336D"/>
    <w:rsid w:val="00983E14"/>
    <w:rsid w:val="009844A5"/>
    <w:rsid w:val="0098633A"/>
    <w:rsid w:val="00987475"/>
    <w:rsid w:val="009878F6"/>
    <w:rsid w:val="0099041E"/>
    <w:rsid w:val="00990E08"/>
    <w:rsid w:val="00991051"/>
    <w:rsid w:val="00991841"/>
    <w:rsid w:val="00992237"/>
    <w:rsid w:val="00992E8F"/>
    <w:rsid w:val="00993E94"/>
    <w:rsid w:val="00994DFE"/>
    <w:rsid w:val="009968E8"/>
    <w:rsid w:val="00997486"/>
    <w:rsid w:val="009A03A5"/>
    <w:rsid w:val="009A04B3"/>
    <w:rsid w:val="009A0BFD"/>
    <w:rsid w:val="009A11D2"/>
    <w:rsid w:val="009A134A"/>
    <w:rsid w:val="009A157E"/>
    <w:rsid w:val="009A15B1"/>
    <w:rsid w:val="009A3BCF"/>
    <w:rsid w:val="009A670C"/>
    <w:rsid w:val="009B16A8"/>
    <w:rsid w:val="009B16AA"/>
    <w:rsid w:val="009B262B"/>
    <w:rsid w:val="009B2DC8"/>
    <w:rsid w:val="009B3DD3"/>
    <w:rsid w:val="009B4BCE"/>
    <w:rsid w:val="009B519A"/>
    <w:rsid w:val="009B609C"/>
    <w:rsid w:val="009B63E0"/>
    <w:rsid w:val="009B6A60"/>
    <w:rsid w:val="009C1703"/>
    <w:rsid w:val="009C19BF"/>
    <w:rsid w:val="009C1A50"/>
    <w:rsid w:val="009C20BC"/>
    <w:rsid w:val="009C26B9"/>
    <w:rsid w:val="009C3170"/>
    <w:rsid w:val="009C505E"/>
    <w:rsid w:val="009C5945"/>
    <w:rsid w:val="009D08B8"/>
    <w:rsid w:val="009D0EA3"/>
    <w:rsid w:val="009D19BC"/>
    <w:rsid w:val="009D1DDE"/>
    <w:rsid w:val="009D3729"/>
    <w:rsid w:val="009D5754"/>
    <w:rsid w:val="009D5A1D"/>
    <w:rsid w:val="009D6FE7"/>
    <w:rsid w:val="009D751D"/>
    <w:rsid w:val="009D75E6"/>
    <w:rsid w:val="009D76F6"/>
    <w:rsid w:val="009E00AE"/>
    <w:rsid w:val="009E0164"/>
    <w:rsid w:val="009E02BA"/>
    <w:rsid w:val="009E0635"/>
    <w:rsid w:val="009E1F75"/>
    <w:rsid w:val="009E2551"/>
    <w:rsid w:val="009E4663"/>
    <w:rsid w:val="009E6475"/>
    <w:rsid w:val="009E7602"/>
    <w:rsid w:val="009E7889"/>
    <w:rsid w:val="009E7AAE"/>
    <w:rsid w:val="009E7EAD"/>
    <w:rsid w:val="009F25B2"/>
    <w:rsid w:val="009F2B63"/>
    <w:rsid w:val="009F68D1"/>
    <w:rsid w:val="009F6F78"/>
    <w:rsid w:val="009F7BC8"/>
    <w:rsid w:val="009F7D20"/>
    <w:rsid w:val="00A00573"/>
    <w:rsid w:val="00A01AAE"/>
    <w:rsid w:val="00A02D88"/>
    <w:rsid w:val="00A02F72"/>
    <w:rsid w:val="00A037CE"/>
    <w:rsid w:val="00A03FDB"/>
    <w:rsid w:val="00A06B3C"/>
    <w:rsid w:val="00A07DE0"/>
    <w:rsid w:val="00A100BB"/>
    <w:rsid w:val="00A10BD5"/>
    <w:rsid w:val="00A10F86"/>
    <w:rsid w:val="00A11031"/>
    <w:rsid w:val="00A110D8"/>
    <w:rsid w:val="00A1251C"/>
    <w:rsid w:val="00A12F31"/>
    <w:rsid w:val="00A131EB"/>
    <w:rsid w:val="00A13C09"/>
    <w:rsid w:val="00A14325"/>
    <w:rsid w:val="00A152DB"/>
    <w:rsid w:val="00A16583"/>
    <w:rsid w:val="00A1779A"/>
    <w:rsid w:val="00A2066F"/>
    <w:rsid w:val="00A21A3D"/>
    <w:rsid w:val="00A21E15"/>
    <w:rsid w:val="00A22F43"/>
    <w:rsid w:val="00A238C3"/>
    <w:rsid w:val="00A26F76"/>
    <w:rsid w:val="00A2768D"/>
    <w:rsid w:val="00A27739"/>
    <w:rsid w:val="00A278D0"/>
    <w:rsid w:val="00A323C1"/>
    <w:rsid w:val="00A32806"/>
    <w:rsid w:val="00A32AA6"/>
    <w:rsid w:val="00A33957"/>
    <w:rsid w:val="00A35598"/>
    <w:rsid w:val="00A35983"/>
    <w:rsid w:val="00A363FE"/>
    <w:rsid w:val="00A36FDD"/>
    <w:rsid w:val="00A41ED7"/>
    <w:rsid w:val="00A4298A"/>
    <w:rsid w:val="00A430C1"/>
    <w:rsid w:val="00A45CCA"/>
    <w:rsid w:val="00A4779B"/>
    <w:rsid w:val="00A47CDE"/>
    <w:rsid w:val="00A50AAD"/>
    <w:rsid w:val="00A51630"/>
    <w:rsid w:val="00A51693"/>
    <w:rsid w:val="00A51B56"/>
    <w:rsid w:val="00A5324A"/>
    <w:rsid w:val="00A54244"/>
    <w:rsid w:val="00A566F7"/>
    <w:rsid w:val="00A56803"/>
    <w:rsid w:val="00A605FF"/>
    <w:rsid w:val="00A60DCF"/>
    <w:rsid w:val="00A61B90"/>
    <w:rsid w:val="00A632E7"/>
    <w:rsid w:val="00A63A46"/>
    <w:rsid w:val="00A63BDD"/>
    <w:rsid w:val="00A63EA2"/>
    <w:rsid w:val="00A64E33"/>
    <w:rsid w:val="00A6568E"/>
    <w:rsid w:val="00A66ABD"/>
    <w:rsid w:val="00A7177B"/>
    <w:rsid w:val="00A71FD4"/>
    <w:rsid w:val="00A7357B"/>
    <w:rsid w:val="00A7513A"/>
    <w:rsid w:val="00A75C83"/>
    <w:rsid w:val="00A76616"/>
    <w:rsid w:val="00A7731E"/>
    <w:rsid w:val="00A77DE1"/>
    <w:rsid w:val="00A8059C"/>
    <w:rsid w:val="00A817D4"/>
    <w:rsid w:val="00A8274B"/>
    <w:rsid w:val="00A82759"/>
    <w:rsid w:val="00A829AE"/>
    <w:rsid w:val="00A82B59"/>
    <w:rsid w:val="00A84E66"/>
    <w:rsid w:val="00A8544A"/>
    <w:rsid w:val="00A85CFC"/>
    <w:rsid w:val="00A8629D"/>
    <w:rsid w:val="00A86CBF"/>
    <w:rsid w:val="00A87BBA"/>
    <w:rsid w:val="00A944BE"/>
    <w:rsid w:val="00A9556D"/>
    <w:rsid w:val="00A9605A"/>
    <w:rsid w:val="00A970B1"/>
    <w:rsid w:val="00A9775B"/>
    <w:rsid w:val="00A97E2B"/>
    <w:rsid w:val="00AA02F0"/>
    <w:rsid w:val="00AA0FCA"/>
    <w:rsid w:val="00AA1ECB"/>
    <w:rsid w:val="00AA2192"/>
    <w:rsid w:val="00AA24D2"/>
    <w:rsid w:val="00AA2D41"/>
    <w:rsid w:val="00AA3436"/>
    <w:rsid w:val="00AA3592"/>
    <w:rsid w:val="00AA37F4"/>
    <w:rsid w:val="00AA3BAC"/>
    <w:rsid w:val="00AA53B6"/>
    <w:rsid w:val="00AA5426"/>
    <w:rsid w:val="00AA5EC4"/>
    <w:rsid w:val="00AA5F12"/>
    <w:rsid w:val="00AA6C9D"/>
    <w:rsid w:val="00AA70A3"/>
    <w:rsid w:val="00AA79DB"/>
    <w:rsid w:val="00AB00A9"/>
    <w:rsid w:val="00AB0BF5"/>
    <w:rsid w:val="00AB1752"/>
    <w:rsid w:val="00AB1F7D"/>
    <w:rsid w:val="00AB2BC6"/>
    <w:rsid w:val="00AB31A8"/>
    <w:rsid w:val="00AB3C16"/>
    <w:rsid w:val="00AB5C19"/>
    <w:rsid w:val="00AB6396"/>
    <w:rsid w:val="00AB7E04"/>
    <w:rsid w:val="00AC018A"/>
    <w:rsid w:val="00AC1FD4"/>
    <w:rsid w:val="00AC3B64"/>
    <w:rsid w:val="00AC4D19"/>
    <w:rsid w:val="00AC5636"/>
    <w:rsid w:val="00AC5C93"/>
    <w:rsid w:val="00AC6237"/>
    <w:rsid w:val="00AC698F"/>
    <w:rsid w:val="00AC7567"/>
    <w:rsid w:val="00AC7713"/>
    <w:rsid w:val="00AD07EE"/>
    <w:rsid w:val="00AD0853"/>
    <w:rsid w:val="00AD1C34"/>
    <w:rsid w:val="00AD2395"/>
    <w:rsid w:val="00AD33B5"/>
    <w:rsid w:val="00AD45C4"/>
    <w:rsid w:val="00AD48BC"/>
    <w:rsid w:val="00AD6B7E"/>
    <w:rsid w:val="00AD7449"/>
    <w:rsid w:val="00AE0B60"/>
    <w:rsid w:val="00AE20C6"/>
    <w:rsid w:val="00AE2960"/>
    <w:rsid w:val="00AE3076"/>
    <w:rsid w:val="00AE30A8"/>
    <w:rsid w:val="00AE3BB7"/>
    <w:rsid w:val="00AE3E52"/>
    <w:rsid w:val="00AE4420"/>
    <w:rsid w:val="00AE450C"/>
    <w:rsid w:val="00AE540F"/>
    <w:rsid w:val="00AE6C08"/>
    <w:rsid w:val="00AF0959"/>
    <w:rsid w:val="00AF09FD"/>
    <w:rsid w:val="00AF11E5"/>
    <w:rsid w:val="00AF1C49"/>
    <w:rsid w:val="00AF2029"/>
    <w:rsid w:val="00AF246F"/>
    <w:rsid w:val="00AF289D"/>
    <w:rsid w:val="00AF2C6C"/>
    <w:rsid w:val="00AF3673"/>
    <w:rsid w:val="00AF48EF"/>
    <w:rsid w:val="00AF64FB"/>
    <w:rsid w:val="00AF7896"/>
    <w:rsid w:val="00B00CA2"/>
    <w:rsid w:val="00B02E30"/>
    <w:rsid w:val="00B036B6"/>
    <w:rsid w:val="00B03E26"/>
    <w:rsid w:val="00B061D9"/>
    <w:rsid w:val="00B0630C"/>
    <w:rsid w:val="00B066E9"/>
    <w:rsid w:val="00B07897"/>
    <w:rsid w:val="00B1010D"/>
    <w:rsid w:val="00B1041F"/>
    <w:rsid w:val="00B10642"/>
    <w:rsid w:val="00B11A05"/>
    <w:rsid w:val="00B11CFB"/>
    <w:rsid w:val="00B12EAE"/>
    <w:rsid w:val="00B1312C"/>
    <w:rsid w:val="00B1420A"/>
    <w:rsid w:val="00B157DB"/>
    <w:rsid w:val="00B165A2"/>
    <w:rsid w:val="00B210C8"/>
    <w:rsid w:val="00B22411"/>
    <w:rsid w:val="00B23B87"/>
    <w:rsid w:val="00B24AA0"/>
    <w:rsid w:val="00B25D8E"/>
    <w:rsid w:val="00B265EF"/>
    <w:rsid w:val="00B26681"/>
    <w:rsid w:val="00B27C43"/>
    <w:rsid w:val="00B301F3"/>
    <w:rsid w:val="00B306B6"/>
    <w:rsid w:val="00B3102E"/>
    <w:rsid w:val="00B31712"/>
    <w:rsid w:val="00B31D95"/>
    <w:rsid w:val="00B3226A"/>
    <w:rsid w:val="00B32BB9"/>
    <w:rsid w:val="00B34E70"/>
    <w:rsid w:val="00B363D3"/>
    <w:rsid w:val="00B37E81"/>
    <w:rsid w:val="00B37EF0"/>
    <w:rsid w:val="00B42030"/>
    <w:rsid w:val="00B4291B"/>
    <w:rsid w:val="00B42969"/>
    <w:rsid w:val="00B4298F"/>
    <w:rsid w:val="00B43298"/>
    <w:rsid w:val="00B442BF"/>
    <w:rsid w:val="00B44809"/>
    <w:rsid w:val="00B44891"/>
    <w:rsid w:val="00B45C2C"/>
    <w:rsid w:val="00B45E4D"/>
    <w:rsid w:val="00B50085"/>
    <w:rsid w:val="00B5138B"/>
    <w:rsid w:val="00B51A05"/>
    <w:rsid w:val="00B53F46"/>
    <w:rsid w:val="00B55EB3"/>
    <w:rsid w:val="00B57335"/>
    <w:rsid w:val="00B6021D"/>
    <w:rsid w:val="00B62478"/>
    <w:rsid w:val="00B62530"/>
    <w:rsid w:val="00B629A3"/>
    <w:rsid w:val="00B637A1"/>
    <w:rsid w:val="00B651D8"/>
    <w:rsid w:val="00B67790"/>
    <w:rsid w:val="00B73E85"/>
    <w:rsid w:val="00B74FE8"/>
    <w:rsid w:val="00B758A7"/>
    <w:rsid w:val="00B76172"/>
    <w:rsid w:val="00B76C31"/>
    <w:rsid w:val="00B80C54"/>
    <w:rsid w:val="00B81AD6"/>
    <w:rsid w:val="00B81CAA"/>
    <w:rsid w:val="00B81F6A"/>
    <w:rsid w:val="00B83E28"/>
    <w:rsid w:val="00B83F10"/>
    <w:rsid w:val="00B84C7C"/>
    <w:rsid w:val="00B857A2"/>
    <w:rsid w:val="00B86DA2"/>
    <w:rsid w:val="00B86F20"/>
    <w:rsid w:val="00B90209"/>
    <w:rsid w:val="00B902C9"/>
    <w:rsid w:val="00B9044F"/>
    <w:rsid w:val="00B90978"/>
    <w:rsid w:val="00B9184E"/>
    <w:rsid w:val="00B91E15"/>
    <w:rsid w:val="00B95236"/>
    <w:rsid w:val="00B965BA"/>
    <w:rsid w:val="00BA30D6"/>
    <w:rsid w:val="00BA5B90"/>
    <w:rsid w:val="00BA62B2"/>
    <w:rsid w:val="00BA6885"/>
    <w:rsid w:val="00BA6B94"/>
    <w:rsid w:val="00BB09C8"/>
    <w:rsid w:val="00BB1DDA"/>
    <w:rsid w:val="00BB3AFA"/>
    <w:rsid w:val="00BB46D1"/>
    <w:rsid w:val="00BB5393"/>
    <w:rsid w:val="00BB6913"/>
    <w:rsid w:val="00BB7E7F"/>
    <w:rsid w:val="00BB7FCD"/>
    <w:rsid w:val="00BC09F1"/>
    <w:rsid w:val="00BC2144"/>
    <w:rsid w:val="00BC316D"/>
    <w:rsid w:val="00BC3418"/>
    <w:rsid w:val="00BC35F2"/>
    <w:rsid w:val="00BC4149"/>
    <w:rsid w:val="00BC6B70"/>
    <w:rsid w:val="00BC7E97"/>
    <w:rsid w:val="00BD0404"/>
    <w:rsid w:val="00BD0905"/>
    <w:rsid w:val="00BD0B25"/>
    <w:rsid w:val="00BD0E26"/>
    <w:rsid w:val="00BD2A0E"/>
    <w:rsid w:val="00BD618D"/>
    <w:rsid w:val="00BD6415"/>
    <w:rsid w:val="00BD64B5"/>
    <w:rsid w:val="00BD76CA"/>
    <w:rsid w:val="00BE0ABE"/>
    <w:rsid w:val="00BE3FB1"/>
    <w:rsid w:val="00BE47C0"/>
    <w:rsid w:val="00BE4A1C"/>
    <w:rsid w:val="00BE4B82"/>
    <w:rsid w:val="00BE56DA"/>
    <w:rsid w:val="00BE5A1F"/>
    <w:rsid w:val="00BE5B6E"/>
    <w:rsid w:val="00BE715C"/>
    <w:rsid w:val="00BE7521"/>
    <w:rsid w:val="00BF153C"/>
    <w:rsid w:val="00BF2D9E"/>
    <w:rsid w:val="00C0019A"/>
    <w:rsid w:val="00C01EE3"/>
    <w:rsid w:val="00C0335E"/>
    <w:rsid w:val="00C03B81"/>
    <w:rsid w:val="00C04D25"/>
    <w:rsid w:val="00C0613A"/>
    <w:rsid w:val="00C063D3"/>
    <w:rsid w:val="00C063E5"/>
    <w:rsid w:val="00C07C62"/>
    <w:rsid w:val="00C10E57"/>
    <w:rsid w:val="00C12375"/>
    <w:rsid w:val="00C15533"/>
    <w:rsid w:val="00C15803"/>
    <w:rsid w:val="00C15896"/>
    <w:rsid w:val="00C1604D"/>
    <w:rsid w:val="00C16383"/>
    <w:rsid w:val="00C1660E"/>
    <w:rsid w:val="00C21903"/>
    <w:rsid w:val="00C22890"/>
    <w:rsid w:val="00C233E4"/>
    <w:rsid w:val="00C23B68"/>
    <w:rsid w:val="00C23E6D"/>
    <w:rsid w:val="00C2461E"/>
    <w:rsid w:val="00C25C1B"/>
    <w:rsid w:val="00C26506"/>
    <w:rsid w:val="00C26A85"/>
    <w:rsid w:val="00C2713B"/>
    <w:rsid w:val="00C27F44"/>
    <w:rsid w:val="00C30F62"/>
    <w:rsid w:val="00C316FD"/>
    <w:rsid w:val="00C31A1A"/>
    <w:rsid w:val="00C32B88"/>
    <w:rsid w:val="00C351DF"/>
    <w:rsid w:val="00C360B2"/>
    <w:rsid w:val="00C377B4"/>
    <w:rsid w:val="00C4060B"/>
    <w:rsid w:val="00C41471"/>
    <w:rsid w:val="00C4273E"/>
    <w:rsid w:val="00C42FE7"/>
    <w:rsid w:val="00C44CC1"/>
    <w:rsid w:val="00C4576E"/>
    <w:rsid w:val="00C459FB"/>
    <w:rsid w:val="00C45E0A"/>
    <w:rsid w:val="00C461F6"/>
    <w:rsid w:val="00C46292"/>
    <w:rsid w:val="00C4645B"/>
    <w:rsid w:val="00C46F91"/>
    <w:rsid w:val="00C50004"/>
    <w:rsid w:val="00C5041E"/>
    <w:rsid w:val="00C5094B"/>
    <w:rsid w:val="00C51E73"/>
    <w:rsid w:val="00C52345"/>
    <w:rsid w:val="00C52719"/>
    <w:rsid w:val="00C56CFB"/>
    <w:rsid w:val="00C6142E"/>
    <w:rsid w:val="00C61A8C"/>
    <w:rsid w:val="00C62564"/>
    <w:rsid w:val="00C6264E"/>
    <w:rsid w:val="00C63790"/>
    <w:rsid w:val="00C6487F"/>
    <w:rsid w:val="00C64FAF"/>
    <w:rsid w:val="00C65302"/>
    <w:rsid w:val="00C65660"/>
    <w:rsid w:val="00C70C31"/>
    <w:rsid w:val="00C72A1B"/>
    <w:rsid w:val="00C743E3"/>
    <w:rsid w:val="00C7498F"/>
    <w:rsid w:val="00C74A4A"/>
    <w:rsid w:val="00C751BA"/>
    <w:rsid w:val="00C77782"/>
    <w:rsid w:val="00C77FF1"/>
    <w:rsid w:val="00C80920"/>
    <w:rsid w:val="00C818BF"/>
    <w:rsid w:val="00C83499"/>
    <w:rsid w:val="00C83F42"/>
    <w:rsid w:val="00C85A84"/>
    <w:rsid w:val="00C85B0E"/>
    <w:rsid w:val="00C873F2"/>
    <w:rsid w:val="00C878F1"/>
    <w:rsid w:val="00C87A31"/>
    <w:rsid w:val="00C87F13"/>
    <w:rsid w:val="00C90125"/>
    <w:rsid w:val="00C90580"/>
    <w:rsid w:val="00C90A46"/>
    <w:rsid w:val="00C9103B"/>
    <w:rsid w:val="00C9422D"/>
    <w:rsid w:val="00C94C83"/>
    <w:rsid w:val="00C95598"/>
    <w:rsid w:val="00C96160"/>
    <w:rsid w:val="00C967C2"/>
    <w:rsid w:val="00CA0AC0"/>
    <w:rsid w:val="00CA0D20"/>
    <w:rsid w:val="00CA12CE"/>
    <w:rsid w:val="00CA14AB"/>
    <w:rsid w:val="00CA25FD"/>
    <w:rsid w:val="00CA3C12"/>
    <w:rsid w:val="00CA42E2"/>
    <w:rsid w:val="00CA5CFA"/>
    <w:rsid w:val="00CB1FF7"/>
    <w:rsid w:val="00CB278C"/>
    <w:rsid w:val="00CB2877"/>
    <w:rsid w:val="00CB412A"/>
    <w:rsid w:val="00CB49F2"/>
    <w:rsid w:val="00CB6649"/>
    <w:rsid w:val="00CB7F2B"/>
    <w:rsid w:val="00CC1CAF"/>
    <w:rsid w:val="00CC1D38"/>
    <w:rsid w:val="00CC30B7"/>
    <w:rsid w:val="00CC37F9"/>
    <w:rsid w:val="00CC4A58"/>
    <w:rsid w:val="00CC5335"/>
    <w:rsid w:val="00CC53F2"/>
    <w:rsid w:val="00CC5776"/>
    <w:rsid w:val="00CD1408"/>
    <w:rsid w:val="00CD1C56"/>
    <w:rsid w:val="00CD2C70"/>
    <w:rsid w:val="00CD2DF5"/>
    <w:rsid w:val="00CD3052"/>
    <w:rsid w:val="00CD4816"/>
    <w:rsid w:val="00CD48CE"/>
    <w:rsid w:val="00CD573F"/>
    <w:rsid w:val="00CD5AA0"/>
    <w:rsid w:val="00CD5BEA"/>
    <w:rsid w:val="00CD5EC7"/>
    <w:rsid w:val="00CD6F9B"/>
    <w:rsid w:val="00CE03BD"/>
    <w:rsid w:val="00CE072B"/>
    <w:rsid w:val="00CE27C3"/>
    <w:rsid w:val="00CE3CD4"/>
    <w:rsid w:val="00CE4E78"/>
    <w:rsid w:val="00CE6676"/>
    <w:rsid w:val="00CE6BDA"/>
    <w:rsid w:val="00CE73BE"/>
    <w:rsid w:val="00CF0F98"/>
    <w:rsid w:val="00CF27B3"/>
    <w:rsid w:val="00CF2B14"/>
    <w:rsid w:val="00CF5395"/>
    <w:rsid w:val="00D004C3"/>
    <w:rsid w:val="00D01BE7"/>
    <w:rsid w:val="00D02356"/>
    <w:rsid w:val="00D03D4C"/>
    <w:rsid w:val="00D04725"/>
    <w:rsid w:val="00D058C6"/>
    <w:rsid w:val="00D063CF"/>
    <w:rsid w:val="00D067A0"/>
    <w:rsid w:val="00D06A0D"/>
    <w:rsid w:val="00D07D87"/>
    <w:rsid w:val="00D11413"/>
    <w:rsid w:val="00D115E3"/>
    <w:rsid w:val="00D12FFD"/>
    <w:rsid w:val="00D13281"/>
    <w:rsid w:val="00D159BD"/>
    <w:rsid w:val="00D16A02"/>
    <w:rsid w:val="00D16BA2"/>
    <w:rsid w:val="00D207B9"/>
    <w:rsid w:val="00D20FED"/>
    <w:rsid w:val="00D211A3"/>
    <w:rsid w:val="00D2141A"/>
    <w:rsid w:val="00D223AA"/>
    <w:rsid w:val="00D2398B"/>
    <w:rsid w:val="00D2398D"/>
    <w:rsid w:val="00D239EF"/>
    <w:rsid w:val="00D24BA1"/>
    <w:rsid w:val="00D26289"/>
    <w:rsid w:val="00D2659C"/>
    <w:rsid w:val="00D3038F"/>
    <w:rsid w:val="00D31B4D"/>
    <w:rsid w:val="00D33BBA"/>
    <w:rsid w:val="00D33E70"/>
    <w:rsid w:val="00D34DAD"/>
    <w:rsid w:val="00D37596"/>
    <w:rsid w:val="00D402AE"/>
    <w:rsid w:val="00D419D3"/>
    <w:rsid w:val="00D42C49"/>
    <w:rsid w:val="00D4332A"/>
    <w:rsid w:val="00D44284"/>
    <w:rsid w:val="00D45ED3"/>
    <w:rsid w:val="00D46218"/>
    <w:rsid w:val="00D50369"/>
    <w:rsid w:val="00D50BE7"/>
    <w:rsid w:val="00D51D07"/>
    <w:rsid w:val="00D53F56"/>
    <w:rsid w:val="00D53F9D"/>
    <w:rsid w:val="00D543E1"/>
    <w:rsid w:val="00D54999"/>
    <w:rsid w:val="00D5591E"/>
    <w:rsid w:val="00D561C0"/>
    <w:rsid w:val="00D612B2"/>
    <w:rsid w:val="00D61F80"/>
    <w:rsid w:val="00D61FED"/>
    <w:rsid w:val="00D62037"/>
    <w:rsid w:val="00D6298B"/>
    <w:rsid w:val="00D632E3"/>
    <w:rsid w:val="00D64DEE"/>
    <w:rsid w:val="00D6684F"/>
    <w:rsid w:val="00D66967"/>
    <w:rsid w:val="00D670A9"/>
    <w:rsid w:val="00D67CFB"/>
    <w:rsid w:val="00D6FEF6"/>
    <w:rsid w:val="00D70711"/>
    <w:rsid w:val="00D70999"/>
    <w:rsid w:val="00D71008"/>
    <w:rsid w:val="00D71A28"/>
    <w:rsid w:val="00D71F7F"/>
    <w:rsid w:val="00D729BA"/>
    <w:rsid w:val="00D72A6C"/>
    <w:rsid w:val="00D75841"/>
    <w:rsid w:val="00D76194"/>
    <w:rsid w:val="00D77CE1"/>
    <w:rsid w:val="00D82F26"/>
    <w:rsid w:val="00D84A5F"/>
    <w:rsid w:val="00D85242"/>
    <w:rsid w:val="00D852D1"/>
    <w:rsid w:val="00D85622"/>
    <w:rsid w:val="00D9121F"/>
    <w:rsid w:val="00D93279"/>
    <w:rsid w:val="00D95171"/>
    <w:rsid w:val="00D953DA"/>
    <w:rsid w:val="00D97060"/>
    <w:rsid w:val="00DA02CA"/>
    <w:rsid w:val="00DA04E7"/>
    <w:rsid w:val="00DA059C"/>
    <w:rsid w:val="00DA0D54"/>
    <w:rsid w:val="00DA15BA"/>
    <w:rsid w:val="00DA1ED5"/>
    <w:rsid w:val="00DA2661"/>
    <w:rsid w:val="00DA2980"/>
    <w:rsid w:val="00DA2AD7"/>
    <w:rsid w:val="00DA2BF7"/>
    <w:rsid w:val="00DA3165"/>
    <w:rsid w:val="00DA3E41"/>
    <w:rsid w:val="00DA42D6"/>
    <w:rsid w:val="00DA4883"/>
    <w:rsid w:val="00DA49F8"/>
    <w:rsid w:val="00DA57EE"/>
    <w:rsid w:val="00DA5AFC"/>
    <w:rsid w:val="00DA5FE8"/>
    <w:rsid w:val="00DA62B4"/>
    <w:rsid w:val="00DA62D1"/>
    <w:rsid w:val="00DB0E05"/>
    <w:rsid w:val="00DB15E4"/>
    <w:rsid w:val="00DB1B1E"/>
    <w:rsid w:val="00DB1E80"/>
    <w:rsid w:val="00DB3DBB"/>
    <w:rsid w:val="00DB4198"/>
    <w:rsid w:val="00DB45B8"/>
    <w:rsid w:val="00DB69E0"/>
    <w:rsid w:val="00DB6E0D"/>
    <w:rsid w:val="00DB7CEB"/>
    <w:rsid w:val="00DB7D2C"/>
    <w:rsid w:val="00DB7D4B"/>
    <w:rsid w:val="00DC0CC4"/>
    <w:rsid w:val="00DC141A"/>
    <w:rsid w:val="00DC171A"/>
    <w:rsid w:val="00DC1F78"/>
    <w:rsid w:val="00DC214E"/>
    <w:rsid w:val="00DC2853"/>
    <w:rsid w:val="00DC2FC5"/>
    <w:rsid w:val="00DC43C5"/>
    <w:rsid w:val="00DC57B4"/>
    <w:rsid w:val="00DC58F5"/>
    <w:rsid w:val="00DC60A6"/>
    <w:rsid w:val="00DC6F83"/>
    <w:rsid w:val="00DC7687"/>
    <w:rsid w:val="00DD01C9"/>
    <w:rsid w:val="00DD1148"/>
    <w:rsid w:val="00DD2667"/>
    <w:rsid w:val="00DD402D"/>
    <w:rsid w:val="00DD5967"/>
    <w:rsid w:val="00DD5F45"/>
    <w:rsid w:val="00DD78D8"/>
    <w:rsid w:val="00DE1D69"/>
    <w:rsid w:val="00DE2035"/>
    <w:rsid w:val="00DE2D25"/>
    <w:rsid w:val="00DE404F"/>
    <w:rsid w:val="00DE494C"/>
    <w:rsid w:val="00DE52E2"/>
    <w:rsid w:val="00DE6FCA"/>
    <w:rsid w:val="00DF09A1"/>
    <w:rsid w:val="00DF1BD7"/>
    <w:rsid w:val="00DF35DE"/>
    <w:rsid w:val="00DF3FF0"/>
    <w:rsid w:val="00DF4E13"/>
    <w:rsid w:val="00DF4F8C"/>
    <w:rsid w:val="00DF5833"/>
    <w:rsid w:val="00DF7158"/>
    <w:rsid w:val="00DF7D68"/>
    <w:rsid w:val="00E00241"/>
    <w:rsid w:val="00E00513"/>
    <w:rsid w:val="00E00ADF"/>
    <w:rsid w:val="00E0197E"/>
    <w:rsid w:val="00E01B56"/>
    <w:rsid w:val="00E020E8"/>
    <w:rsid w:val="00E0301B"/>
    <w:rsid w:val="00E05F0A"/>
    <w:rsid w:val="00E07270"/>
    <w:rsid w:val="00E102E6"/>
    <w:rsid w:val="00E103A6"/>
    <w:rsid w:val="00E10CCA"/>
    <w:rsid w:val="00E1443B"/>
    <w:rsid w:val="00E16866"/>
    <w:rsid w:val="00E16999"/>
    <w:rsid w:val="00E17BC9"/>
    <w:rsid w:val="00E22802"/>
    <w:rsid w:val="00E22D12"/>
    <w:rsid w:val="00E22E1E"/>
    <w:rsid w:val="00E23D80"/>
    <w:rsid w:val="00E24730"/>
    <w:rsid w:val="00E24866"/>
    <w:rsid w:val="00E24DDB"/>
    <w:rsid w:val="00E2557E"/>
    <w:rsid w:val="00E27DBB"/>
    <w:rsid w:val="00E30465"/>
    <w:rsid w:val="00E3337F"/>
    <w:rsid w:val="00E352E3"/>
    <w:rsid w:val="00E358B9"/>
    <w:rsid w:val="00E36A90"/>
    <w:rsid w:val="00E37DE3"/>
    <w:rsid w:val="00E37ED1"/>
    <w:rsid w:val="00E400E1"/>
    <w:rsid w:val="00E40628"/>
    <w:rsid w:val="00E412C8"/>
    <w:rsid w:val="00E4131E"/>
    <w:rsid w:val="00E41A74"/>
    <w:rsid w:val="00E41BDE"/>
    <w:rsid w:val="00E41C96"/>
    <w:rsid w:val="00E433EC"/>
    <w:rsid w:val="00E44922"/>
    <w:rsid w:val="00E44F0A"/>
    <w:rsid w:val="00E45774"/>
    <w:rsid w:val="00E45ABF"/>
    <w:rsid w:val="00E45BE8"/>
    <w:rsid w:val="00E46121"/>
    <w:rsid w:val="00E46B78"/>
    <w:rsid w:val="00E47602"/>
    <w:rsid w:val="00E47C02"/>
    <w:rsid w:val="00E507EE"/>
    <w:rsid w:val="00E513FE"/>
    <w:rsid w:val="00E51788"/>
    <w:rsid w:val="00E52DDC"/>
    <w:rsid w:val="00E532E2"/>
    <w:rsid w:val="00E535AB"/>
    <w:rsid w:val="00E54066"/>
    <w:rsid w:val="00E54156"/>
    <w:rsid w:val="00E56EEF"/>
    <w:rsid w:val="00E5724F"/>
    <w:rsid w:val="00E60397"/>
    <w:rsid w:val="00E60552"/>
    <w:rsid w:val="00E60CB2"/>
    <w:rsid w:val="00E60FBC"/>
    <w:rsid w:val="00E63AB9"/>
    <w:rsid w:val="00E645E5"/>
    <w:rsid w:val="00E6540C"/>
    <w:rsid w:val="00E66C01"/>
    <w:rsid w:val="00E67CAE"/>
    <w:rsid w:val="00E71685"/>
    <w:rsid w:val="00E7188B"/>
    <w:rsid w:val="00E72833"/>
    <w:rsid w:val="00E73807"/>
    <w:rsid w:val="00E75F4B"/>
    <w:rsid w:val="00E76FB7"/>
    <w:rsid w:val="00E80104"/>
    <w:rsid w:val="00E801C5"/>
    <w:rsid w:val="00E81D2E"/>
    <w:rsid w:val="00E831A0"/>
    <w:rsid w:val="00E841DD"/>
    <w:rsid w:val="00E852D8"/>
    <w:rsid w:val="00E85757"/>
    <w:rsid w:val="00E865D3"/>
    <w:rsid w:val="00E868BF"/>
    <w:rsid w:val="00E870D8"/>
    <w:rsid w:val="00E87101"/>
    <w:rsid w:val="00E9087C"/>
    <w:rsid w:val="00E9104B"/>
    <w:rsid w:val="00E9106F"/>
    <w:rsid w:val="00E913C0"/>
    <w:rsid w:val="00E9140E"/>
    <w:rsid w:val="00E96C57"/>
    <w:rsid w:val="00E979C7"/>
    <w:rsid w:val="00EA0212"/>
    <w:rsid w:val="00EA07A4"/>
    <w:rsid w:val="00EA3AEB"/>
    <w:rsid w:val="00EA742F"/>
    <w:rsid w:val="00EB1726"/>
    <w:rsid w:val="00EB2E0B"/>
    <w:rsid w:val="00EB458E"/>
    <w:rsid w:val="00EB4DD0"/>
    <w:rsid w:val="00EB52A9"/>
    <w:rsid w:val="00EB6D2C"/>
    <w:rsid w:val="00EC19CE"/>
    <w:rsid w:val="00EC1E98"/>
    <w:rsid w:val="00EC46FF"/>
    <w:rsid w:val="00EC68F9"/>
    <w:rsid w:val="00EC7EA2"/>
    <w:rsid w:val="00ED30B3"/>
    <w:rsid w:val="00ED4387"/>
    <w:rsid w:val="00ED519A"/>
    <w:rsid w:val="00ED594A"/>
    <w:rsid w:val="00ED5A81"/>
    <w:rsid w:val="00EE1D8A"/>
    <w:rsid w:val="00EE515C"/>
    <w:rsid w:val="00EE5445"/>
    <w:rsid w:val="00EE6965"/>
    <w:rsid w:val="00EF0384"/>
    <w:rsid w:val="00EF1410"/>
    <w:rsid w:val="00EF22B9"/>
    <w:rsid w:val="00EF6256"/>
    <w:rsid w:val="00EF62E9"/>
    <w:rsid w:val="00EF701F"/>
    <w:rsid w:val="00F0155A"/>
    <w:rsid w:val="00F01D18"/>
    <w:rsid w:val="00F04C3A"/>
    <w:rsid w:val="00F06EC2"/>
    <w:rsid w:val="00F07275"/>
    <w:rsid w:val="00F07B33"/>
    <w:rsid w:val="00F07D20"/>
    <w:rsid w:val="00F10059"/>
    <w:rsid w:val="00F12FA9"/>
    <w:rsid w:val="00F143EB"/>
    <w:rsid w:val="00F153BB"/>
    <w:rsid w:val="00F2370F"/>
    <w:rsid w:val="00F24791"/>
    <w:rsid w:val="00F2549B"/>
    <w:rsid w:val="00F25D83"/>
    <w:rsid w:val="00F267AF"/>
    <w:rsid w:val="00F32B0E"/>
    <w:rsid w:val="00F33192"/>
    <w:rsid w:val="00F339D9"/>
    <w:rsid w:val="00F351D2"/>
    <w:rsid w:val="00F35483"/>
    <w:rsid w:val="00F359A3"/>
    <w:rsid w:val="00F35F74"/>
    <w:rsid w:val="00F36004"/>
    <w:rsid w:val="00F3633A"/>
    <w:rsid w:val="00F37161"/>
    <w:rsid w:val="00F3752A"/>
    <w:rsid w:val="00F40BB5"/>
    <w:rsid w:val="00F40E8E"/>
    <w:rsid w:val="00F41582"/>
    <w:rsid w:val="00F4189A"/>
    <w:rsid w:val="00F41DBF"/>
    <w:rsid w:val="00F41FC9"/>
    <w:rsid w:val="00F42491"/>
    <w:rsid w:val="00F42765"/>
    <w:rsid w:val="00F42DDD"/>
    <w:rsid w:val="00F436C3"/>
    <w:rsid w:val="00F43DB8"/>
    <w:rsid w:val="00F4437F"/>
    <w:rsid w:val="00F44716"/>
    <w:rsid w:val="00F460FB"/>
    <w:rsid w:val="00F4681D"/>
    <w:rsid w:val="00F4783E"/>
    <w:rsid w:val="00F47EEA"/>
    <w:rsid w:val="00F5000E"/>
    <w:rsid w:val="00F52471"/>
    <w:rsid w:val="00F52E2F"/>
    <w:rsid w:val="00F56034"/>
    <w:rsid w:val="00F5624C"/>
    <w:rsid w:val="00F568D7"/>
    <w:rsid w:val="00F61141"/>
    <w:rsid w:val="00F611F3"/>
    <w:rsid w:val="00F61650"/>
    <w:rsid w:val="00F61AFA"/>
    <w:rsid w:val="00F638DC"/>
    <w:rsid w:val="00F653D8"/>
    <w:rsid w:val="00F66749"/>
    <w:rsid w:val="00F7047C"/>
    <w:rsid w:val="00F70740"/>
    <w:rsid w:val="00F7148D"/>
    <w:rsid w:val="00F71499"/>
    <w:rsid w:val="00F71D4E"/>
    <w:rsid w:val="00F720D0"/>
    <w:rsid w:val="00F72C23"/>
    <w:rsid w:val="00F73AB8"/>
    <w:rsid w:val="00F742EA"/>
    <w:rsid w:val="00F74631"/>
    <w:rsid w:val="00F74CB4"/>
    <w:rsid w:val="00F75571"/>
    <w:rsid w:val="00F76333"/>
    <w:rsid w:val="00F80080"/>
    <w:rsid w:val="00F82447"/>
    <w:rsid w:val="00F83D28"/>
    <w:rsid w:val="00F83EA2"/>
    <w:rsid w:val="00F8522F"/>
    <w:rsid w:val="00F87265"/>
    <w:rsid w:val="00F90A46"/>
    <w:rsid w:val="00F9291E"/>
    <w:rsid w:val="00F92CDA"/>
    <w:rsid w:val="00F94607"/>
    <w:rsid w:val="00F978BE"/>
    <w:rsid w:val="00FA0AC3"/>
    <w:rsid w:val="00FA2615"/>
    <w:rsid w:val="00FA303F"/>
    <w:rsid w:val="00FA344A"/>
    <w:rsid w:val="00FA4A61"/>
    <w:rsid w:val="00FA4D61"/>
    <w:rsid w:val="00FA5303"/>
    <w:rsid w:val="00FA5F25"/>
    <w:rsid w:val="00FA7332"/>
    <w:rsid w:val="00FB0BF8"/>
    <w:rsid w:val="00FB0CA3"/>
    <w:rsid w:val="00FB125E"/>
    <w:rsid w:val="00FB24B9"/>
    <w:rsid w:val="00FB2C82"/>
    <w:rsid w:val="00FB3983"/>
    <w:rsid w:val="00FB4177"/>
    <w:rsid w:val="00FB41B0"/>
    <w:rsid w:val="00FB43CA"/>
    <w:rsid w:val="00FB4923"/>
    <w:rsid w:val="00FB5A7D"/>
    <w:rsid w:val="00FB6C9A"/>
    <w:rsid w:val="00FC1896"/>
    <w:rsid w:val="00FC1F60"/>
    <w:rsid w:val="00FC3111"/>
    <w:rsid w:val="00FC4000"/>
    <w:rsid w:val="00FC5A22"/>
    <w:rsid w:val="00FC5D87"/>
    <w:rsid w:val="00FC6F08"/>
    <w:rsid w:val="00FC7C4B"/>
    <w:rsid w:val="00FD0D5B"/>
    <w:rsid w:val="00FD24CF"/>
    <w:rsid w:val="00FD2C5F"/>
    <w:rsid w:val="00FD4058"/>
    <w:rsid w:val="00FD627C"/>
    <w:rsid w:val="00FD785A"/>
    <w:rsid w:val="00FE15F6"/>
    <w:rsid w:val="00FE18DF"/>
    <w:rsid w:val="00FE1ED0"/>
    <w:rsid w:val="00FE1ED3"/>
    <w:rsid w:val="00FE35BD"/>
    <w:rsid w:val="00FE4910"/>
    <w:rsid w:val="00FE59B2"/>
    <w:rsid w:val="00FE6AC8"/>
    <w:rsid w:val="00FE7ACC"/>
    <w:rsid w:val="00FF07FF"/>
    <w:rsid w:val="00FF0A90"/>
    <w:rsid w:val="00FF129E"/>
    <w:rsid w:val="00FF2714"/>
    <w:rsid w:val="00FF288D"/>
    <w:rsid w:val="00FF33ED"/>
    <w:rsid w:val="00FF3528"/>
    <w:rsid w:val="00FF3C47"/>
    <w:rsid w:val="00FF3CB3"/>
    <w:rsid w:val="00FF3D86"/>
    <w:rsid w:val="00FF4EFF"/>
    <w:rsid w:val="00FF5287"/>
    <w:rsid w:val="00FF6556"/>
    <w:rsid w:val="00FF6FA9"/>
    <w:rsid w:val="00FF7201"/>
    <w:rsid w:val="00FF7F1B"/>
    <w:rsid w:val="0104CBF0"/>
    <w:rsid w:val="012C6C44"/>
    <w:rsid w:val="01345C55"/>
    <w:rsid w:val="01851B9C"/>
    <w:rsid w:val="01B1AAA1"/>
    <w:rsid w:val="01C9AEA6"/>
    <w:rsid w:val="01EC40BE"/>
    <w:rsid w:val="01F8D38A"/>
    <w:rsid w:val="026E6EA1"/>
    <w:rsid w:val="029310C3"/>
    <w:rsid w:val="029F243D"/>
    <w:rsid w:val="02BCFAFD"/>
    <w:rsid w:val="02E66D8A"/>
    <w:rsid w:val="02FB5C42"/>
    <w:rsid w:val="031E6995"/>
    <w:rsid w:val="03243CEB"/>
    <w:rsid w:val="03365F55"/>
    <w:rsid w:val="0365D659"/>
    <w:rsid w:val="036A7E2E"/>
    <w:rsid w:val="038C67D0"/>
    <w:rsid w:val="039109CE"/>
    <w:rsid w:val="03971F27"/>
    <w:rsid w:val="03AB5D97"/>
    <w:rsid w:val="03FE6217"/>
    <w:rsid w:val="03FEDBB3"/>
    <w:rsid w:val="04050115"/>
    <w:rsid w:val="0413524F"/>
    <w:rsid w:val="04156354"/>
    <w:rsid w:val="042343B6"/>
    <w:rsid w:val="04281598"/>
    <w:rsid w:val="048A4623"/>
    <w:rsid w:val="04BF3B12"/>
    <w:rsid w:val="04DB27A0"/>
    <w:rsid w:val="0503437B"/>
    <w:rsid w:val="05416987"/>
    <w:rsid w:val="0574CC8D"/>
    <w:rsid w:val="05888132"/>
    <w:rsid w:val="05962155"/>
    <w:rsid w:val="05A70A89"/>
    <w:rsid w:val="05AA7019"/>
    <w:rsid w:val="05B5A481"/>
    <w:rsid w:val="05C5345C"/>
    <w:rsid w:val="05E47994"/>
    <w:rsid w:val="060CBB65"/>
    <w:rsid w:val="06135A24"/>
    <w:rsid w:val="0685DEB0"/>
    <w:rsid w:val="06998B17"/>
    <w:rsid w:val="06B0E262"/>
    <w:rsid w:val="06CC44AD"/>
    <w:rsid w:val="072136FB"/>
    <w:rsid w:val="074BBC03"/>
    <w:rsid w:val="075B11C0"/>
    <w:rsid w:val="07F1DAB8"/>
    <w:rsid w:val="07FC6DE8"/>
    <w:rsid w:val="0805C24F"/>
    <w:rsid w:val="0868150E"/>
    <w:rsid w:val="08F41380"/>
    <w:rsid w:val="090B5EB9"/>
    <w:rsid w:val="090B84A0"/>
    <w:rsid w:val="09339FDC"/>
    <w:rsid w:val="0950A152"/>
    <w:rsid w:val="0953A2A4"/>
    <w:rsid w:val="096AA2D7"/>
    <w:rsid w:val="0985CCD9"/>
    <w:rsid w:val="09915FB5"/>
    <w:rsid w:val="099A20AC"/>
    <w:rsid w:val="09DDAAB5"/>
    <w:rsid w:val="09E3FBF1"/>
    <w:rsid w:val="0A020802"/>
    <w:rsid w:val="0A22BAD7"/>
    <w:rsid w:val="0A75AF3B"/>
    <w:rsid w:val="0AF2D268"/>
    <w:rsid w:val="0B15A9BC"/>
    <w:rsid w:val="0B1A9390"/>
    <w:rsid w:val="0B207561"/>
    <w:rsid w:val="0B302029"/>
    <w:rsid w:val="0B36F798"/>
    <w:rsid w:val="0B606958"/>
    <w:rsid w:val="0B92D28E"/>
    <w:rsid w:val="0BF0AE67"/>
    <w:rsid w:val="0BF1DBCB"/>
    <w:rsid w:val="0C11ABFF"/>
    <w:rsid w:val="0C67C802"/>
    <w:rsid w:val="0C914BDF"/>
    <w:rsid w:val="0CDAC02A"/>
    <w:rsid w:val="0CF3758E"/>
    <w:rsid w:val="0D0C614D"/>
    <w:rsid w:val="0D0CF4FE"/>
    <w:rsid w:val="0D394695"/>
    <w:rsid w:val="0D3E22A0"/>
    <w:rsid w:val="0DB63F37"/>
    <w:rsid w:val="0DC254C2"/>
    <w:rsid w:val="0DCED0A0"/>
    <w:rsid w:val="0DF677E6"/>
    <w:rsid w:val="0DF83949"/>
    <w:rsid w:val="0DFE6E74"/>
    <w:rsid w:val="0E4890AF"/>
    <w:rsid w:val="0E7DF0F2"/>
    <w:rsid w:val="0ED929AE"/>
    <w:rsid w:val="0F48200F"/>
    <w:rsid w:val="0F49A162"/>
    <w:rsid w:val="0F722FEF"/>
    <w:rsid w:val="0FBD1EB9"/>
    <w:rsid w:val="0FF74A09"/>
    <w:rsid w:val="101A9BF5"/>
    <w:rsid w:val="109A2C78"/>
    <w:rsid w:val="109DDC01"/>
    <w:rsid w:val="10C61718"/>
    <w:rsid w:val="10CA0A09"/>
    <w:rsid w:val="10D6416F"/>
    <w:rsid w:val="10E40552"/>
    <w:rsid w:val="10E50EF7"/>
    <w:rsid w:val="10E6CD08"/>
    <w:rsid w:val="10ED4905"/>
    <w:rsid w:val="10FDCF4A"/>
    <w:rsid w:val="1180E41A"/>
    <w:rsid w:val="11856E73"/>
    <w:rsid w:val="118C65D5"/>
    <w:rsid w:val="118D43AE"/>
    <w:rsid w:val="11931A6A"/>
    <w:rsid w:val="11CD7ED4"/>
    <w:rsid w:val="120A6D14"/>
    <w:rsid w:val="1222F0D8"/>
    <w:rsid w:val="12BC544A"/>
    <w:rsid w:val="12F587BC"/>
    <w:rsid w:val="13667CCF"/>
    <w:rsid w:val="136D24D8"/>
    <w:rsid w:val="1370E9B5"/>
    <w:rsid w:val="13821260"/>
    <w:rsid w:val="1384A39A"/>
    <w:rsid w:val="13ED52E5"/>
    <w:rsid w:val="13F11CB5"/>
    <w:rsid w:val="13F7F92D"/>
    <w:rsid w:val="13FDB8BC"/>
    <w:rsid w:val="14150B2E"/>
    <w:rsid w:val="1430DFDE"/>
    <w:rsid w:val="145E8837"/>
    <w:rsid w:val="14626465"/>
    <w:rsid w:val="1481C3F8"/>
    <w:rsid w:val="148DA23D"/>
    <w:rsid w:val="149D55F9"/>
    <w:rsid w:val="14EADA57"/>
    <w:rsid w:val="14EBF739"/>
    <w:rsid w:val="14FD9E70"/>
    <w:rsid w:val="15134B55"/>
    <w:rsid w:val="15177332"/>
    <w:rsid w:val="154E39D2"/>
    <w:rsid w:val="157326BB"/>
    <w:rsid w:val="15B6376C"/>
    <w:rsid w:val="15EAC06C"/>
    <w:rsid w:val="162132AC"/>
    <w:rsid w:val="162FC944"/>
    <w:rsid w:val="163BEA36"/>
    <w:rsid w:val="16490ADD"/>
    <w:rsid w:val="164AEC46"/>
    <w:rsid w:val="1689DD79"/>
    <w:rsid w:val="169B0CBD"/>
    <w:rsid w:val="16CF1E68"/>
    <w:rsid w:val="17050ACD"/>
    <w:rsid w:val="176E9DD7"/>
    <w:rsid w:val="178124BF"/>
    <w:rsid w:val="179888B4"/>
    <w:rsid w:val="179A0527"/>
    <w:rsid w:val="17B1C030"/>
    <w:rsid w:val="17F0FA91"/>
    <w:rsid w:val="1804A483"/>
    <w:rsid w:val="182397FB"/>
    <w:rsid w:val="18593721"/>
    <w:rsid w:val="1886265E"/>
    <w:rsid w:val="1889DD61"/>
    <w:rsid w:val="18D51BEE"/>
    <w:rsid w:val="18DE693F"/>
    <w:rsid w:val="18F2C141"/>
    <w:rsid w:val="193555AA"/>
    <w:rsid w:val="194D9091"/>
    <w:rsid w:val="1951B12C"/>
    <w:rsid w:val="1951BED3"/>
    <w:rsid w:val="195A601A"/>
    <w:rsid w:val="19F50782"/>
    <w:rsid w:val="1A466D6E"/>
    <w:rsid w:val="1A5DF5C1"/>
    <w:rsid w:val="1A67390E"/>
    <w:rsid w:val="1A70EC4F"/>
    <w:rsid w:val="1A9361FD"/>
    <w:rsid w:val="1A9AFF6D"/>
    <w:rsid w:val="1A9C07E2"/>
    <w:rsid w:val="1AAC8550"/>
    <w:rsid w:val="1AB50AF5"/>
    <w:rsid w:val="1AB5686C"/>
    <w:rsid w:val="1ABEE851"/>
    <w:rsid w:val="1ADF01B2"/>
    <w:rsid w:val="1AF99864"/>
    <w:rsid w:val="1B129B99"/>
    <w:rsid w:val="1B18FFFB"/>
    <w:rsid w:val="1B444D7D"/>
    <w:rsid w:val="1B6DFC93"/>
    <w:rsid w:val="1B724231"/>
    <w:rsid w:val="1B7365F4"/>
    <w:rsid w:val="1B93042B"/>
    <w:rsid w:val="1B98CECC"/>
    <w:rsid w:val="1BA4104C"/>
    <w:rsid w:val="1BDFD982"/>
    <w:rsid w:val="1C1087BF"/>
    <w:rsid w:val="1C298A9F"/>
    <w:rsid w:val="1C86B407"/>
    <w:rsid w:val="1C894EA7"/>
    <w:rsid w:val="1C9F5222"/>
    <w:rsid w:val="1D1584BF"/>
    <w:rsid w:val="1D217914"/>
    <w:rsid w:val="1D4FE0DE"/>
    <w:rsid w:val="1D587011"/>
    <w:rsid w:val="1D674E86"/>
    <w:rsid w:val="1D78F0B2"/>
    <w:rsid w:val="1D959683"/>
    <w:rsid w:val="1D9E686F"/>
    <w:rsid w:val="1DB83565"/>
    <w:rsid w:val="1DBAA0F6"/>
    <w:rsid w:val="1DCBCC0D"/>
    <w:rsid w:val="1E163615"/>
    <w:rsid w:val="1E7F6E83"/>
    <w:rsid w:val="1E94D3DC"/>
    <w:rsid w:val="1E95D988"/>
    <w:rsid w:val="1EA3345F"/>
    <w:rsid w:val="1EAD1AA1"/>
    <w:rsid w:val="1EDBF3BB"/>
    <w:rsid w:val="1EF60893"/>
    <w:rsid w:val="1F12BDA3"/>
    <w:rsid w:val="1F3F8444"/>
    <w:rsid w:val="1F44672D"/>
    <w:rsid w:val="1F51DA9C"/>
    <w:rsid w:val="1F56A284"/>
    <w:rsid w:val="1F8A738C"/>
    <w:rsid w:val="200EA5AE"/>
    <w:rsid w:val="2013E3B3"/>
    <w:rsid w:val="202EA9E0"/>
    <w:rsid w:val="20724B11"/>
    <w:rsid w:val="20BEBA18"/>
    <w:rsid w:val="20C5572D"/>
    <w:rsid w:val="20CEF2FC"/>
    <w:rsid w:val="20FB643D"/>
    <w:rsid w:val="20FB8EB7"/>
    <w:rsid w:val="211A765A"/>
    <w:rsid w:val="213DC138"/>
    <w:rsid w:val="21786CD4"/>
    <w:rsid w:val="217F965F"/>
    <w:rsid w:val="2198043D"/>
    <w:rsid w:val="21FCC9C3"/>
    <w:rsid w:val="2205E578"/>
    <w:rsid w:val="2208F668"/>
    <w:rsid w:val="221FB1DC"/>
    <w:rsid w:val="2265821A"/>
    <w:rsid w:val="228C2E32"/>
    <w:rsid w:val="22B174E3"/>
    <w:rsid w:val="22BD5743"/>
    <w:rsid w:val="233AD453"/>
    <w:rsid w:val="233D706D"/>
    <w:rsid w:val="2349B2C8"/>
    <w:rsid w:val="235E1269"/>
    <w:rsid w:val="23819F07"/>
    <w:rsid w:val="239B09D1"/>
    <w:rsid w:val="23B43C49"/>
    <w:rsid w:val="24158FD8"/>
    <w:rsid w:val="243D1B7A"/>
    <w:rsid w:val="24A39999"/>
    <w:rsid w:val="24A7F148"/>
    <w:rsid w:val="24D1783B"/>
    <w:rsid w:val="24D65E7F"/>
    <w:rsid w:val="24E6EB32"/>
    <w:rsid w:val="24EA3F37"/>
    <w:rsid w:val="251DE6FC"/>
    <w:rsid w:val="2554FE76"/>
    <w:rsid w:val="25C2FDFA"/>
    <w:rsid w:val="25C9CE01"/>
    <w:rsid w:val="25E636CF"/>
    <w:rsid w:val="25F109F0"/>
    <w:rsid w:val="26012480"/>
    <w:rsid w:val="260FA489"/>
    <w:rsid w:val="261C13B0"/>
    <w:rsid w:val="26513F6E"/>
    <w:rsid w:val="265A246A"/>
    <w:rsid w:val="268E398C"/>
    <w:rsid w:val="26C01E29"/>
    <w:rsid w:val="26C266D7"/>
    <w:rsid w:val="26D3FA1C"/>
    <w:rsid w:val="26EC0199"/>
    <w:rsid w:val="271B7054"/>
    <w:rsid w:val="271D22AD"/>
    <w:rsid w:val="271F4C4C"/>
    <w:rsid w:val="2789E42F"/>
    <w:rsid w:val="27AA7872"/>
    <w:rsid w:val="27BEABC1"/>
    <w:rsid w:val="28017DB4"/>
    <w:rsid w:val="280745C1"/>
    <w:rsid w:val="28076D31"/>
    <w:rsid w:val="280E0A8F"/>
    <w:rsid w:val="2810E190"/>
    <w:rsid w:val="2848AF81"/>
    <w:rsid w:val="2867BCBA"/>
    <w:rsid w:val="28C003DC"/>
    <w:rsid w:val="291AAC2D"/>
    <w:rsid w:val="292F636F"/>
    <w:rsid w:val="2940E597"/>
    <w:rsid w:val="29664913"/>
    <w:rsid w:val="297146D0"/>
    <w:rsid w:val="2981237B"/>
    <w:rsid w:val="2985530B"/>
    <w:rsid w:val="299A61FB"/>
    <w:rsid w:val="2A3EED1C"/>
    <w:rsid w:val="2A531116"/>
    <w:rsid w:val="2A894BDA"/>
    <w:rsid w:val="2AF5FA3A"/>
    <w:rsid w:val="2B230926"/>
    <w:rsid w:val="2B2E3515"/>
    <w:rsid w:val="2B5B3433"/>
    <w:rsid w:val="2B699D8E"/>
    <w:rsid w:val="2B86A026"/>
    <w:rsid w:val="2B8A6857"/>
    <w:rsid w:val="2B938F4C"/>
    <w:rsid w:val="2BA518CA"/>
    <w:rsid w:val="2BAB179D"/>
    <w:rsid w:val="2BB10BEA"/>
    <w:rsid w:val="2BD48514"/>
    <w:rsid w:val="2BDE7906"/>
    <w:rsid w:val="2BE721AC"/>
    <w:rsid w:val="2BF98EAE"/>
    <w:rsid w:val="2C059D4F"/>
    <w:rsid w:val="2C206628"/>
    <w:rsid w:val="2C2A1556"/>
    <w:rsid w:val="2C2ABB10"/>
    <w:rsid w:val="2C45EC54"/>
    <w:rsid w:val="2CBE7455"/>
    <w:rsid w:val="2CCD995C"/>
    <w:rsid w:val="2CCE65DB"/>
    <w:rsid w:val="2CE206E1"/>
    <w:rsid w:val="2D22098C"/>
    <w:rsid w:val="2D8AB1D8"/>
    <w:rsid w:val="2DBAEA1D"/>
    <w:rsid w:val="2DD38B1C"/>
    <w:rsid w:val="2DDAFD67"/>
    <w:rsid w:val="2E031BE3"/>
    <w:rsid w:val="2E0A5370"/>
    <w:rsid w:val="2E0A8233"/>
    <w:rsid w:val="2E5E3E2F"/>
    <w:rsid w:val="2EAFCDED"/>
    <w:rsid w:val="2EB316D7"/>
    <w:rsid w:val="2F57E490"/>
    <w:rsid w:val="2F759B99"/>
    <w:rsid w:val="2FE29062"/>
    <w:rsid w:val="2FEEADF2"/>
    <w:rsid w:val="30351BD2"/>
    <w:rsid w:val="304DD812"/>
    <w:rsid w:val="3056836C"/>
    <w:rsid w:val="305745A0"/>
    <w:rsid w:val="305DD97A"/>
    <w:rsid w:val="30C47196"/>
    <w:rsid w:val="30ECD52A"/>
    <w:rsid w:val="312617C6"/>
    <w:rsid w:val="31792621"/>
    <w:rsid w:val="319677F0"/>
    <w:rsid w:val="31BBD83C"/>
    <w:rsid w:val="31CAA578"/>
    <w:rsid w:val="321FB9A6"/>
    <w:rsid w:val="32236FE7"/>
    <w:rsid w:val="326E3846"/>
    <w:rsid w:val="32997BDF"/>
    <w:rsid w:val="32A78CAE"/>
    <w:rsid w:val="32BEDC13"/>
    <w:rsid w:val="334D2518"/>
    <w:rsid w:val="335F5176"/>
    <w:rsid w:val="3365687A"/>
    <w:rsid w:val="33D77C9F"/>
    <w:rsid w:val="33E951D2"/>
    <w:rsid w:val="34015036"/>
    <w:rsid w:val="341BF374"/>
    <w:rsid w:val="347809DD"/>
    <w:rsid w:val="34986984"/>
    <w:rsid w:val="34A9EC75"/>
    <w:rsid w:val="34B83D18"/>
    <w:rsid w:val="34BBDBDB"/>
    <w:rsid w:val="34E2FEE5"/>
    <w:rsid w:val="34F59667"/>
    <w:rsid w:val="34F7F48A"/>
    <w:rsid w:val="3513A819"/>
    <w:rsid w:val="35504FC9"/>
    <w:rsid w:val="357511B0"/>
    <w:rsid w:val="3586B3DC"/>
    <w:rsid w:val="3587040A"/>
    <w:rsid w:val="35AA21BB"/>
    <w:rsid w:val="35DAFD97"/>
    <w:rsid w:val="35E961C8"/>
    <w:rsid w:val="35ECA34E"/>
    <w:rsid w:val="36059D39"/>
    <w:rsid w:val="3615810C"/>
    <w:rsid w:val="364D6BF8"/>
    <w:rsid w:val="366E7445"/>
    <w:rsid w:val="3672FB85"/>
    <w:rsid w:val="36BAF6F6"/>
    <w:rsid w:val="37247AB9"/>
    <w:rsid w:val="3759A1C4"/>
    <w:rsid w:val="377500FF"/>
    <w:rsid w:val="377CABCF"/>
    <w:rsid w:val="37B65058"/>
    <w:rsid w:val="37CDE3BA"/>
    <w:rsid w:val="37D00A46"/>
    <w:rsid w:val="37D14320"/>
    <w:rsid w:val="37E602D1"/>
    <w:rsid w:val="37EB876C"/>
    <w:rsid w:val="37EE401A"/>
    <w:rsid w:val="37F13827"/>
    <w:rsid w:val="38134894"/>
    <w:rsid w:val="3859F91D"/>
    <w:rsid w:val="38872202"/>
    <w:rsid w:val="38C3C249"/>
    <w:rsid w:val="39129E59"/>
    <w:rsid w:val="396BDAA7"/>
    <w:rsid w:val="398D605C"/>
    <w:rsid w:val="399938AC"/>
    <w:rsid w:val="399E2F36"/>
    <w:rsid w:val="39D0D087"/>
    <w:rsid w:val="39FC32D4"/>
    <w:rsid w:val="39FC744F"/>
    <w:rsid w:val="3A0751D8"/>
    <w:rsid w:val="3A484CB8"/>
    <w:rsid w:val="3A56F3F8"/>
    <w:rsid w:val="3A6CE4BE"/>
    <w:rsid w:val="3A8B5571"/>
    <w:rsid w:val="3AAF4494"/>
    <w:rsid w:val="3ABE9F0C"/>
    <w:rsid w:val="3AC115EA"/>
    <w:rsid w:val="3B25E0DC"/>
    <w:rsid w:val="3B426213"/>
    <w:rsid w:val="3B4E8896"/>
    <w:rsid w:val="3B6693A2"/>
    <w:rsid w:val="3B754F1F"/>
    <w:rsid w:val="3BCAB69D"/>
    <w:rsid w:val="3C651AF0"/>
    <w:rsid w:val="3C8C84D3"/>
    <w:rsid w:val="3D36DC0E"/>
    <w:rsid w:val="3D3D91D4"/>
    <w:rsid w:val="3D50D6F7"/>
    <w:rsid w:val="3D7E15FF"/>
    <w:rsid w:val="3DAAF652"/>
    <w:rsid w:val="3DB6096C"/>
    <w:rsid w:val="3DC6CFFF"/>
    <w:rsid w:val="3DF01738"/>
    <w:rsid w:val="3E26236D"/>
    <w:rsid w:val="3E43BDF8"/>
    <w:rsid w:val="3E7CC2FF"/>
    <w:rsid w:val="3EB749D1"/>
    <w:rsid w:val="3EF74BE6"/>
    <w:rsid w:val="3EF9CB96"/>
    <w:rsid w:val="3F06BDFC"/>
    <w:rsid w:val="3F775C26"/>
    <w:rsid w:val="3F856E7F"/>
    <w:rsid w:val="3FBCFD94"/>
    <w:rsid w:val="3FCA333D"/>
    <w:rsid w:val="3FE79C0E"/>
    <w:rsid w:val="3FED11AB"/>
    <w:rsid w:val="403A04C5"/>
    <w:rsid w:val="4123C647"/>
    <w:rsid w:val="4129A564"/>
    <w:rsid w:val="4157BECF"/>
    <w:rsid w:val="416863B9"/>
    <w:rsid w:val="416BC187"/>
    <w:rsid w:val="420B8612"/>
    <w:rsid w:val="423FE5F9"/>
    <w:rsid w:val="425042C8"/>
    <w:rsid w:val="42518722"/>
    <w:rsid w:val="42A16884"/>
    <w:rsid w:val="42B23FBA"/>
    <w:rsid w:val="42C575C5"/>
    <w:rsid w:val="42DE59D4"/>
    <w:rsid w:val="436635FE"/>
    <w:rsid w:val="43B24CD3"/>
    <w:rsid w:val="43E3A218"/>
    <w:rsid w:val="43E8BB7B"/>
    <w:rsid w:val="43E92E39"/>
    <w:rsid w:val="43ED5783"/>
    <w:rsid w:val="44417048"/>
    <w:rsid w:val="446D605B"/>
    <w:rsid w:val="446FEA19"/>
    <w:rsid w:val="44701FBC"/>
    <w:rsid w:val="4471E20F"/>
    <w:rsid w:val="44792774"/>
    <w:rsid w:val="44876DEE"/>
    <w:rsid w:val="44888131"/>
    <w:rsid w:val="44E35963"/>
    <w:rsid w:val="4508D782"/>
    <w:rsid w:val="450E2A06"/>
    <w:rsid w:val="45220534"/>
    <w:rsid w:val="45BD0C47"/>
    <w:rsid w:val="45DD2625"/>
    <w:rsid w:val="45DFE68A"/>
    <w:rsid w:val="45E49B39"/>
    <w:rsid w:val="45F2D4D9"/>
    <w:rsid w:val="45F3C9FF"/>
    <w:rsid w:val="46020AD8"/>
    <w:rsid w:val="46031056"/>
    <w:rsid w:val="46062529"/>
    <w:rsid w:val="463C66AC"/>
    <w:rsid w:val="4661145C"/>
    <w:rsid w:val="46669A3C"/>
    <w:rsid w:val="466C0159"/>
    <w:rsid w:val="467A0180"/>
    <w:rsid w:val="469CC070"/>
    <w:rsid w:val="46B50388"/>
    <w:rsid w:val="46C7C253"/>
    <w:rsid w:val="46C9A117"/>
    <w:rsid w:val="46DC0112"/>
    <w:rsid w:val="46ED084D"/>
    <w:rsid w:val="46FDF24C"/>
    <w:rsid w:val="47023CBA"/>
    <w:rsid w:val="47255EE0"/>
    <w:rsid w:val="474BAD2F"/>
    <w:rsid w:val="4758258A"/>
    <w:rsid w:val="47677BD0"/>
    <w:rsid w:val="4783C532"/>
    <w:rsid w:val="47899755"/>
    <w:rsid w:val="478DC79C"/>
    <w:rsid w:val="4795A896"/>
    <w:rsid w:val="4795CFD4"/>
    <w:rsid w:val="47B41EB6"/>
    <w:rsid w:val="47BF0EB0"/>
    <w:rsid w:val="47F67963"/>
    <w:rsid w:val="4811B0F4"/>
    <w:rsid w:val="484B1CB9"/>
    <w:rsid w:val="4890085C"/>
    <w:rsid w:val="48D6B3AA"/>
    <w:rsid w:val="48DBE941"/>
    <w:rsid w:val="49009C4F"/>
    <w:rsid w:val="49039676"/>
    <w:rsid w:val="490D1243"/>
    <w:rsid w:val="492380F9"/>
    <w:rsid w:val="494B8E6A"/>
    <w:rsid w:val="4960F558"/>
    <w:rsid w:val="49631934"/>
    <w:rsid w:val="4965E0EA"/>
    <w:rsid w:val="4976B057"/>
    <w:rsid w:val="497DF7F0"/>
    <w:rsid w:val="49B127FB"/>
    <w:rsid w:val="49CEB31C"/>
    <w:rsid w:val="49F1F145"/>
    <w:rsid w:val="49F5CFBC"/>
    <w:rsid w:val="4A02BC63"/>
    <w:rsid w:val="4A1C8516"/>
    <w:rsid w:val="4A544361"/>
    <w:rsid w:val="4A5D048C"/>
    <w:rsid w:val="4A86BDDA"/>
    <w:rsid w:val="4A9A3D3F"/>
    <w:rsid w:val="4AB78B5E"/>
    <w:rsid w:val="4AC4F126"/>
    <w:rsid w:val="4AC5685E"/>
    <w:rsid w:val="4AF00D05"/>
    <w:rsid w:val="4AF4CFF9"/>
    <w:rsid w:val="4AF7C2B5"/>
    <w:rsid w:val="4B09639D"/>
    <w:rsid w:val="4B2D9151"/>
    <w:rsid w:val="4B3AF94A"/>
    <w:rsid w:val="4B40262C"/>
    <w:rsid w:val="4B539068"/>
    <w:rsid w:val="4B73E797"/>
    <w:rsid w:val="4BBDA5A9"/>
    <w:rsid w:val="4BD80337"/>
    <w:rsid w:val="4BF743D2"/>
    <w:rsid w:val="4C18C42A"/>
    <w:rsid w:val="4C26E9F3"/>
    <w:rsid w:val="4C4871D6"/>
    <w:rsid w:val="4C4FBFCA"/>
    <w:rsid w:val="4C782224"/>
    <w:rsid w:val="4C7E4692"/>
    <w:rsid w:val="4C87C6A1"/>
    <w:rsid w:val="4C927FD3"/>
    <w:rsid w:val="4CA59BCE"/>
    <w:rsid w:val="4CAC0559"/>
    <w:rsid w:val="4CD4395C"/>
    <w:rsid w:val="4CDCCF27"/>
    <w:rsid w:val="4D62819B"/>
    <w:rsid w:val="4D774717"/>
    <w:rsid w:val="4D7B26C3"/>
    <w:rsid w:val="4DBEE517"/>
    <w:rsid w:val="4DF216C4"/>
    <w:rsid w:val="4DF32263"/>
    <w:rsid w:val="4DF6F21C"/>
    <w:rsid w:val="4E1D197A"/>
    <w:rsid w:val="4E2ABAB4"/>
    <w:rsid w:val="4E4E9D6A"/>
    <w:rsid w:val="4E9B3D0B"/>
    <w:rsid w:val="4EAD4F86"/>
    <w:rsid w:val="4ECF5D1C"/>
    <w:rsid w:val="4EDEC2FC"/>
    <w:rsid w:val="4F1511C8"/>
    <w:rsid w:val="4F22ECB4"/>
    <w:rsid w:val="4F594572"/>
    <w:rsid w:val="4F605C32"/>
    <w:rsid w:val="4F86C8D0"/>
    <w:rsid w:val="4FB04BD3"/>
    <w:rsid w:val="4FB9F901"/>
    <w:rsid w:val="4FCB33D8"/>
    <w:rsid w:val="4FF38ED0"/>
    <w:rsid w:val="4FFC981F"/>
    <w:rsid w:val="501FD245"/>
    <w:rsid w:val="50295D0F"/>
    <w:rsid w:val="5067C7ED"/>
    <w:rsid w:val="5070C73E"/>
    <w:rsid w:val="507B7C4F"/>
    <w:rsid w:val="50D0F5AF"/>
    <w:rsid w:val="5139581B"/>
    <w:rsid w:val="513EC355"/>
    <w:rsid w:val="516DDE7C"/>
    <w:rsid w:val="51A098C7"/>
    <w:rsid w:val="51B8933A"/>
    <w:rsid w:val="52174CB0"/>
    <w:rsid w:val="5253A4A7"/>
    <w:rsid w:val="526C1653"/>
    <w:rsid w:val="52706124"/>
    <w:rsid w:val="5283DCEF"/>
    <w:rsid w:val="52BC348F"/>
    <w:rsid w:val="52E08941"/>
    <w:rsid w:val="532C67AC"/>
    <w:rsid w:val="53921C93"/>
    <w:rsid w:val="53BC5827"/>
    <w:rsid w:val="540BE49E"/>
    <w:rsid w:val="54797859"/>
    <w:rsid w:val="549D91B8"/>
    <w:rsid w:val="54B533CE"/>
    <w:rsid w:val="54EE66A9"/>
    <w:rsid w:val="5526A01D"/>
    <w:rsid w:val="553D967C"/>
    <w:rsid w:val="5550F98E"/>
    <w:rsid w:val="555F1446"/>
    <w:rsid w:val="557E7831"/>
    <w:rsid w:val="55A02EF0"/>
    <w:rsid w:val="55A73934"/>
    <w:rsid w:val="562C8DAA"/>
    <w:rsid w:val="568841A5"/>
    <w:rsid w:val="56B87365"/>
    <w:rsid w:val="56E391A2"/>
    <w:rsid w:val="56F4CBE4"/>
    <w:rsid w:val="5705FB45"/>
    <w:rsid w:val="572E6C6D"/>
    <w:rsid w:val="5794F151"/>
    <w:rsid w:val="57991AB0"/>
    <w:rsid w:val="57AB6E31"/>
    <w:rsid w:val="57B1F34F"/>
    <w:rsid w:val="57C4DB60"/>
    <w:rsid w:val="57DE3343"/>
    <w:rsid w:val="57F25164"/>
    <w:rsid w:val="57FE9CCA"/>
    <w:rsid w:val="5808870A"/>
    <w:rsid w:val="587D2833"/>
    <w:rsid w:val="587E85FC"/>
    <w:rsid w:val="58845891"/>
    <w:rsid w:val="58868E34"/>
    <w:rsid w:val="58E12AA0"/>
    <w:rsid w:val="592B56E5"/>
    <w:rsid w:val="5940ED13"/>
    <w:rsid w:val="59484B80"/>
    <w:rsid w:val="5960DB47"/>
    <w:rsid w:val="59B6BBA1"/>
    <w:rsid w:val="5A4CADF2"/>
    <w:rsid w:val="5AC15E9F"/>
    <w:rsid w:val="5AF9DE8D"/>
    <w:rsid w:val="5AFCABA8"/>
    <w:rsid w:val="5B059BF7"/>
    <w:rsid w:val="5B071554"/>
    <w:rsid w:val="5B09388C"/>
    <w:rsid w:val="5B0CD128"/>
    <w:rsid w:val="5B555F77"/>
    <w:rsid w:val="5B9BB566"/>
    <w:rsid w:val="5B9DAE14"/>
    <w:rsid w:val="5BB68193"/>
    <w:rsid w:val="5BBFBE9A"/>
    <w:rsid w:val="5BC2AEFF"/>
    <w:rsid w:val="5BE63880"/>
    <w:rsid w:val="5BE76DD2"/>
    <w:rsid w:val="5C21C652"/>
    <w:rsid w:val="5C6D75CC"/>
    <w:rsid w:val="5C7F64C1"/>
    <w:rsid w:val="5CB5EBB6"/>
    <w:rsid w:val="5CC799B3"/>
    <w:rsid w:val="5CCF2C7E"/>
    <w:rsid w:val="5CD058FE"/>
    <w:rsid w:val="5D523C3C"/>
    <w:rsid w:val="5D7827EC"/>
    <w:rsid w:val="5D8AB12A"/>
    <w:rsid w:val="5D9502D1"/>
    <w:rsid w:val="5DA48CD7"/>
    <w:rsid w:val="5DD1FFCF"/>
    <w:rsid w:val="5E09462D"/>
    <w:rsid w:val="5E38D0A4"/>
    <w:rsid w:val="5E45AD86"/>
    <w:rsid w:val="5E5883B9"/>
    <w:rsid w:val="5E713BFD"/>
    <w:rsid w:val="5EC870EB"/>
    <w:rsid w:val="5EFA2659"/>
    <w:rsid w:val="5F2A5066"/>
    <w:rsid w:val="5F5AAA76"/>
    <w:rsid w:val="5F717557"/>
    <w:rsid w:val="5F7CFB0F"/>
    <w:rsid w:val="5F890BE2"/>
    <w:rsid w:val="5F96CAEB"/>
    <w:rsid w:val="5FB2202D"/>
    <w:rsid w:val="5FB4D52D"/>
    <w:rsid w:val="5FCDD436"/>
    <w:rsid w:val="5FD01CCB"/>
    <w:rsid w:val="5FDFC93C"/>
    <w:rsid w:val="5FFC87A3"/>
    <w:rsid w:val="601C5626"/>
    <w:rsid w:val="602D6A61"/>
    <w:rsid w:val="60399642"/>
    <w:rsid w:val="607360AF"/>
    <w:rsid w:val="60778730"/>
    <w:rsid w:val="6098C04E"/>
    <w:rsid w:val="60C2AF37"/>
    <w:rsid w:val="60C3DFBE"/>
    <w:rsid w:val="60E0E9EC"/>
    <w:rsid w:val="613BB716"/>
    <w:rsid w:val="613DBD6F"/>
    <w:rsid w:val="6140E6EF"/>
    <w:rsid w:val="616A8CFB"/>
    <w:rsid w:val="616BED2C"/>
    <w:rsid w:val="61BC98EB"/>
    <w:rsid w:val="61DA2CAF"/>
    <w:rsid w:val="62135791"/>
    <w:rsid w:val="62333242"/>
    <w:rsid w:val="624687C2"/>
    <w:rsid w:val="626A29B3"/>
    <w:rsid w:val="626FD38B"/>
    <w:rsid w:val="628A2F4D"/>
    <w:rsid w:val="629B3E7F"/>
    <w:rsid w:val="62B38A79"/>
    <w:rsid w:val="62BD5C13"/>
    <w:rsid w:val="62EAB21C"/>
    <w:rsid w:val="63040627"/>
    <w:rsid w:val="6320E5EA"/>
    <w:rsid w:val="6358694C"/>
    <w:rsid w:val="636E5450"/>
    <w:rsid w:val="63B32F92"/>
    <w:rsid w:val="63C6CDB7"/>
    <w:rsid w:val="63D722B1"/>
    <w:rsid w:val="63E32C24"/>
    <w:rsid w:val="6429438C"/>
    <w:rsid w:val="649AFD5F"/>
    <w:rsid w:val="64A95988"/>
    <w:rsid w:val="64CFF4A5"/>
    <w:rsid w:val="651AEDC2"/>
    <w:rsid w:val="65309C27"/>
    <w:rsid w:val="65951005"/>
    <w:rsid w:val="65B3FAFE"/>
    <w:rsid w:val="65CEDFEF"/>
    <w:rsid w:val="662F5D00"/>
    <w:rsid w:val="66593C92"/>
    <w:rsid w:val="667B89EA"/>
    <w:rsid w:val="669CAF77"/>
    <w:rsid w:val="67069E92"/>
    <w:rsid w:val="67186B13"/>
    <w:rsid w:val="67320DFF"/>
    <w:rsid w:val="674BEDB5"/>
    <w:rsid w:val="67983223"/>
    <w:rsid w:val="67B02873"/>
    <w:rsid w:val="68199183"/>
    <w:rsid w:val="682BDA6F"/>
    <w:rsid w:val="685DA383"/>
    <w:rsid w:val="6870C96B"/>
    <w:rsid w:val="68A49F84"/>
    <w:rsid w:val="68AC38EF"/>
    <w:rsid w:val="68C29183"/>
    <w:rsid w:val="68F18814"/>
    <w:rsid w:val="68F7986A"/>
    <w:rsid w:val="68FCB77A"/>
    <w:rsid w:val="69040A6B"/>
    <w:rsid w:val="6905434E"/>
    <w:rsid w:val="6914429E"/>
    <w:rsid w:val="6925B57F"/>
    <w:rsid w:val="6966FDC2"/>
    <w:rsid w:val="697EEC97"/>
    <w:rsid w:val="69C88E12"/>
    <w:rsid w:val="69CF9856"/>
    <w:rsid w:val="6A2D641B"/>
    <w:rsid w:val="6A2EC944"/>
    <w:rsid w:val="6A44825B"/>
    <w:rsid w:val="6A7B0A98"/>
    <w:rsid w:val="6AF57CC9"/>
    <w:rsid w:val="6B36E9B6"/>
    <w:rsid w:val="6B800386"/>
    <w:rsid w:val="6B953C7D"/>
    <w:rsid w:val="6BF5BB3E"/>
    <w:rsid w:val="6BF6DCF7"/>
    <w:rsid w:val="6C057F22"/>
    <w:rsid w:val="6C9B38F4"/>
    <w:rsid w:val="6CCC7E76"/>
    <w:rsid w:val="6D8FC28C"/>
    <w:rsid w:val="6DA57FD4"/>
    <w:rsid w:val="6DB90B87"/>
    <w:rsid w:val="6DDA65D1"/>
    <w:rsid w:val="6E697566"/>
    <w:rsid w:val="6E8B96A5"/>
    <w:rsid w:val="6E8BEF9E"/>
    <w:rsid w:val="6E95CD8F"/>
    <w:rsid w:val="6E9B1BF3"/>
    <w:rsid w:val="6ED8B23C"/>
    <w:rsid w:val="6F0BD8D0"/>
    <w:rsid w:val="6F250ACA"/>
    <w:rsid w:val="6F6748EA"/>
    <w:rsid w:val="6FA9DDE4"/>
    <w:rsid w:val="6FB44CF4"/>
    <w:rsid w:val="6FE52D52"/>
    <w:rsid w:val="70447431"/>
    <w:rsid w:val="7074829D"/>
    <w:rsid w:val="70AFB169"/>
    <w:rsid w:val="70D3205F"/>
    <w:rsid w:val="70DB8CBF"/>
    <w:rsid w:val="70E54CC4"/>
    <w:rsid w:val="712472F9"/>
    <w:rsid w:val="717578E1"/>
    <w:rsid w:val="71961EA2"/>
    <w:rsid w:val="71A5614F"/>
    <w:rsid w:val="71A723A2"/>
    <w:rsid w:val="71B2606E"/>
    <w:rsid w:val="71CD2AAC"/>
    <w:rsid w:val="71E043F7"/>
    <w:rsid w:val="71E2037A"/>
    <w:rsid w:val="72437992"/>
    <w:rsid w:val="72518F96"/>
    <w:rsid w:val="72626D0A"/>
    <w:rsid w:val="726DB394"/>
    <w:rsid w:val="72813294"/>
    <w:rsid w:val="72A0ED7D"/>
    <w:rsid w:val="72AB8746"/>
    <w:rsid w:val="72DC6B52"/>
    <w:rsid w:val="73432E53"/>
    <w:rsid w:val="735D523F"/>
    <w:rsid w:val="739E4F55"/>
    <w:rsid w:val="73CD75B0"/>
    <w:rsid w:val="73EFCA9B"/>
    <w:rsid w:val="73F55A41"/>
    <w:rsid w:val="74006973"/>
    <w:rsid w:val="74080992"/>
    <w:rsid w:val="7419B427"/>
    <w:rsid w:val="741E880A"/>
    <w:rsid w:val="74245437"/>
    <w:rsid w:val="74300AFB"/>
    <w:rsid w:val="7454671F"/>
    <w:rsid w:val="747546B0"/>
    <w:rsid w:val="74773917"/>
    <w:rsid w:val="74890E51"/>
    <w:rsid w:val="748F5939"/>
    <w:rsid w:val="74ECC82D"/>
    <w:rsid w:val="74F4E7D9"/>
    <w:rsid w:val="750480E2"/>
    <w:rsid w:val="7569FA2F"/>
    <w:rsid w:val="75750350"/>
    <w:rsid w:val="757E4A38"/>
    <w:rsid w:val="759A0DCC"/>
    <w:rsid w:val="759A6E14"/>
    <w:rsid w:val="75CBDB5C"/>
    <w:rsid w:val="75D012D2"/>
    <w:rsid w:val="75E8903F"/>
    <w:rsid w:val="75EDDFEE"/>
    <w:rsid w:val="7601EAB5"/>
    <w:rsid w:val="760D19AC"/>
    <w:rsid w:val="76251D00"/>
    <w:rsid w:val="7629BC1E"/>
    <w:rsid w:val="76795785"/>
    <w:rsid w:val="76A25A02"/>
    <w:rsid w:val="76FDC258"/>
    <w:rsid w:val="7716EAB5"/>
    <w:rsid w:val="77301CAF"/>
    <w:rsid w:val="774831C9"/>
    <w:rsid w:val="775628CC"/>
    <w:rsid w:val="779A85B9"/>
    <w:rsid w:val="77A00959"/>
    <w:rsid w:val="77A382FB"/>
    <w:rsid w:val="77C08FE5"/>
    <w:rsid w:val="77D6FDC7"/>
    <w:rsid w:val="77F0AF71"/>
    <w:rsid w:val="7830C362"/>
    <w:rsid w:val="784BD4A0"/>
    <w:rsid w:val="78638C08"/>
    <w:rsid w:val="78CAD9CD"/>
    <w:rsid w:val="78DA3966"/>
    <w:rsid w:val="78E4022A"/>
    <w:rsid w:val="791AC8CA"/>
    <w:rsid w:val="7920C3D5"/>
    <w:rsid w:val="79714E3C"/>
    <w:rsid w:val="79850F12"/>
    <w:rsid w:val="7997AD3F"/>
    <w:rsid w:val="79BF4533"/>
    <w:rsid w:val="79C51F82"/>
    <w:rsid w:val="79C89435"/>
    <w:rsid w:val="79F60196"/>
    <w:rsid w:val="79FBA724"/>
    <w:rsid w:val="7A20AC88"/>
    <w:rsid w:val="7A372B19"/>
    <w:rsid w:val="7A545692"/>
    <w:rsid w:val="7A66AA2E"/>
    <w:rsid w:val="7A68A78B"/>
    <w:rsid w:val="7AA4AD04"/>
    <w:rsid w:val="7AF48401"/>
    <w:rsid w:val="7B4241DE"/>
    <w:rsid w:val="7B852A3D"/>
    <w:rsid w:val="7B886935"/>
    <w:rsid w:val="7B9C858C"/>
    <w:rsid w:val="7BDDF5AA"/>
    <w:rsid w:val="7BFCC4E4"/>
    <w:rsid w:val="7C19FA80"/>
    <w:rsid w:val="7C2171C9"/>
    <w:rsid w:val="7C4AB053"/>
    <w:rsid w:val="7C8755AE"/>
    <w:rsid w:val="7CC4E9E2"/>
    <w:rsid w:val="7CCDA480"/>
    <w:rsid w:val="7CD0E1B5"/>
    <w:rsid w:val="7CE0BDF5"/>
    <w:rsid w:val="7CED54D8"/>
    <w:rsid w:val="7D09C73A"/>
    <w:rsid w:val="7D173B47"/>
    <w:rsid w:val="7D2EDFD3"/>
    <w:rsid w:val="7D801535"/>
    <w:rsid w:val="7DA38D13"/>
    <w:rsid w:val="7DACBBEA"/>
    <w:rsid w:val="7DDD9D4C"/>
    <w:rsid w:val="7E0EEBA4"/>
    <w:rsid w:val="7E5FF0F5"/>
    <w:rsid w:val="7E89BF59"/>
    <w:rsid w:val="7EA004E6"/>
    <w:rsid w:val="7EC132C7"/>
    <w:rsid w:val="7ECF51BF"/>
    <w:rsid w:val="7ED55F46"/>
    <w:rsid w:val="7F102857"/>
    <w:rsid w:val="7F165A26"/>
    <w:rsid w:val="7F3B2E94"/>
    <w:rsid w:val="7F796DAD"/>
    <w:rsid w:val="7F8965EF"/>
    <w:rsid w:val="7F97011B"/>
    <w:rsid w:val="7FBDB503"/>
    <w:rsid w:val="7FC4BDA9"/>
    <w:rsid w:val="7FD83ED7"/>
    <w:rsid w:val="7FEA8D08"/>
    <w:rsid w:val="7FFE3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73E8D"/>
  <w15:docId w15:val="{3008B8B4-28B9-4B39-ADF8-1C4C47C78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D4C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5D3DE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E41BDE"/>
    <w:pPr>
      <w:ind w:left="720"/>
      <w:contextualSpacing/>
    </w:pPr>
  </w:style>
  <w:style w:type="table" w:styleId="Tabela-Siatka">
    <w:name w:val="Table Grid"/>
    <w:basedOn w:val="Standardowy"/>
    <w:uiPriority w:val="59"/>
    <w:rsid w:val="008E6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971783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71783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0E2CB6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0E2CB6"/>
  </w:style>
  <w:style w:type="paragraph" w:styleId="Stopka">
    <w:name w:val="footer"/>
    <w:basedOn w:val="Normalny"/>
    <w:link w:val="StopkaZnak"/>
    <w:uiPriority w:val="99"/>
    <w:unhideWhenUsed/>
    <w:rsid w:val="000E2CB6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0E2CB6"/>
  </w:style>
  <w:style w:type="character" w:styleId="Hipercze">
    <w:name w:val="Hyperlink"/>
    <w:basedOn w:val="Domylnaczcionkaakapitu"/>
    <w:rsid w:val="00E47602"/>
    <w:rPr>
      <w:color w:val="0033CC"/>
      <w:u w:val="single"/>
    </w:rPr>
  </w:style>
  <w:style w:type="paragraph" w:customStyle="1" w:styleId="StyleBodyText2Firstline088cmAfter0pt">
    <w:name w:val="Style Body Text 2 + First line:  088 cm After:  0 pt"/>
    <w:basedOn w:val="Tekstpodstawowy2"/>
    <w:semiHidden/>
    <w:rsid w:val="00E47602"/>
    <w:pPr>
      <w:spacing w:after="0"/>
    </w:pPr>
    <w:rPr>
      <w:rFonts w:ascii="Tahoma" w:eastAsia="LiSu" w:hAnsi="Tahoma"/>
      <w:lang w:val="en-GB"/>
    </w:rPr>
  </w:style>
  <w:style w:type="paragraph" w:styleId="Tekstpodstawowy2">
    <w:name w:val="Body Text 2"/>
    <w:basedOn w:val="Normalny"/>
    <w:link w:val="Tekstpodstawowy2Znak"/>
    <w:uiPriority w:val="99"/>
    <w:semiHidden/>
    <w:unhideWhenUsed/>
    <w:rsid w:val="00E47602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semiHidden/>
    <w:rsid w:val="00E47602"/>
  </w:style>
  <w:style w:type="character" w:customStyle="1" w:styleId="Nagwek1Znak">
    <w:name w:val="Nagłówek 1 Znak"/>
    <w:basedOn w:val="Domylnaczcionkaakapitu"/>
    <w:link w:val="Nagwek1"/>
    <w:uiPriority w:val="9"/>
    <w:rsid w:val="005D3DE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361D7D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361D7D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361D7D"/>
    <w:rPr>
      <w:vertAlign w:val="superscript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7C79B9"/>
    <w:rPr>
      <w:color w:val="605E5C"/>
      <w:shd w:val="clear" w:color="auto" w:fill="E1DFDD"/>
    </w:rPr>
  </w:style>
  <w:style w:type="character" w:customStyle="1" w:styleId="period">
    <w:name w:val="period"/>
    <w:basedOn w:val="Domylnaczcionkaakapitu"/>
    <w:rsid w:val="00737152"/>
  </w:style>
  <w:style w:type="character" w:customStyle="1" w:styleId="cit">
    <w:name w:val="cit"/>
    <w:basedOn w:val="Domylnaczcionkaakapitu"/>
    <w:rsid w:val="00737152"/>
  </w:style>
  <w:style w:type="character" w:customStyle="1" w:styleId="citation-doi">
    <w:name w:val="citation-doi"/>
    <w:basedOn w:val="Domylnaczcionkaakapitu"/>
    <w:rsid w:val="00737152"/>
  </w:style>
  <w:style w:type="character" w:customStyle="1" w:styleId="authors-list-item">
    <w:name w:val="authors-list-item"/>
    <w:basedOn w:val="Domylnaczcionkaakapitu"/>
    <w:rsid w:val="00426050"/>
  </w:style>
  <w:style w:type="character" w:customStyle="1" w:styleId="author-sup-separator">
    <w:name w:val="author-sup-separator"/>
    <w:basedOn w:val="Domylnaczcionkaakapitu"/>
    <w:rsid w:val="00426050"/>
  </w:style>
  <w:style w:type="character" w:customStyle="1" w:styleId="comma">
    <w:name w:val="comma"/>
    <w:basedOn w:val="Domylnaczcionkaakapitu"/>
    <w:rsid w:val="00426050"/>
  </w:style>
  <w:style w:type="character" w:styleId="UyteHipercze">
    <w:name w:val="FollowedHyperlink"/>
    <w:basedOn w:val="Domylnaczcionkaakapitu"/>
    <w:uiPriority w:val="99"/>
    <w:semiHidden/>
    <w:unhideWhenUsed/>
    <w:rsid w:val="00426050"/>
    <w:rPr>
      <w:color w:val="800080" w:themeColor="followedHyperlink"/>
      <w:u w:val="single"/>
    </w:rPr>
  </w:style>
  <w:style w:type="character" w:customStyle="1" w:styleId="ref-journal">
    <w:name w:val="ref-journal"/>
    <w:basedOn w:val="Domylnaczcionkaakapitu"/>
    <w:rsid w:val="009471BD"/>
  </w:style>
  <w:style w:type="character" w:customStyle="1" w:styleId="ref-vol">
    <w:name w:val="ref-vol"/>
    <w:basedOn w:val="Domylnaczcionkaakapitu"/>
    <w:rsid w:val="009471BD"/>
  </w:style>
  <w:style w:type="character" w:customStyle="1" w:styleId="element-citation">
    <w:name w:val="element-citation"/>
    <w:basedOn w:val="Domylnaczcionkaakapitu"/>
    <w:rsid w:val="00640EE0"/>
  </w:style>
  <w:style w:type="character" w:styleId="Odwoaniedokomentarza">
    <w:name w:val="annotation reference"/>
    <w:basedOn w:val="Domylnaczcionkaakapitu"/>
    <w:uiPriority w:val="99"/>
    <w:semiHidden/>
    <w:unhideWhenUsed/>
    <w:rsid w:val="0053690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36907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36907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3690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36907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Poprawka">
    <w:name w:val="Revision"/>
    <w:hidden/>
    <w:uiPriority w:val="99"/>
    <w:semiHidden/>
    <w:rsid w:val="00A656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authors">
    <w:name w:val="authors"/>
    <w:basedOn w:val="Domylnaczcionkaakapitu"/>
    <w:rsid w:val="00A47CDE"/>
  </w:style>
  <w:style w:type="character" w:customStyle="1" w:styleId="Data1">
    <w:name w:val="Data1"/>
    <w:basedOn w:val="Domylnaczcionkaakapitu"/>
    <w:rsid w:val="00A47CDE"/>
  </w:style>
  <w:style w:type="character" w:customStyle="1" w:styleId="arttitle">
    <w:name w:val="art_title"/>
    <w:basedOn w:val="Domylnaczcionkaakapitu"/>
    <w:rsid w:val="00A47CDE"/>
  </w:style>
  <w:style w:type="character" w:customStyle="1" w:styleId="serialtitle">
    <w:name w:val="serial_title"/>
    <w:basedOn w:val="Domylnaczcionkaakapitu"/>
    <w:rsid w:val="00A47CDE"/>
  </w:style>
  <w:style w:type="character" w:customStyle="1" w:styleId="volumeissue">
    <w:name w:val="volume_issue"/>
    <w:basedOn w:val="Domylnaczcionkaakapitu"/>
    <w:rsid w:val="00A47CDE"/>
  </w:style>
  <w:style w:type="character" w:customStyle="1" w:styleId="pagerange">
    <w:name w:val="page_range"/>
    <w:basedOn w:val="Domylnaczcionkaakapitu"/>
    <w:rsid w:val="00A47CDE"/>
  </w:style>
  <w:style w:type="character" w:customStyle="1" w:styleId="doilink">
    <w:name w:val="doi_link"/>
    <w:basedOn w:val="Domylnaczcionkaakapitu"/>
    <w:rsid w:val="00A47CDE"/>
  </w:style>
  <w:style w:type="character" w:customStyle="1" w:styleId="article-headerdoi">
    <w:name w:val="article-header__doi"/>
    <w:basedOn w:val="Domylnaczcionkaakapitu"/>
    <w:rsid w:val="00A47CDE"/>
  </w:style>
  <w:style w:type="character" w:customStyle="1" w:styleId="epub-sectionitem">
    <w:name w:val="epub-section__item"/>
    <w:basedOn w:val="Domylnaczcionkaakapitu"/>
    <w:rsid w:val="00A47CDE"/>
  </w:style>
  <w:style w:type="character" w:customStyle="1" w:styleId="author">
    <w:name w:val="author"/>
    <w:basedOn w:val="Domylnaczcionkaakapitu"/>
    <w:rsid w:val="00A47CDE"/>
  </w:style>
  <w:style w:type="character" w:customStyle="1" w:styleId="articletitle">
    <w:name w:val="articletitle"/>
    <w:basedOn w:val="Domylnaczcionkaakapitu"/>
    <w:rsid w:val="00A47CDE"/>
  </w:style>
  <w:style w:type="character" w:customStyle="1" w:styleId="pubyear">
    <w:name w:val="pubyear"/>
    <w:basedOn w:val="Domylnaczcionkaakapitu"/>
    <w:rsid w:val="00A47CDE"/>
  </w:style>
  <w:style w:type="character" w:customStyle="1" w:styleId="vol">
    <w:name w:val="vol"/>
    <w:basedOn w:val="Domylnaczcionkaakapitu"/>
    <w:rsid w:val="00A47CDE"/>
  </w:style>
  <w:style w:type="character" w:customStyle="1" w:styleId="citedissue">
    <w:name w:val="citedissue"/>
    <w:basedOn w:val="Domylnaczcionkaakapitu"/>
    <w:rsid w:val="00A47CDE"/>
  </w:style>
  <w:style w:type="character" w:customStyle="1" w:styleId="pagefirst">
    <w:name w:val="pagefirst"/>
    <w:basedOn w:val="Domylnaczcionkaakapitu"/>
    <w:rsid w:val="00A47CDE"/>
  </w:style>
  <w:style w:type="character" w:customStyle="1" w:styleId="pagelast">
    <w:name w:val="pagelast"/>
    <w:basedOn w:val="Domylnaczcionkaakapitu"/>
    <w:rsid w:val="00A47CDE"/>
  </w:style>
  <w:style w:type="character" w:customStyle="1" w:styleId="normaltextrun">
    <w:name w:val="normaltextrun"/>
    <w:basedOn w:val="Domylnaczcionkaakapitu"/>
    <w:rsid w:val="002428FB"/>
  </w:style>
  <w:style w:type="character" w:customStyle="1" w:styleId="eop">
    <w:name w:val="eop"/>
    <w:basedOn w:val="Domylnaczcionkaakapitu"/>
    <w:rsid w:val="005D2FE3"/>
  </w:style>
  <w:style w:type="paragraph" w:customStyle="1" w:styleId="SupplementaryMaterial">
    <w:name w:val="Supplementary Material"/>
    <w:basedOn w:val="Tytu"/>
    <w:next w:val="Tytu"/>
    <w:qFormat/>
    <w:rsid w:val="00C0019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ytu">
    <w:name w:val="Title"/>
    <w:basedOn w:val="Normalny"/>
    <w:next w:val="Normalny"/>
    <w:link w:val="TytuZnak"/>
    <w:uiPriority w:val="10"/>
    <w:qFormat/>
    <w:rsid w:val="00C0019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C0019A"/>
    <w:rPr>
      <w:rFonts w:asciiTheme="majorHAnsi" w:eastAsiaTheme="majorEastAsia" w:hAnsiTheme="majorHAnsi" w:cstheme="majorBidi"/>
      <w:spacing w:val="-10"/>
      <w:kern w:val="28"/>
      <w:sz w:val="56"/>
      <w:szCs w:val="56"/>
      <w:lang w:eastAsia="pl-PL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A50A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186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26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76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69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1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527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8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05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60161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2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0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60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37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44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4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77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21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24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77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66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2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3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34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5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64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603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5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3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0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16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81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66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68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06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2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0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12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1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42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2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4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21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32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1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31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8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8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4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8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6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3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9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65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7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1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07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15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93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2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1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0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9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7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7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4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32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06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6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3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7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4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6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9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4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7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9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3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2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8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3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2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5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4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76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1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3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1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1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85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9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27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1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2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2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8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0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8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83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4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4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3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1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9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4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0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9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4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4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0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6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7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3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0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1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1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9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76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1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5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17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9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6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2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5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5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4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2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3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2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0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9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4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9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7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0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74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2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0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2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3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8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9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3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2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97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8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8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3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8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57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3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1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1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5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2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6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1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59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8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77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8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8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6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8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4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6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4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0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5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8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13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62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2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E7643A-40A1-4AC4-9AEE-88C623B71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6</Words>
  <Characters>4060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Michał Terlecki</cp:lastModifiedBy>
  <cp:revision>2</cp:revision>
  <dcterms:created xsi:type="dcterms:W3CDTF">2022-12-25T15:07:00Z</dcterms:created>
  <dcterms:modified xsi:type="dcterms:W3CDTF">2022-12-25T15:07:00Z</dcterms:modified>
</cp:coreProperties>
</file>